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4BAFA" w14:textId="0748FB5C" w:rsidR="00A73A2E" w:rsidRPr="00CC3214" w:rsidRDefault="00A73A2E" w:rsidP="0013720C">
      <w:pPr>
        <w:ind w:left="360" w:right="1422"/>
        <w:jc w:val="center"/>
        <w:rPr>
          <w:rFonts w:eastAsia="Calibri"/>
          <w:b/>
          <w:i/>
          <w:lang w:val="en-US"/>
        </w:rPr>
      </w:pPr>
      <w:r w:rsidRPr="00CC3214">
        <w:rPr>
          <w:rFonts w:eastAsia="Calibri"/>
          <w:b/>
          <w:bCs/>
          <w:lang w:val="en-US"/>
        </w:rPr>
        <w:t xml:space="preserve">TABLE </w:t>
      </w:r>
      <w:r w:rsidR="0013720C">
        <w:rPr>
          <w:rFonts w:eastAsia="Calibri"/>
          <w:b/>
          <w:bCs/>
          <w:lang w:val="en-US"/>
        </w:rPr>
        <w:t>S1</w:t>
      </w:r>
    </w:p>
    <w:p w14:paraId="10F5FB9D" w14:textId="0367FD4E" w:rsidR="00A73A2E" w:rsidRPr="00A73A2E" w:rsidRDefault="00A73A2E" w:rsidP="00777AED">
      <w:pPr>
        <w:pStyle w:val="ListParagraph"/>
        <w:jc w:val="center"/>
        <w:rPr>
          <w:rFonts w:eastAsia="Calibri"/>
          <w:bCs/>
          <w:lang w:val="en-US"/>
        </w:rPr>
      </w:pPr>
      <w:r w:rsidRPr="00A73A2E">
        <w:rPr>
          <w:rFonts w:eastAsia="Calibri"/>
          <w:b/>
          <w:i/>
          <w:lang w:val="en-US"/>
        </w:rPr>
        <w:t xml:space="preserve">Summary table of small-angle X-ray scattering results </w:t>
      </w:r>
    </w:p>
    <w:tbl>
      <w:tblPr>
        <w:tblW w:w="8799" w:type="dxa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76"/>
        <w:gridCol w:w="1342"/>
        <w:gridCol w:w="1351"/>
        <w:gridCol w:w="2095"/>
      </w:tblGrid>
      <w:tr w:rsidR="009A4E2B" w:rsidRPr="00E03A87" w14:paraId="27F1DBAA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7C27400" w14:textId="77777777" w:rsidR="009A4E2B" w:rsidRPr="009C4F0C" w:rsidRDefault="009A4E2B" w:rsidP="009A4E2B">
            <w:pPr>
              <w:jc w:val="center"/>
              <w:rPr>
                <w:rFonts w:eastAsia="Calibri"/>
                <w:color w:val="00000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117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14:paraId="09E90629" w14:textId="4C9E3CB9" w:rsidR="009A4E2B" w:rsidRPr="009C4F0C" w:rsidRDefault="009A4E2B" w:rsidP="009A4E2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Conc. (mg/ml)</w:t>
            </w:r>
          </w:p>
        </w:tc>
        <w:tc>
          <w:tcPr>
            <w:tcW w:w="134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14:paraId="4B9E046C" w14:textId="2FF6CF37" w:rsidR="009A4E2B" w:rsidRPr="009C4F0C" w:rsidRDefault="009A4E2B" w:rsidP="009A4E2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 xml:space="preserve">g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35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14:paraId="081C7F8D" w14:textId="4AB75390" w:rsidR="009A4E2B" w:rsidRPr="005369F3" w:rsidRDefault="009A4E2B" w:rsidP="009A4E2B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 xml:space="preserve">max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209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14:paraId="23CA6E30" w14:textId="17D0842D" w:rsidR="009A4E2B" w:rsidRPr="006F28FD" w:rsidRDefault="009A4E2B" w:rsidP="009A4E2B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M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vertAlign w:val="subscript"/>
                <w:lang w:val="en-US"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I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0) (Da)</w:t>
            </w: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ratio to predicted value)</w:t>
            </w:r>
          </w:p>
        </w:tc>
      </w:tr>
      <w:tr w:rsidR="00EA0B17" w:rsidRPr="009C4F0C" w14:paraId="278ABA51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D364" w14:textId="158179A8" w:rsidR="00EA0B17" w:rsidRPr="009C4F0C" w:rsidRDefault="00EA0B17" w:rsidP="00EA0B17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SodA</w:t>
            </w:r>
          </w:p>
        </w:tc>
        <w:tc>
          <w:tcPr>
            <w:tcW w:w="117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5381" w14:textId="7D0631A0" w:rsidR="00EA0B17" w:rsidRPr="00E75EC9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25</w:t>
            </w:r>
          </w:p>
        </w:tc>
        <w:tc>
          <w:tcPr>
            <w:tcW w:w="1342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18C67433" w14:textId="741F7BA5" w:rsidR="00EA0B17" w:rsidRPr="00E75EC9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.2</w:t>
            </w:r>
            <w:r w:rsidRPr="009C4F0C">
              <w:rPr>
                <w:rFonts w:eastAsia="Calibri"/>
                <w:sz w:val="20"/>
                <w:szCs w:val="20"/>
              </w:rPr>
              <w:t xml:space="preserve"> ± 0.2</w:t>
            </w:r>
          </w:p>
        </w:tc>
        <w:tc>
          <w:tcPr>
            <w:tcW w:w="1351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center"/>
          </w:tcPr>
          <w:p w14:paraId="10649794" w14:textId="5FE6A9AB" w:rsidR="00EA0B17" w:rsidRPr="00E75EC9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70</w:t>
            </w:r>
            <w:r w:rsidRPr="009C4F0C">
              <w:rPr>
                <w:rFonts w:eastAsia="MS Mincho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single" w:sz="4" w:space="0" w:color="00000A"/>
              <w:left w:val="nil"/>
              <w:bottom w:val="nil"/>
              <w:right w:val="nil"/>
            </w:tcBorders>
            <w:vAlign w:val="bottom"/>
          </w:tcPr>
          <w:p w14:paraId="733DDE6C" w14:textId="2A06CBD5" w:rsidR="00EA0B17" w:rsidRPr="00EA0B17" w:rsidRDefault="000F3A56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542 </w:t>
            </w:r>
            <w:r w:rsidR="00EA0B17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3</w:t>
            </w:r>
            <w:r w:rsidR="00EA0B17">
              <w:rPr>
                <w:sz w:val="20"/>
                <w:szCs w:val="20"/>
              </w:rPr>
              <w:t>)</w:t>
            </w:r>
          </w:p>
        </w:tc>
      </w:tr>
      <w:tr w:rsidR="00EA0B17" w:rsidRPr="009C4F0C" w14:paraId="2329049E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BD2E" w14:textId="373DAAD7" w:rsidR="00EA0B17" w:rsidRPr="009C4F0C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6048" w14:textId="00E79DF7" w:rsidR="00EA0B17" w:rsidRPr="005566D9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8A70" w14:textId="6DA72186" w:rsidR="00EA0B17" w:rsidRPr="009C4F0C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2.7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D430" w14:textId="3020E6FB" w:rsidR="00EA0B17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75</w:t>
            </w:r>
            <w:r w:rsidRPr="009C4F0C">
              <w:rPr>
                <w:rFonts w:eastAsia="MS Mincho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7F905" w14:textId="6BE65CC2" w:rsidR="00EA0B17" w:rsidRPr="00771CE6" w:rsidRDefault="000F3A56" w:rsidP="00771C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00</w:t>
            </w:r>
            <w:r w:rsidR="00771CE6">
              <w:rPr>
                <w:sz w:val="20"/>
                <w:szCs w:val="20"/>
              </w:rPr>
              <w:t xml:space="preserve"> </w:t>
            </w:r>
            <w:r w:rsidR="00EA0B17">
              <w:rPr>
                <w:sz w:val="20"/>
                <w:szCs w:val="20"/>
              </w:rPr>
              <w:t>(2.</w:t>
            </w:r>
            <w:r>
              <w:rPr>
                <w:sz w:val="20"/>
                <w:szCs w:val="20"/>
              </w:rPr>
              <w:t>1</w:t>
            </w:r>
            <w:r w:rsidR="00EA0B17">
              <w:rPr>
                <w:sz w:val="20"/>
                <w:szCs w:val="20"/>
              </w:rPr>
              <w:t>)</w:t>
            </w:r>
          </w:p>
        </w:tc>
      </w:tr>
      <w:tr w:rsidR="00EA0B17" w:rsidRPr="009C4F0C" w14:paraId="2768B614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E608" w14:textId="53CFC987" w:rsidR="00EA0B17" w:rsidRPr="009C4F0C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A96E" w14:textId="393FA174" w:rsidR="00EA0B17" w:rsidRPr="005566D9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C9C9" w14:textId="5617E488" w:rsidR="00EA0B17" w:rsidRPr="009C4F0C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2.7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0247" w14:textId="27DAA6EA" w:rsidR="00EA0B17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75</w:t>
            </w:r>
            <w:r w:rsidRPr="009C4F0C">
              <w:rPr>
                <w:rFonts w:eastAsia="MS Mincho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8CDC" w14:textId="760AD2AF" w:rsidR="00EA0B17" w:rsidRPr="00EA0B17" w:rsidRDefault="00771CE6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F3A56">
              <w:rPr>
                <w:sz w:val="20"/>
                <w:szCs w:val="20"/>
              </w:rPr>
              <w:t>5806</w:t>
            </w:r>
            <w:r w:rsidR="00EA0B17">
              <w:rPr>
                <w:sz w:val="20"/>
                <w:szCs w:val="20"/>
              </w:rPr>
              <w:t xml:space="preserve"> (2.</w:t>
            </w:r>
            <w:r w:rsidR="000F3A56">
              <w:rPr>
                <w:sz w:val="20"/>
                <w:szCs w:val="20"/>
              </w:rPr>
              <w:t>0</w:t>
            </w:r>
            <w:r w:rsidR="00EA0B17">
              <w:rPr>
                <w:sz w:val="20"/>
                <w:szCs w:val="20"/>
              </w:rPr>
              <w:t>)</w:t>
            </w:r>
          </w:p>
        </w:tc>
      </w:tr>
      <w:tr w:rsidR="00EA0B17" w:rsidRPr="009C4F0C" w14:paraId="0B7195DF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F527" w14:textId="65732E8F" w:rsidR="00EA0B17" w:rsidRPr="009C4F0C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DBD8" w14:textId="7B6A54AE" w:rsidR="00EA0B17" w:rsidRPr="005566D9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BEEB" w14:textId="7D002060" w:rsidR="00EA0B17" w:rsidRPr="009C4F0C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2.7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01DB" w14:textId="25F997A2" w:rsidR="00EA0B17" w:rsidRDefault="00EA0B17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72</w:t>
            </w:r>
            <w:r w:rsidRPr="009C4F0C">
              <w:rPr>
                <w:rFonts w:eastAsia="MS Mincho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C170" w14:textId="5DC5E9CF" w:rsidR="00EA0B17" w:rsidRPr="00EA0B17" w:rsidRDefault="00771CE6" w:rsidP="00EA0B17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45806</w:t>
            </w:r>
            <w:r w:rsidR="00EA0B1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</w:t>
            </w:r>
            <w:r w:rsidR="00EA0B17">
              <w:rPr>
                <w:sz w:val="20"/>
                <w:szCs w:val="20"/>
              </w:rPr>
              <w:t>)</w:t>
            </w:r>
          </w:p>
        </w:tc>
      </w:tr>
      <w:tr w:rsidR="00A65AB1" w:rsidRPr="009C4F0C" w14:paraId="2F1A6520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379F" w14:textId="0D665810" w:rsidR="00A65AB1" w:rsidRPr="009C4F0C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eo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9DA9" w14:textId="2652A71E" w:rsidR="00A65AB1" w:rsidRPr="005566D9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407F" w14:textId="2FEC43FD" w:rsidR="00A65AB1" w:rsidRPr="009C4F0C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5.2 </w:t>
            </w:r>
            <w:r w:rsidR="00A65AB1"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3BC1" w14:textId="7161851C" w:rsidR="00A65AB1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85 </w:t>
            </w:r>
            <w:r w:rsidR="00A65AB1"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0F66B" w14:textId="24DCB409" w:rsidR="00A65AB1" w:rsidRDefault="000F3A5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5606 (2.0)</w:t>
            </w:r>
          </w:p>
        </w:tc>
      </w:tr>
      <w:tr w:rsidR="00A65AB1" w:rsidRPr="009C4F0C" w14:paraId="4CE6AF1E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5904" w14:textId="14D7E325" w:rsidR="00A65AB1" w:rsidRPr="009C4F0C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A081" w14:textId="2BD58C23" w:rsidR="00A65AB1" w:rsidRPr="005566D9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5B97" w14:textId="33E638F0" w:rsidR="00A65AB1" w:rsidRPr="009C4F0C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5.7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8AD2" w14:textId="2C95FA6B" w:rsidR="00A65AB1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85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47FE" w14:textId="431BB83A" w:rsidR="00A65AB1" w:rsidRDefault="000F3A5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4216 (2.0)</w:t>
            </w:r>
          </w:p>
        </w:tc>
      </w:tr>
      <w:tr w:rsidR="00A65AB1" w:rsidRPr="009C4F0C" w14:paraId="195AF1F0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F58E" w14:textId="3931C4FA" w:rsidR="00A65AB1" w:rsidRPr="009C4F0C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1264" w14:textId="233BABD5" w:rsidR="00A65AB1" w:rsidRPr="005566D9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5CF2" w14:textId="653EC3B1" w:rsidR="00A65AB1" w:rsidRPr="009C4F0C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6.1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88DB" w14:textId="10B49AA3" w:rsidR="00A65AB1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85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3BB8" w14:textId="5838B652" w:rsidR="00A65AB1" w:rsidRDefault="000F3A5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1436 (1.9)</w:t>
            </w:r>
          </w:p>
        </w:tc>
      </w:tr>
      <w:tr w:rsidR="00A65AB1" w:rsidRPr="009C4F0C" w14:paraId="6BDED1EC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53D6" w14:textId="32716C85" w:rsidR="00A65AB1" w:rsidRPr="009C4F0C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15CE" w14:textId="38F45ABD" w:rsidR="00A65AB1" w:rsidRPr="005566D9" w:rsidRDefault="00A65AB1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95A4A3D" w14:textId="140A2BCB" w:rsidR="00A65AB1" w:rsidRPr="009C4F0C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26.0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EE29" w14:textId="5527ECAB" w:rsidR="00A65AB1" w:rsidRDefault="00CE34F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80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E9A35" w14:textId="2A3FF1E2" w:rsidR="00A65AB1" w:rsidRDefault="000F3A56" w:rsidP="00A65AB1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50046 (1.8)</w:t>
            </w:r>
          </w:p>
        </w:tc>
      </w:tr>
      <w:tr w:rsidR="000F3A56" w:rsidRPr="009C4F0C" w14:paraId="5695E0FF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2F70" w14:textId="3E205C91" w:rsidR="000F3A56" w:rsidRPr="009C4F0C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ab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0BA52" w14:textId="77BFD2DD" w:rsidR="000F3A56" w:rsidRPr="005566D9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4E8C571" w14:textId="44424F79" w:rsidR="000F3A56" w:rsidRPr="009C4F0C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33.2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37DF" w14:textId="26B606C3" w:rsidR="000F3A56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100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AA88" w14:textId="744C18CD" w:rsidR="000F3A56" w:rsidRDefault="008E282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9174(3.5)</w:t>
            </w:r>
          </w:p>
        </w:tc>
      </w:tr>
      <w:tr w:rsidR="000F3A56" w:rsidRPr="009C4F0C" w14:paraId="69CEBC90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7C50" w14:textId="6E3793E9" w:rsidR="000F3A56" w:rsidRPr="009C4F0C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F58F" w14:textId="70697D5B" w:rsidR="000F3A56" w:rsidRPr="005566D9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87F4964" w14:textId="394FAD5B" w:rsidR="000F3A56" w:rsidRPr="009C4F0C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33.7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3E06" w14:textId="64F06336" w:rsidR="000F3A56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100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7F92C" w14:textId="623BDE58" w:rsidR="000F3A56" w:rsidRDefault="008E282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1961 (3.6)</w:t>
            </w:r>
          </w:p>
        </w:tc>
      </w:tr>
      <w:tr w:rsidR="000F3A56" w:rsidRPr="009C4F0C" w14:paraId="664D3103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C744" w14:textId="0D92C376" w:rsidR="000F3A56" w:rsidRPr="009C4F0C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D5C37" w14:textId="55258B41" w:rsidR="000F3A56" w:rsidRPr="005566D9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EC75BA8" w14:textId="142224CA" w:rsidR="000F3A56" w:rsidRPr="009C4F0C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33.9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2647" w14:textId="326C483A" w:rsidR="000F3A56" w:rsidRDefault="000F3A5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105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2B1D5" w14:textId="7D779AD0" w:rsidR="000F3A56" w:rsidRDefault="008E2826" w:rsidP="000F3A56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1961 (3.6)</w:t>
            </w:r>
          </w:p>
        </w:tc>
      </w:tr>
      <w:tr w:rsidR="000F3A56" w:rsidRPr="009C4F0C" w14:paraId="1338F394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2B03" w14:textId="1A647F5B" w:rsidR="000F3A56" w:rsidRPr="0001631E" w:rsidRDefault="000F3A56" w:rsidP="000F3A5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F3A5" w14:textId="1509547C" w:rsidR="000F3A56" w:rsidRPr="0001631E" w:rsidRDefault="000F3A56" w:rsidP="000F3A5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EDD0" w14:textId="2D841FEA" w:rsidR="000F3A56" w:rsidRPr="0001631E" w:rsidRDefault="000F3A56" w:rsidP="000F3A5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</w:rPr>
              <w:t>34.</w:t>
            </w:r>
            <w:r w:rsidR="003068D4">
              <w:rPr>
                <w:rFonts w:eastAsia="Calibri"/>
                <w:sz w:val="20"/>
                <w:szCs w:val="20"/>
              </w:rPr>
              <w:t>0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1B7A" w14:textId="249E7F1B" w:rsidR="000F3A56" w:rsidRPr="0001631E" w:rsidRDefault="000F3A56" w:rsidP="000F3A5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  <w:r w:rsidR="003068D4">
              <w:rPr>
                <w:rFonts w:eastAsia="Calibri"/>
                <w:sz w:val="20"/>
                <w:szCs w:val="20"/>
              </w:rPr>
              <w:t>06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9C4F0C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C5516" w14:textId="168CD3E2" w:rsidR="000F3A56" w:rsidRPr="0001631E" w:rsidRDefault="008E2826" w:rsidP="000F3A5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93354 (3.7)</w:t>
            </w:r>
          </w:p>
        </w:tc>
      </w:tr>
      <w:tr w:rsidR="00693566" w:rsidRPr="009C4F0C" w14:paraId="62F3B295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20C4" w14:textId="03942845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73138E">
              <w:rPr>
                <w:rFonts w:eastAsia="Calibri"/>
                <w:color w:val="000000"/>
                <w:sz w:val="20"/>
                <w:szCs w:val="20"/>
                <w:lang w:eastAsia="en-AU"/>
              </w:rPr>
              <w:t>NadK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FC8F" w14:textId="6861C55D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73138E">
              <w:rPr>
                <w:rFonts w:eastAsia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CF5E" w14:textId="09DD7142" w:rsidR="00693566" w:rsidRPr="0073138E" w:rsidRDefault="00693566" w:rsidP="00693566">
            <w:pPr>
              <w:jc w:val="center"/>
              <w:rPr>
                <w:sz w:val="20"/>
                <w:szCs w:val="20"/>
              </w:rPr>
            </w:pPr>
            <w:r w:rsidRPr="00B0305E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</w:t>
            </w:r>
            <w:r w:rsidRPr="00B0305E">
              <w:rPr>
                <w:sz w:val="20"/>
                <w:szCs w:val="20"/>
              </w:rPr>
              <w:t>2</w:t>
            </w:r>
            <w:r w:rsidRPr="0073138E">
              <w:rPr>
                <w:sz w:val="20"/>
                <w:szCs w:val="20"/>
              </w:rPr>
              <w:t xml:space="preserve"> </w:t>
            </w:r>
            <w:r w:rsidRPr="0073138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25B0" w14:textId="0F4E96BE" w:rsidR="00693566" w:rsidRPr="0073138E" w:rsidRDefault="00693566" w:rsidP="00693566">
            <w:pPr>
              <w:jc w:val="center"/>
              <w:rPr>
                <w:sz w:val="20"/>
                <w:szCs w:val="20"/>
              </w:rPr>
            </w:pPr>
            <w:r w:rsidRPr="00B0305E">
              <w:rPr>
                <w:sz w:val="20"/>
                <w:szCs w:val="20"/>
              </w:rPr>
              <w:t>11.5</w:t>
            </w:r>
            <w:r w:rsidRPr="00B0305E">
              <w:rPr>
                <w:rFonts w:eastAsia="Calibri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90EE" w14:textId="7AA8D3A6" w:rsidR="00693566" w:rsidRPr="0073138E" w:rsidRDefault="00D96C41" w:rsidP="006935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02</w:t>
            </w:r>
            <w:r w:rsidR="00693566">
              <w:rPr>
                <w:sz w:val="20"/>
                <w:szCs w:val="20"/>
              </w:rPr>
              <w:t xml:space="preserve"> (2.4)</w:t>
            </w:r>
          </w:p>
        </w:tc>
      </w:tr>
      <w:tr w:rsidR="00693566" w:rsidRPr="009C4F0C" w14:paraId="3FA88E42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D9D8" w14:textId="77777777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FF389" w14:textId="07B562D2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73138E">
              <w:rPr>
                <w:rFonts w:eastAsia="Calibri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8DDD" w14:textId="6F6D7468" w:rsidR="00693566" w:rsidRPr="0073138E" w:rsidRDefault="00693566" w:rsidP="00693566">
            <w:pPr>
              <w:jc w:val="center"/>
              <w:rPr>
                <w:sz w:val="20"/>
                <w:szCs w:val="20"/>
              </w:rPr>
            </w:pPr>
            <w:r w:rsidRPr="00B0305E">
              <w:rPr>
                <w:sz w:val="20"/>
                <w:szCs w:val="20"/>
              </w:rPr>
              <w:t>3.7</w:t>
            </w:r>
            <w:r w:rsidRPr="0073138E">
              <w:rPr>
                <w:sz w:val="20"/>
                <w:szCs w:val="20"/>
              </w:rPr>
              <w:t xml:space="preserve"> </w:t>
            </w:r>
            <w:r w:rsidRPr="0073138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0883" w14:textId="5517B8A2" w:rsidR="00693566" w:rsidRPr="0073138E" w:rsidRDefault="00693566" w:rsidP="00693566">
            <w:pPr>
              <w:jc w:val="center"/>
              <w:rPr>
                <w:sz w:val="20"/>
                <w:szCs w:val="20"/>
              </w:rPr>
            </w:pPr>
            <w:r w:rsidRPr="00B0305E">
              <w:rPr>
                <w:sz w:val="20"/>
                <w:szCs w:val="20"/>
              </w:rPr>
              <w:t>12</w:t>
            </w:r>
            <w:r w:rsidRPr="00B0305E">
              <w:rPr>
                <w:rFonts w:eastAsia="Calibri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47065" w14:textId="7AD5F49A" w:rsidR="00693566" w:rsidRPr="0073138E" w:rsidRDefault="00D96C41" w:rsidP="006935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13</w:t>
            </w:r>
            <w:r w:rsidR="00693566">
              <w:rPr>
                <w:sz w:val="20"/>
                <w:szCs w:val="20"/>
              </w:rPr>
              <w:t xml:space="preserve"> (2.5)</w:t>
            </w:r>
          </w:p>
        </w:tc>
      </w:tr>
      <w:tr w:rsidR="00693566" w:rsidRPr="009C4F0C" w14:paraId="726DB219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CE80" w14:textId="77777777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6B5CD" w14:textId="17D80D93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73138E">
              <w:rPr>
                <w:rFonts w:eastAsia="Calibri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673E" w14:textId="568D83C3" w:rsidR="00693566" w:rsidRPr="0073138E" w:rsidRDefault="00693566" w:rsidP="00693566">
            <w:pPr>
              <w:jc w:val="center"/>
              <w:rPr>
                <w:sz w:val="20"/>
                <w:szCs w:val="20"/>
              </w:rPr>
            </w:pPr>
            <w:r w:rsidRPr="00B0305E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.</w:t>
            </w:r>
            <w:r w:rsidRPr="00B0305E">
              <w:rPr>
                <w:sz w:val="20"/>
                <w:szCs w:val="20"/>
              </w:rPr>
              <w:t>4</w:t>
            </w:r>
            <w:r w:rsidRPr="0073138E">
              <w:rPr>
                <w:sz w:val="20"/>
                <w:szCs w:val="20"/>
              </w:rPr>
              <w:t xml:space="preserve"> </w:t>
            </w:r>
            <w:r w:rsidRPr="0073138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9356" w14:textId="0E04B4FF" w:rsidR="00693566" w:rsidRPr="0073138E" w:rsidRDefault="00693566" w:rsidP="00693566">
            <w:pPr>
              <w:jc w:val="center"/>
              <w:rPr>
                <w:sz w:val="20"/>
                <w:szCs w:val="20"/>
              </w:rPr>
            </w:pPr>
            <w:r w:rsidRPr="00B0305E">
              <w:rPr>
                <w:sz w:val="20"/>
                <w:szCs w:val="20"/>
              </w:rPr>
              <w:t>12</w:t>
            </w:r>
            <w:r w:rsidRPr="00B0305E">
              <w:rPr>
                <w:rFonts w:eastAsia="Calibri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0D9A" w14:textId="5612EB87" w:rsidR="00693566" w:rsidRPr="0073138E" w:rsidRDefault="00D96C41" w:rsidP="0069356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28</w:t>
            </w:r>
            <w:r w:rsidR="00693566">
              <w:rPr>
                <w:sz w:val="20"/>
                <w:szCs w:val="20"/>
              </w:rPr>
              <w:t xml:space="preserve"> (2.7)</w:t>
            </w:r>
          </w:p>
        </w:tc>
      </w:tr>
      <w:tr w:rsidR="00693566" w:rsidRPr="009C4F0C" w14:paraId="02238011" w14:textId="77777777" w:rsidTr="00EF4EE5">
        <w:trPr>
          <w:trHeight w:val="227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3370BA0" w14:textId="4370A42E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1C5D272" w14:textId="272F6132" w:rsidR="00693566" w:rsidRPr="0073138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73138E">
              <w:rPr>
                <w:rFonts w:eastAsia="Calibri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</w:tcPr>
          <w:p w14:paraId="1D27004F" w14:textId="0FB78677" w:rsidR="00693566" w:rsidRPr="00B0305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B0305E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B0305E">
              <w:rPr>
                <w:sz w:val="20"/>
                <w:szCs w:val="20"/>
              </w:rPr>
              <w:t>8</w:t>
            </w:r>
            <w:r w:rsidRPr="0073138E">
              <w:rPr>
                <w:sz w:val="20"/>
                <w:szCs w:val="20"/>
              </w:rPr>
              <w:t xml:space="preserve"> </w:t>
            </w:r>
            <w:r w:rsidRPr="0073138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 xml:space="preserve"> 0.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center"/>
          </w:tcPr>
          <w:p w14:paraId="7C43A692" w14:textId="0EAE45FF" w:rsidR="00693566" w:rsidRPr="00B0305E" w:rsidRDefault="00693566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B0305E">
              <w:rPr>
                <w:sz w:val="20"/>
                <w:szCs w:val="20"/>
              </w:rPr>
              <w:t>12.5</w:t>
            </w:r>
            <w:r w:rsidRPr="00B0305E">
              <w:rPr>
                <w:rFonts w:eastAsia="Calibri"/>
                <w:sz w:val="20"/>
                <w:szCs w:val="20"/>
              </w:rPr>
              <w:t xml:space="preserve"> ± 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00000A"/>
              <w:right w:val="nil"/>
            </w:tcBorders>
            <w:vAlign w:val="bottom"/>
          </w:tcPr>
          <w:p w14:paraId="4A5A3802" w14:textId="17C24CB8" w:rsidR="00693566" w:rsidRPr="000523A5" w:rsidRDefault="00D96C41" w:rsidP="00693566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sz w:val="20"/>
                <w:szCs w:val="20"/>
              </w:rPr>
              <w:t>87828</w:t>
            </w:r>
            <w:r w:rsidR="00693566">
              <w:rPr>
                <w:sz w:val="20"/>
                <w:szCs w:val="20"/>
              </w:rPr>
              <w:t xml:space="preserve"> (2.7)</w:t>
            </w:r>
          </w:p>
        </w:tc>
      </w:tr>
    </w:tbl>
    <w:p w14:paraId="7E128E94" w14:textId="77777777" w:rsidR="00A73A2E" w:rsidRPr="009A4E2B" w:rsidRDefault="00A73A2E" w:rsidP="009A4E2B">
      <w:pPr>
        <w:ind w:left="360" w:right="1422"/>
        <w:jc w:val="center"/>
        <w:rPr>
          <w:rFonts w:eastAsia="Calibri"/>
          <w:b/>
          <w:bCs/>
          <w:lang w:val="en-US"/>
        </w:rPr>
      </w:pPr>
    </w:p>
    <w:p w14:paraId="52FA5CCD" w14:textId="0DF6C489" w:rsidR="00A73A2E" w:rsidRPr="009A4E2B" w:rsidRDefault="00A73A2E" w:rsidP="008B0E25">
      <w:pPr>
        <w:ind w:right="1422"/>
        <w:jc w:val="center"/>
        <w:rPr>
          <w:rFonts w:eastAsia="Calibri"/>
          <w:b/>
          <w:i/>
          <w:lang w:val="en-US"/>
        </w:rPr>
      </w:pPr>
      <w:r w:rsidRPr="009A4E2B">
        <w:rPr>
          <w:rFonts w:eastAsia="Calibri"/>
          <w:b/>
          <w:bCs/>
          <w:lang w:val="en-US"/>
        </w:rPr>
        <w:t>TABLE SAXS1</w:t>
      </w:r>
      <w:r w:rsidR="0030049B">
        <w:rPr>
          <w:rFonts w:eastAsia="Calibri"/>
          <w:b/>
          <w:bCs/>
          <w:lang w:val="en-US"/>
        </w:rPr>
        <w:t>A</w:t>
      </w:r>
    </w:p>
    <w:p w14:paraId="69C6FDA3" w14:textId="77777777" w:rsidR="00A73A2E" w:rsidRPr="009A4E2B" w:rsidRDefault="00A73A2E" w:rsidP="009A4E2B">
      <w:pPr>
        <w:ind w:left="2835"/>
        <w:jc w:val="center"/>
        <w:rPr>
          <w:rFonts w:eastAsia="Calibri"/>
          <w:b/>
          <w:i/>
          <w:lang w:val="en-US"/>
        </w:rPr>
      </w:pPr>
    </w:p>
    <w:p w14:paraId="11FD35E7" w14:textId="5917DAF6" w:rsidR="00A73A2E" w:rsidRPr="009A4E2B" w:rsidRDefault="00A73A2E" w:rsidP="009A4E2B">
      <w:pPr>
        <w:jc w:val="center"/>
        <w:rPr>
          <w:rFonts w:eastAsia="Calibri"/>
          <w:bCs/>
          <w:lang w:val="en-US"/>
        </w:rPr>
      </w:pPr>
      <w:r w:rsidRPr="009A4E2B">
        <w:rPr>
          <w:rFonts w:eastAsia="Calibri"/>
          <w:b/>
          <w:i/>
          <w:lang w:val="en-US"/>
        </w:rPr>
        <w:t xml:space="preserve">Small-angle X-ray scattering </w:t>
      </w:r>
      <w:r w:rsidR="009A4E2B">
        <w:rPr>
          <w:rFonts w:eastAsia="Calibri"/>
          <w:b/>
          <w:i/>
          <w:lang w:val="en-US"/>
        </w:rPr>
        <w:t xml:space="preserve">parameters and </w:t>
      </w:r>
      <w:r w:rsidRPr="009A4E2B">
        <w:rPr>
          <w:rFonts w:eastAsia="Calibri"/>
          <w:b/>
          <w:i/>
          <w:lang w:val="en-US"/>
        </w:rPr>
        <w:t xml:space="preserve">results </w:t>
      </w:r>
      <w:r w:rsidR="00777AED">
        <w:rPr>
          <w:rFonts w:eastAsia="Calibri"/>
          <w:b/>
          <w:i/>
          <w:lang w:val="en-US"/>
        </w:rPr>
        <w:t>SodA, DeoC, FabG</w:t>
      </w:r>
    </w:p>
    <w:tbl>
      <w:tblPr>
        <w:tblW w:w="5000" w:type="pct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2166"/>
        <w:gridCol w:w="2600"/>
        <w:gridCol w:w="2294"/>
        <w:gridCol w:w="2294"/>
      </w:tblGrid>
      <w:tr w:rsidR="00A73A2E" w:rsidRPr="009C4F0C" w14:paraId="0C1FCAEA" w14:textId="77777777" w:rsidTr="5DFCC64B">
        <w:trPr>
          <w:trHeight w:val="227"/>
        </w:trPr>
        <w:tc>
          <w:tcPr>
            <w:tcW w:w="2548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A0990AC" w14:textId="77777777" w:rsidR="00A73A2E" w:rsidRPr="009C4F0C" w:rsidRDefault="00A73A2E" w:rsidP="0097115D">
            <w:pPr>
              <w:rPr>
                <w:rFonts w:eastAsia="Calibri"/>
                <w:color w:val="00000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a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eastAsia="en-AU"/>
              </w:rPr>
              <w:t>Sample details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1BFFE157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42748BB1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A73A2E" w:rsidRPr="009C4F0C" w14:paraId="71596897" w14:textId="77777777" w:rsidTr="5DFCC64B">
        <w:trPr>
          <w:trHeight w:val="227"/>
        </w:trPr>
        <w:tc>
          <w:tcPr>
            <w:tcW w:w="1158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3AB81CAB" w14:textId="77777777" w:rsidR="00A73A2E" w:rsidRPr="009C4F0C" w:rsidRDefault="00A73A2E" w:rsidP="0097115D">
            <w:pPr>
              <w:ind w:left="316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9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430A5A9" w14:textId="7DE5266B" w:rsidR="00A73A2E" w:rsidRPr="009C4F0C" w:rsidRDefault="00803FE0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SodA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1950208F" w14:textId="00401B3F" w:rsidR="00A73A2E" w:rsidRPr="009C4F0C" w:rsidRDefault="00803FE0" w:rsidP="0097115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eoC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31FDD176" w14:textId="64B06403" w:rsidR="00A73A2E" w:rsidRPr="009C4F0C" w:rsidRDefault="00803FE0" w:rsidP="0097115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abG</w:t>
            </w:r>
          </w:p>
        </w:tc>
      </w:tr>
      <w:tr w:rsidR="00803FE0" w:rsidRPr="009C4F0C" w14:paraId="2FE8FC86" w14:textId="77777777" w:rsidTr="00EF4EE5">
        <w:trPr>
          <w:trHeight w:val="759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6910" w14:textId="77777777" w:rsidR="00803FE0" w:rsidRPr="009C4F0C" w:rsidRDefault="00803FE0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Organism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9D32" w14:textId="7BE9342E" w:rsidR="00803FE0" w:rsidRPr="00473D7B" w:rsidRDefault="00414E8A" w:rsidP="0097115D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>Escherichia coli (strain K12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4F2B" w14:textId="0CD4D7A5" w:rsidR="00803FE0" w:rsidRPr="00473D7B" w:rsidRDefault="00414E8A" w:rsidP="0097115D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>Escherichia coli (strain K12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13632" w14:textId="23693801" w:rsidR="00803FE0" w:rsidRPr="00473D7B" w:rsidRDefault="00414E8A" w:rsidP="0097115D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>Escherichia coli (strain K12)</w:t>
            </w:r>
          </w:p>
        </w:tc>
      </w:tr>
      <w:tr w:rsidR="00803FE0" w:rsidRPr="009C4F0C" w14:paraId="33AD1343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6AC9" w14:textId="77777777" w:rsidR="00803FE0" w:rsidRPr="009C4F0C" w:rsidRDefault="00803FE0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B8D9" w14:textId="4A9F3761" w:rsidR="00803FE0" w:rsidRPr="00473D7B" w:rsidRDefault="00803FE0" w:rsidP="0013720C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 xml:space="preserve">Escherichia coli BL21 (DE3)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61FB" w14:textId="171360CA" w:rsidR="00803FE0" w:rsidRPr="00473D7B" w:rsidRDefault="0013720C" w:rsidP="0097115D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>Escherichia coli BL21 (DE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96D25" w14:textId="35B197F3" w:rsidR="00803FE0" w:rsidRPr="00473D7B" w:rsidRDefault="0013720C" w:rsidP="0097115D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>Escherichia coli BL21 (DE3)</w:t>
            </w:r>
          </w:p>
        </w:tc>
      </w:tr>
      <w:tr w:rsidR="00803FE0" w:rsidRPr="009C4F0C" w14:paraId="7E4C95AB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8BDB2" w14:textId="77777777" w:rsidR="00803FE0" w:rsidRPr="009C4F0C" w:rsidRDefault="00803FE0" w:rsidP="0097115D">
            <w:pPr>
              <w:ind w:left="140" w:hanging="140"/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UniProt sequence ID (residues in construct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BE6DA" w14:textId="77777777" w:rsidR="00803FE0" w:rsidRPr="009C4F0C" w:rsidRDefault="00803FE0" w:rsidP="0097115D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P0044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3DAEA" w14:textId="36EAC6A0" w:rsidR="00803FE0" w:rsidRPr="009C4F0C" w:rsidRDefault="00803FE0" w:rsidP="0097115D">
            <w:pPr>
              <w:jc w:val="center"/>
              <w:rPr>
                <w:rFonts w:eastAsia="Calibri"/>
                <w:sz w:val="20"/>
                <w:szCs w:val="20"/>
              </w:rPr>
            </w:pPr>
            <w:r w:rsidRPr="00803FE0">
              <w:rPr>
                <w:rFonts w:eastAsia="Calibri"/>
                <w:sz w:val="20"/>
                <w:szCs w:val="20"/>
              </w:rPr>
              <w:t>P0A6L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20CA9" w14:textId="135D3F5A" w:rsidR="00803FE0" w:rsidRPr="009C4F0C" w:rsidRDefault="00803FE0" w:rsidP="0097115D">
            <w:pPr>
              <w:jc w:val="center"/>
              <w:rPr>
                <w:rFonts w:eastAsia="Calibri"/>
                <w:sz w:val="20"/>
                <w:szCs w:val="20"/>
              </w:rPr>
            </w:pPr>
            <w:r w:rsidRPr="00803FE0">
              <w:rPr>
                <w:rFonts w:eastAsia="Calibri"/>
                <w:sz w:val="20"/>
                <w:szCs w:val="20"/>
              </w:rPr>
              <w:t>P0AEK2</w:t>
            </w:r>
          </w:p>
        </w:tc>
      </w:tr>
      <w:tr w:rsidR="00803FE0" w:rsidRPr="009C4F0C" w14:paraId="28D2CB6F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BF00" w14:textId="77777777" w:rsidR="00803FE0" w:rsidRPr="009C4F0C" w:rsidRDefault="00803FE0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Extinction coefficient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ε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(280 nm, 0.1% w/v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CEF1A" w14:textId="03BD377E" w:rsidR="00803FE0" w:rsidRPr="009C4F0C" w:rsidRDefault="000C7E7F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1.89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DA9E2" w14:textId="728B0134" w:rsidR="000C7E7F" w:rsidRPr="009C4F0C" w:rsidRDefault="000C7E7F" w:rsidP="000C7E7F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52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A42D6" w14:textId="54EB995B" w:rsidR="00803FE0" w:rsidRPr="009C4F0C" w:rsidRDefault="000C7E7F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452</w:t>
            </w:r>
          </w:p>
        </w:tc>
      </w:tr>
      <w:tr w:rsidR="00803FE0" w:rsidRPr="009C4F0C" w14:paraId="1C6DC8BF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323F0" w14:textId="77777777" w:rsidR="00803FE0" w:rsidRPr="009C4F0C" w:rsidRDefault="00803FE0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lastRenderedPageBreak/>
              <w:t xml:space="preserve">Partial specific volume </w:t>
            </w:r>
            <w:r w:rsidR="00842C35" w:rsidRPr="009C4F0C">
              <w:rPr>
                <w:rFonts w:eastAsia="Calibri"/>
                <w:noProof/>
                <w:color w:val="000000"/>
                <w:position w:val="-6"/>
                <w:sz w:val="20"/>
                <w:szCs w:val="20"/>
                <w:lang w:eastAsia="en-AU"/>
              </w:rPr>
              <w:object w:dxaOrig="200" w:dyaOrig="300" w14:anchorId="1205B5D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9.8pt;height:15.25pt;mso-width-percent:0;mso-height-percent:0;mso-width-percent:0;mso-height-percent:0" o:ole="">
                  <v:imagedata r:id="rId8" o:title=""/>
                </v:shape>
                <o:OLEObject Type="Embed" ProgID="Equation.DSMT4" ShapeID="_x0000_i1025" DrawAspect="Content" ObjectID="_1694772698" r:id="rId9"/>
              </w:objec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(cm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val="en-US" w:eastAsia="en-AU"/>
              </w:rPr>
              <w:t xml:space="preserve">3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g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val="en-US"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2EC3" w14:textId="61EB0371" w:rsidR="00803FE0" w:rsidRPr="009C4F0C" w:rsidRDefault="00803FE0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0.7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3</w:t>
            </w:r>
            <w:r w:rsidR="0097115D">
              <w:rPr>
                <w:rFonts w:eastAsia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9B499" w14:textId="055FE5A2" w:rsidR="00803FE0" w:rsidRPr="009C4F0C" w:rsidRDefault="00803FE0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74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7405" w14:textId="19E9B8BE" w:rsidR="00803FE0" w:rsidRPr="009C4F0C" w:rsidRDefault="00803FE0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742</w:t>
            </w:r>
          </w:p>
        </w:tc>
      </w:tr>
      <w:tr w:rsidR="00803FE0" w:rsidRPr="009C4F0C" w14:paraId="2859F7C9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14A3" w14:textId="77777777" w:rsidR="00803FE0" w:rsidRPr="009C4F0C" w:rsidRDefault="00803FE0" w:rsidP="0097115D">
            <w:pPr>
              <w:spacing w:after="120" w:line="360" w:lineRule="auto"/>
              <w:rPr>
                <w:rFonts w:eastAsia="Calibri"/>
                <w:color w:val="000000"/>
                <w:szCs w:val="24"/>
                <w:lang w:val="en-US" w:eastAsia="en-GB"/>
              </w:rPr>
            </w:pP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 xml:space="preserve">Mean solute and solvent scattering length densities and mean scattering contrast </w:t>
            </w:r>
            <w:r w:rsidR="00842C35" w:rsidRPr="00842C35">
              <w:rPr>
                <w:rFonts w:eastAsia="Calibri"/>
                <w:noProof/>
                <w:color w:val="000000"/>
                <w:position w:val="-10"/>
                <w:szCs w:val="24"/>
                <w:lang w:eastAsia="en-GB"/>
              </w:rPr>
              <w:object w:dxaOrig="360" w:dyaOrig="340" w14:anchorId="02DFCC76">
                <v:shape id="_x0000_i1026" type="#_x0000_t75" alt="" style="width:18pt;height:18pt;mso-width-percent:0;mso-height-percent:0;mso-width-percent:0;mso-height-percent:0" o:ole="">
                  <v:imagedata r:id="rId10" o:title=""/>
                </v:shape>
                <o:OLEObject Type="Embed" ProgID="Equation.DSMT4" ShapeID="_x0000_i1026" DrawAspect="Content" ObjectID="_1694772699" r:id="rId11"/>
              </w:objec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 xml:space="preserve"> </w:t>
            </w:r>
            <w:r w:rsidRPr="009C4F0C">
              <w:rPr>
                <w:rFonts w:eastAsia="Calibri"/>
                <w:color w:val="000000"/>
                <w:szCs w:val="20"/>
                <w:lang w:val="en-US" w:eastAsia="en-GB"/>
              </w:rPr>
              <w:t>(</w:t>
            </w:r>
            <w:r w:rsidRPr="009C4F0C">
              <w:rPr>
                <w:rFonts w:eastAsia="Arial"/>
                <w:i/>
                <w:szCs w:val="20"/>
                <w:lang w:eastAsia="en-GB"/>
              </w:rPr>
              <w:t>ρ</w:t>
            </w:r>
            <w:r w:rsidRPr="009C4F0C">
              <w:rPr>
                <w:rFonts w:eastAsia="Arial"/>
                <w:i/>
                <w:szCs w:val="20"/>
                <w:vertAlign w:val="subscript"/>
                <w:lang w:val="en-US" w:eastAsia="en-GB"/>
              </w:rPr>
              <w:t>protein</w:t>
            </w:r>
            <w:r w:rsidRPr="009C4F0C">
              <w:rPr>
                <w:rFonts w:eastAsia="Arial"/>
                <w:i/>
                <w:szCs w:val="20"/>
                <w:lang w:val="en-US" w:eastAsia="en-GB"/>
              </w:rPr>
              <w:t>-</w:t>
            </w:r>
            <w:r w:rsidRPr="009C4F0C">
              <w:rPr>
                <w:rFonts w:eastAsia="Arial"/>
                <w:i/>
                <w:szCs w:val="20"/>
                <w:lang w:eastAsia="en-GB"/>
              </w:rPr>
              <w:t>ρ</w:t>
            </w:r>
            <w:r w:rsidRPr="009C4F0C">
              <w:rPr>
                <w:rFonts w:eastAsia="Arial"/>
                <w:i/>
                <w:szCs w:val="20"/>
                <w:vertAlign w:val="subscript"/>
                <w:lang w:val="en-US" w:eastAsia="en-GB"/>
              </w:rPr>
              <w:t>solvent</w:t>
            </w:r>
            <w:r w:rsidRPr="009C4F0C">
              <w:rPr>
                <w:rFonts w:eastAsia="Arial"/>
                <w:i/>
                <w:szCs w:val="20"/>
                <w:lang w:val="en-US" w:eastAsia="en-GB"/>
              </w:rPr>
              <w:t xml:space="preserve">) </w: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>(10</w:t>
            </w:r>
            <w:r w:rsidRPr="009C4F0C">
              <w:rPr>
                <w:rFonts w:eastAsia="Calibri"/>
                <w:color w:val="000000"/>
                <w:szCs w:val="24"/>
                <w:vertAlign w:val="superscript"/>
                <w:lang w:val="en-US" w:eastAsia="en-GB"/>
              </w:rPr>
              <w:t xml:space="preserve">10 </w: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>cm</w:t>
            </w:r>
            <w:r w:rsidRPr="009C4F0C">
              <w:rPr>
                <w:rFonts w:eastAsia="Calibri"/>
                <w:color w:val="000000"/>
                <w:szCs w:val="24"/>
                <w:vertAlign w:val="superscript"/>
                <w:lang w:val="en-US" w:eastAsia="en-GB"/>
              </w:rPr>
              <w:t>-2</w: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 xml:space="preserve">) 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F2968F" w14:textId="743D891C" w:rsidR="00803FE0" w:rsidRPr="009C4F0C" w:rsidRDefault="00803FE0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7115D">
              <w:rPr>
                <w:rFonts w:eastAsia="Calibri"/>
                <w:sz w:val="20"/>
                <w:szCs w:val="20"/>
              </w:rPr>
              <w:t>2.8</w:t>
            </w:r>
            <w:r w:rsidR="0097115D" w:rsidRPr="0097115D">
              <w:rPr>
                <w:rFonts w:eastAsia="Calibri"/>
                <w:sz w:val="20"/>
                <w:szCs w:val="20"/>
              </w:rPr>
              <w:t>7</w:t>
            </w:r>
            <w:r w:rsidRPr="0097115D">
              <w:rPr>
                <w:rFonts w:eastAsia="Calibri"/>
                <w:sz w:val="20"/>
                <w:szCs w:val="20"/>
              </w:rPr>
              <w:t xml:space="preserve"> (12.2</w:t>
            </w:r>
            <w:r w:rsidR="000C7E7F">
              <w:rPr>
                <w:rFonts w:eastAsia="Calibri"/>
                <w:sz w:val="20"/>
                <w:szCs w:val="20"/>
              </w:rPr>
              <w:t>97</w:t>
            </w:r>
            <w:r w:rsidRPr="0097115D">
              <w:rPr>
                <w:rFonts w:eastAsia="Calibri"/>
                <w:sz w:val="20"/>
                <w:szCs w:val="20"/>
              </w:rPr>
              <w:t>-9.</w:t>
            </w:r>
            <w:r w:rsidR="0097115D" w:rsidRPr="0097115D">
              <w:rPr>
                <w:rFonts w:eastAsia="Calibri"/>
                <w:sz w:val="20"/>
                <w:szCs w:val="20"/>
              </w:rPr>
              <w:t>429</w:t>
            </w:r>
            <w:r w:rsidRPr="0097115D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86BD79" w14:textId="3CA64A88" w:rsidR="00803FE0" w:rsidRPr="009C4F0C" w:rsidRDefault="00803FE0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.8</w:t>
            </w:r>
            <w:r w:rsidR="000C7E7F">
              <w:rPr>
                <w:rFonts w:eastAsia="Calibri"/>
                <w:color w:val="000000"/>
                <w:sz w:val="20"/>
                <w:szCs w:val="20"/>
                <w:lang w:eastAsia="en-AU"/>
              </w:rPr>
              <w:t>1</w:t>
            </w:r>
            <w:r w:rsidR="0097115D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0C7E7F">
              <w:rPr>
                <w:rFonts w:eastAsia="Calibri"/>
                <w:color w:val="000000"/>
                <w:sz w:val="20"/>
                <w:szCs w:val="20"/>
                <w:lang w:eastAsia="en-AU"/>
              </w:rPr>
              <w:t>12.238</w:t>
            </w:r>
            <w:r w:rsidR="0097115D">
              <w:rPr>
                <w:rFonts w:eastAsia="Calibri"/>
                <w:color w:val="000000"/>
                <w:sz w:val="20"/>
                <w:szCs w:val="20"/>
                <w:lang w:eastAsia="en-AU"/>
              </w:rPr>
              <w:t>-9.429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139578" w14:textId="314F5963" w:rsidR="00803FE0" w:rsidRPr="009C4F0C" w:rsidRDefault="00803FE0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.8</w:t>
            </w:r>
            <w:r w:rsidR="000C7E7F"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 w:rsidR="0097115D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0C7E7F">
              <w:rPr>
                <w:rFonts w:eastAsia="Calibri"/>
                <w:color w:val="000000"/>
                <w:sz w:val="20"/>
                <w:szCs w:val="20"/>
                <w:lang w:eastAsia="en-AU"/>
              </w:rPr>
              <w:t>12.231</w:t>
            </w:r>
            <w:r w:rsidR="0097115D">
              <w:rPr>
                <w:rFonts w:eastAsia="Calibri"/>
                <w:color w:val="000000"/>
                <w:sz w:val="20"/>
                <w:szCs w:val="20"/>
                <w:lang w:eastAsia="en-AU"/>
              </w:rPr>
              <w:t>-9.429)</w:t>
            </w:r>
          </w:p>
        </w:tc>
      </w:tr>
      <w:tr w:rsidR="00A73A2E" w:rsidRPr="00803FE0" w14:paraId="0F415229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38FAC" w14:textId="77777777" w:rsidR="00A73A2E" w:rsidRPr="009C4F0C" w:rsidRDefault="00A73A2E" w:rsidP="0097115D">
            <w:pPr>
              <w:spacing w:after="120" w:line="360" w:lineRule="auto"/>
              <w:rPr>
                <w:rFonts w:eastAsia="Calibri"/>
                <w:color w:val="00000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Cs w:val="20"/>
                <w:lang w:val="en-US" w:eastAsia="en-AU"/>
              </w:rPr>
              <w:t xml:space="preserve">Molecular mass </w:t>
            </w:r>
            <w:r w:rsidRPr="009C4F0C">
              <w:rPr>
                <w:rFonts w:eastAsia="Calibri"/>
                <w:i/>
                <w:iCs/>
                <w:color w:val="000000"/>
                <w:szCs w:val="20"/>
                <w:lang w:val="en-US" w:eastAsia="en-AU"/>
              </w:rPr>
              <w:t>M</w:t>
            </w:r>
            <w:r w:rsidRPr="009C4F0C">
              <w:rPr>
                <w:rFonts w:eastAsia="Calibri"/>
                <w:color w:val="000000"/>
                <w:szCs w:val="20"/>
                <w:lang w:val="en-US" w:eastAsia="en-AU"/>
              </w:rPr>
              <w:t xml:space="preserve"> from chemical composition (</w:t>
            </w:r>
            <w:r>
              <w:rPr>
                <w:rFonts w:eastAsia="Calibri"/>
                <w:color w:val="000000"/>
                <w:szCs w:val="20"/>
                <w:lang w:val="en-US" w:eastAsia="en-AU"/>
              </w:rPr>
              <w:t>monomer</w:t>
            </w:r>
            <w:r w:rsidRPr="009C4F0C">
              <w:rPr>
                <w:rFonts w:eastAsia="Calibri"/>
                <w:color w:val="000000"/>
                <w:szCs w:val="20"/>
                <w:lang w:val="en-US" w:eastAsia="en-AU"/>
              </w:rPr>
              <w:t xml:space="preserve">) (Da) 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B6F0F" w14:textId="1B794E37" w:rsidR="00A73A2E" w:rsidRPr="00803FE0" w:rsidRDefault="00001E9C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2295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550676A" w14:textId="7895B0A2" w:rsidR="00A73A2E" w:rsidRPr="00803FE0" w:rsidRDefault="00001E9C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2761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89C4CF6" w14:textId="4B2F92E7" w:rsidR="00A73A2E" w:rsidRPr="00803FE0" w:rsidRDefault="00001E9C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25377</w:t>
            </w:r>
          </w:p>
        </w:tc>
      </w:tr>
      <w:tr w:rsidR="00A73A2E" w:rsidRPr="009C4F0C" w14:paraId="035F4063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ABBC" w14:textId="77777777" w:rsidR="00A73A2E" w:rsidRPr="009C4F0C" w:rsidRDefault="00A73A2E" w:rsidP="0097115D">
            <w:pPr>
              <w:rPr>
                <w:rFonts w:eastAsia="Calibri"/>
                <w:iCs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Cs/>
                <w:color w:val="000000"/>
                <w:sz w:val="20"/>
                <w:szCs w:val="20"/>
                <w:lang w:val="en-US" w:eastAsia="en-AU"/>
              </w:rPr>
              <w:t>Sample concentration (mg ml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val="en-US" w:eastAsia="en-AU"/>
              </w:rPr>
              <w:t>-1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lang w:val="en-US" w:eastAsia="en-AU"/>
              </w:rPr>
              <w:t>) [A280nm]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3805" w14:textId="276A7423" w:rsidR="00A73A2E" w:rsidRPr="009C4F0C" w:rsidRDefault="00D6088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2</w:t>
            </w:r>
            <w:r w:rsidR="00676BF4">
              <w:rPr>
                <w:rFonts w:eastAsia="Calibri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-</w:t>
            </w:r>
            <w:r w:rsidR="00676BF4">
              <w:rPr>
                <w:rFonts w:eastAsia="Calibri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DF7E0CD" w14:textId="7B05D8AC" w:rsidR="00A73A2E" w:rsidRPr="009C4F0C" w:rsidRDefault="00D6088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</w:t>
            </w:r>
            <w:r w:rsidR="00676BF4">
              <w:rPr>
                <w:rFonts w:eastAsia="Calibri"/>
                <w:color w:val="000000"/>
                <w:sz w:val="20"/>
                <w:szCs w:val="20"/>
                <w:lang w:eastAsia="en-AU"/>
              </w:rPr>
              <w:t>26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-2</w:t>
            </w:r>
            <w:r w:rsidR="00676BF4">
              <w:rPr>
                <w:rFonts w:eastAsia="Calibri"/>
                <w:color w:val="000000"/>
                <w:sz w:val="20"/>
                <w:szCs w:val="20"/>
                <w:lang w:eastAsia="en-AU"/>
              </w:rPr>
              <w:t>.08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977C8CC" w14:textId="47990FBD" w:rsidR="00A73A2E" w:rsidRPr="009C4F0C" w:rsidRDefault="00D6088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2</w:t>
            </w:r>
            <w:r w:rsidR="00676BF4">
              <w:rPr>
                <w:rFonts w:eastAsia="Calibri"/>
                <w:color w:val="000000"/>
                <w:sz w:val="20"/>
                <w:szCs w:val="20"/>
                <w:lang w:eastAsia="en-AU"/>
              </w:rPr>
              <w:t>4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-</w:t>
            </w:r>
            <w:r w:rsidR="00676BF4">
              <w:rPr>
                <w:rFonts w:eastAsia="Calibri"/>
                <w:color w:val="000000"/>
                <w:sz w:val="20"/>
                <w:szCs w:val="20"/>
                <w:lang w:eastAsia="en-AU"/>
              </w:rPr>
              <w:t>1.90</w:t>
            </w:r>
          </w:p>
        </w:tc>
      </w:tr>
      <w:tr w:rsidR="00A73A2E" w:rsidRPr="009C4F0C" w14:paraId="27AD3FBD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B641" w14:textId="77777777" w:rsidR="00A73A2E" w:rsidRPr="009C4F0C" w:rsidRDefault="00A73A2E" w:rsidP="0097115D">
            <w:pPr>
              <w:ind w:left="140" w:hanging="140"/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Sample volume (ul)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3F9DE6D5" w14:textId="77777777" w:rsidR="00A73A2E" w:rsidRPr="009C4F0C" w:rsidRDefault="00A73A2E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 w:rsidR="00A73A2E" w:rsidRPr="00803FE0" w14:paraId="633A26F9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2FEA4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Solvent composition 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FB046" w14:textId="6536FBDF" w:rsidR="00A73A2E" w:rsidRPr="00803FE0" w:rsidRDefault="00A73A2E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803FE0">
              <w:rPr>
                <w:rFonts w:eastAsia="Calibri"/>
                <w:color w:val="000000"/>
                <w:sz w:val="20"/>
                <w:szCs w:val="20"/>
                <w:lang w:eastAsia="en-AU"/>
              </w:rPr>
              <w:t>50 mM HEPES pH 7.2</w:t>
            </w:r>
          </w:p>
        </w:tc>
      </w:tr>
      <w:tr w:rsidR="00A73A2E" w:rsidRPr="00E03A87" w14:paraId="6FEAA8FD" w14:textId="77777777" w:rsidTr="5DFCC64B">
        <w:trPr>
          <w:trHeight w:val="292"/>
        </w:trPr>
        <w:tc>
          <w:tcPr>
            <w:tcW w:w="2548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8F60B7A" w14:textId="77777777" w:rsidR="00A73A2E" w:rsidRPr="009C4F0C" w:rsidRDefault="00A73A2E" w:rsidP="0097115D">
            <w:pPr>
              <w:rPr>
                <w:rFonts w:eastAsia="Calibri"/>
                <w:color w:val="00000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b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val="en-US" w:eastAsia="en-AU"/>
              </w:rPr>
              <w:t>SAS data collection parameters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22232C2D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3A62808E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73A2E" w:rsidRPr="00E03A87" w14:paraId="49D50F14" w14:textId="77777777" w:rsidTr="5DFCC64B">
        <w:trPr>
          <w:trHeight w:val="227"/>
        </w:trPr>
        <w:tc>
          <w:tcPr>
            <w:tcW w:w="1158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1861F736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Instrument/Data processing </w:t>
            </w:r>
          </w:p>
        </w:tc>
        <w:tc>
          <w:tcPr>
            <w:tcW w:w="3842" w:type="pct"/>
            <w:gridSpan w:val="3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1558B7E" w14:textId="39258A8B" w:rsidR="00A73A2E" w:rsidRPr="009C4F0C" w:rsidRDefault="00A73A2E" w:rsidP="00FE79C9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EMBL P12 (PETRA-III, DESY, Hamburg) with Pilatus6M detector (</w:t>
            </w:r>
            <w:r w:rsidR="00D60887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Blanchet et al. 2015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</w:tr>
      <w:tr w:rsidR="00A73A2E" w:rsidRPr="009C4F0C" w14:paraId="0E0ECF13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055DA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Wavelength (Å)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A3422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1.24</w:t>
            </w:r>
          </w:p>
        </w:tc>
      </w:tr>
      <w:tr w:rsidR="00A73A2E" w:rsidRPr="009C4F0C" w14:paraId="50DEEF4B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D3C2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Beam geometry (size, sample-to-detector distance)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A9ABC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0.12 × 0.25 mm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, 3.0 m</w:t>
            </w:r>
          </w:p>
        </w:tc>
      </w:tr>
      <w:tr w:rsidR="00A73A2E" w:rsidRPr="009C4F0C" w14:paraId="400F745C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EF7A6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s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-measurement range (Å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6841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0.002-0.5</w:t>
            </w:r>
          </w:p>
        </w:tc>
      </w:tr>
      <w:tr w:rsidR="00A73A2E" w:rsidRPr="00E03A87" w14:paraId="2A60F538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FB2E2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Absolute scaling method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E4A31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Comparison with scattering from 1.2 mm pure H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val="en-US"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O</w:t>
            </w:r>
          </w:p>
        </w:tc>
      </w:tr>
      <w:tr w:rsidR="00A73A2E" w:rsidRPr="00E03A87" w14:paraId="268F8B7B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40C1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Basis for normalization to constant counts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1D08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To transmitted intensity by beam-stop counter</w:t>
            </w:r>
          </w:p>
        </w:tc>
      </w:tr>
      <w:tr w:rsidR="00A73A2E" w:rsidRPr="009C4F0C" w14:paraId="608E748D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C3C6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Method for monitoring radiation damage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77D2" w14:textId="79B67CD0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Frame</w:t>
            </w:r>
            <w:r w:rsidR="00D60887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comparison</w:t>
            </w:r>
          </w:p>
        </w:tc>
      </w:tr>
      <w:tr w:rsidR="00A73A2E" w:rsidRPr="009C4F0C" w14:paraId="3BA402BD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A2714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Exposure time, number of exposures 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0CA6" w14:textId="5AC8ECFB" w:rsidR="00A73A2E" w:rsidRPr="009C4F0C" w:rsidRDefault="00D60887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1.</w:t>
            </w:r>
            <w:r w:rsidR="00A73A2E"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8 s (40 × 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45</w:t>
            </w:r>
            <w:r w:rsidR="00A73A2E"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s)</w:t>
            </w:r>
          </w:p>
        </w:tc>
      </w:tr>
      <w:tr w:rsidR="00A73A2E" w:rsidRPr="009C4F0C" w14:paraId="57F86DCE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E09DC9C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Sample temperature (ºC)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B611F3D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A73A2E" w:rsidRPr="00E03A87" w14:paraId="732BC68F" w14:textId="77777777" w:rsidTr="5DFCC64B">
        <w:trPr>
          <w:trHeight w:val="227"/>
        </w:trPr>
        <w:tc>
          <w:tcPr>
            <w:tcW w:w="2548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0996168" w14:textId="77777777" w:rsidR="00A73A2E" w:rsidRPr="009C4F0C" w:rsidRDefault="00A73A2E" w:rsidP="0097115D">
            <w:pPr>
              <w:rPr>
                <w:rFonts w:eastAsia="Calibri"/>
                <w:color w:val="00000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c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val="en-US" w:eastAsia="en-AU"/>
              </w:rPr>
              <w:t>Software employed for SAS data reduction, analysis and interpretation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473AD05C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365843BF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A73A2E" w:rsidRPr="00E03A87" w14:paraId="7F121285" w14:textId="77777777" w:rsidTr="5DFCC64B">
        <w:trPr>
          <w:trHeight w:val="227"/>
        </w:trPr>
        <w:tc>
          <w:tcPr>
            <w:tcW w:w="1158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716D436C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lastRenderedPageBreak/>
              <w:t xml:space="preserve">SAS data reduction </w:t>
            </w:r>
          </w:p>
        </w:tc>
        <w:tc>
          <w:tcPr>
            <w:tcW w:w="3842" w:type="pct"/>
            <w:gridSpan w:val="3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8099" w14:textId="77777777" w:rsidR="00A73A2E" w:rsidRPr="009C4F0C" w:rsidRDefault="00A73A2E" w:rsidP="0097115D">
            <w:pPr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I(s)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versus </w:t>
            </w: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s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using </w:t>
            </w: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RADAVER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(ATSAS 2.8.3; Petoukhov et al., 2012), solvent subtraction using </w:t>
            </w: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PRIMUSqt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(ATSAS 2.8.3; Petoukhov et al., 2012)</w:t>
            </w:r>
          </w:p>
        </w:tc>
      </w:tr>
      <w:tr w:rsidR="00A73A2E" w:rsidRPr="009C4F0C" w14:paraId="6EE3D1A1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D6735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Calculation of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ε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sequence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55DC" w14:textId="77777777" w:rsidR="00A73A2E" w:rsidRPr="009C4F0C" w:rsidRDefault="00A73A2E" w:rsidP="0097115D">
            <w:pPr>
              <w:rPr>
                <w:rFonts w:eastAsia="Calibri"/>
                <w:i/>
                <w:sz w:val="20"/>
                <w:szCs w:val="20"/>
              </w:rPr>
            </w:pPr>
            <w:r w:rsidRPr="009C4F0C">
              <w:rPr>
                <w:rFonts w:eastAsia="Calibri"/>
                <w:i/>
                <w:sz w:val="20"/>
                <w:szCs w:val="20"/>
              </w:rPr>
              <w:t>ProtParam</w:t>
            </w:r>
            <w:r w:rsidRPr="009C4F0C">
              <w:rPr>
                <w:rFonts w:eastAsia="Calibri"/>
                <w:sz w:val="20"/>
                <w:szCs w:val="20"/>
              </w:rPr>
              <w:t xml:space="preserve"> (Gasteiger et al., 2005)</w:t>
            </w:r>
          </w:p>
        </w:tc>
      </w:tr>
      <w:tr w:rsidR="00A73A2E" w:rsidRPr="00E03A87" w14:paraId="4E6D24B4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DFF3B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Calculation of </w:t>
            </w:r>
            <w:r w:rsidR="00842C35" w:rsidRPr="009C4F0C">
              <w:rPr>
                <w:rFonts w:eastAsia="Calibri"/>
                <w:noProof/>
                <w:color w:val="000000"/>
                <w:position w:val="-10"/>
                <w:sz w:val="20"/>
                <w:szCs w:val="20"/>
              </w:rPr>
              <w:object w:dxaOrig="360" w:dyaOrig="340" w14:anchorId="54F1FC46">
                <v:shape id="_x0000_i1027" type="#_x0000_t75" alt="" style="width:18pt;height:18pt;mso-width-percent:0;mso-height-percent:0;mso-width-percent:0;mso-height-percent:0" o:ole="">
                  <v:imagedata r:id="rId12" o:title=""/>
                </v:shape>
                <o:OLEObject Type="Embed" ProgID="Equation.DSMT4" ShapeID="_x0000_i1027" DrawAspect="Content" ObjectID="_1694772700" r:id="rId13"/>
              </w:objec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and </w:t>
            </w:r>
            <w:r w:rsidR="00842C35" w:rsidRPr="009C4F0C">
              <w:rPr>
                <w:rFonts w:eastAsia="Calibri"/>
                <w:noProof/>
                <w:color w:val="000000"/>
                <w:position w:val="-6"/>
                <w:sz w:val="20"/>
                <w:szCs w:val="20"/>
                <w:lang w:eastAsia="en-AU"/>
              </w:rPr>
              <w:object w:dxaOrig="200" w:dyaOrig="300" w14:anchorId="709CFF8B">
                <v:shape id="_x0000_i1028" type="#_x0000_t75" alt="" style="width:9.8pt;height:15.25pt;mso-width-percent:0;mso-height-percent:0;mso-width-percent:0;mso-height-percent:0" o:ole="">
                  <v:imagedata r:id="rId14" o:title=""/>
                </v:shape>
                <o:OLEObject Type="Embed" ProgID="Equation.DSMT4" ShapeID="_x0000_i1028" DrawAspect="Content" ObjectID="_1694772701" r:id="rId15"/>
              </w:objec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values from chemical composition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4A16" w14:textId="6270DDAD" w:rsidR="00A73A2E" w:rsidRPr="009C4F0C" w:rsidRDefault="00A73A2E" w:rsidP="0097115D">
            <w:pPr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9C4F0C">
              <w:rPr>
                <w:rFonts w:eastAsia="Calibri"/>
                <w:iCs/>
                <w:sz w:val="20"/>
                <w:szCs w:val="20"/>
                <w:lang w:val="en-US"/>
              </w:rPr>
              <w:t>Direct Calculation (in-house routines)</w:t>
            </w:r>
            <w:r w:rsidR="00AB4B8B">
              <w:rPr>
                <w:rFonts w:eastAsia="Calibri"/>
                <w:iCs/>
                <w:sz w:val="20"/>
                <w:szCs w:val="20"/>
                <w:lang w:val="en-US"/>
              </w:rPr>
              <w:t xml:space="preserve"> (F</w:t>
            </w:r>
            <w:r w:rsidR="00AB4B8B" w:rsidRPr="00AB4B8B">
              <w:rPr>
                <w:rFonts w:eastAsia="Calibri"/>
                <w:iCs/>
                <w:sz w:val="20"/>
                <w:szCs w:val="20"/>
                <w:lang w:val="en-US"/>
              </w:rPr>
              <w:t>raser et al. 1978</w:t>
            </w:r>
            <w:r w:rsidRPr="009C4F0C">
              <w:rPr>
                <w:rFonts w:eastAsia="Calibri"/>
                <w:iCs/>
                <w:sz w:val="20"/>
                <w:szCs w:val="20"/>
                <w:lang w:val="en-US"/>
              </w:rPr>
              <w:t>)</w:t>
            </w:r>
          </w:p>
          <w:p w14:paraId="2DD7E4B1" w14:textId="77777777" w:rsidR="00A73A2E" w:rsidRPr="009C4F0C" w:rsidRDefault="00A73A2E" w:rsidP="0097115D">
            <w:pPr>
              <w:rPr>
                <w:rFonts w:eastAsia="Calibri"/>
                <w:iCs/>
                <w:sz w:val="20"/>
                <w:szCs w:val="20"/>
                <w:lang w:val="en-US"/>
              </w:rPr>
            </w:pPr>
          </w:p>
        </w:tc>
      </w:tr>
      <w:tr w:rsidR="00A73A2E" w:rsidRPr="00E03A87" w14:paraId="314ED689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5F564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Basic analyses: Guinier, 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, scattering particle volume 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V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val="en-US"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3DBA9" w14:textId="77777777" w:rsidR="00A73A2E" w:rsidRPr="009C4F0C" w:rsidRDefault="00A73A2E" w:rsidP="0097115D">
            <w:pPr>
              <w:rPr>
                <w:rFonts w:eastAsia="Calibri"/>
                <w:i/>
                <w:sz w:val="20"/>
                <w:szCs w:val="20"/>
                <w:lang w:val="da-DK"/>
              </w:rPr>
            </w:pPr>
            <w:r w:rsidRPr="009C4F0C">
              <w:rPr>
                <w:rFonts w:eastAsia="Calibri"/>
                <w:i/>
                <w:sz w:val="20"/>
                <w:szCs w:val="20"/>
                <w:lang w:val="da-DK"/>
              </w:rPr>
              <w:t>PRIMUSqt</w:t>
            </w:r>
            <w:r w:rsidRPr="009C4F0C">
              <w:rPr>
                <w:rFonts w:eastAsia="Calibri"/>
                <w:sz w:val="20"/>
                <w:szCs w:val="20"/>
                <w:lang w:val="da-DK"/>
              </w:rPr>
              <w:t xml:space="preserve"> from ATSAS 2.8.3 (Petoukhov </w:t>
            </w:r>
            <w:r w:rsidRPr="009C4F0C">
              <w:rPr>
                <w:rFonts w:eastAsia="Calibri"/>
                <w:i/>
                <w:sz w:val="20"/>
                <w:szCs w:val="20"/>
                <w:lang w:val="da-DK"/>
              </w:rPr>
              <w:t>et al</w:t>
            </w:r>
            <w:r w:rsidRPr="009C4F0C">
              <w:rPr>
                <w:rFonts w:eastAsia="Calibri"/>
                <w:sz w:val="20"/>
                <w:szCs w:val="20"/>
                <w:lang w:val="da-DK"/>
              </w:rPr>
              <w:t>., 2012)</w:t>
            </w:r>
          </w:p>
        </w:tc>
      </w:tr>
      <w:tr w:rsidR="00A73A2E" w:rsidRPr="005169F5" w14:paraId="6B5F6A46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90E13" w14:textId="59F418BE" w:rsidR="00A73A2E" w:rsidRPr="009C4F0C" w:rsidRDefault="006248D1" w:rsidP="0097115D">
            <w:pPr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6248D1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 xml:space="preserve">Equilibrium </w:t>
            </w:r>
            <w:r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a</w:t>
            </w:r>
            <w:r w:rsidRPr="006248D1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nalysis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BFF1" w14:textId="3ED5B44B" w:rsidR="00A73A2E" w:rsidRPr="006248D1" w:rsidRDefault="006248D1" w:rsidP="0097115D">
            <w:pPr>
              <w:rPr>
                <w:rFonts w:eastAsia="Arial"/>
                <w:sz w:val="20"/>
                <w:szCs w:val="20"/>
                <w:lang w:val="da-DK"/>
              </w:rPr>
            </w:pPr>
            <w:r w:rsidRPr="006248D1">
              <w:rPr>
                <w:rFonts w:eastAsia="Arial"/>
                <w:sz w:val="20"/>
                <w:szCs w:val="20"/>
                <w:lang w:val="da-DK"/>
              </w:rPr>
              <w:t>OLIGOMER</w:t>
            </w:r>
            <w:r w:rsidR="00A73A2E" w:rsidRPr="006248D1">
              <w:rPr>
                <w:rFonts w:eastAsia="Arial"/>
                <w:sz w:val="20"/>
                <w:szCs w:val="20"/>
                <w:lang w:val="da-DK"/>
              </w:rPr>
              <w:t xml:space="preserve"> </w:t>
            </w:r>
            <w:r>
              <w:rPr>
                <w:rFonts w:eastAsia="Arial"/>
                <w:sz w:val="20"/>
                <w:szCs w:val="20"/>
                <w:lang w:val="da-DK"/>
              </w:rPr>
              <w:t xml:space="preserve"> (Konarev et al., 2003)</w:t>
            </w:r>
          </w:p>
        </w:tc>
      </w:tr>
      <w:tr w:rsidR="00A73A2E" w:rsidRPr="00A73A2E" w14:paraId="594C4A48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CE495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Atomic structure modelling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0A5C" w14:textId="115D497F" w:rsidR="00A73A2E" w:rsidRPr="009C4F0C" w:rsidRDefault="00A73A2E" w:rsidP="0097115D">
            <w:pPr>
              <w:rPr>
                <w:rFonts w:eastAsia="Arial"/>
                <w:sz w:val="20"/>
                <w:szCs w:val="20"/>
                <w:lang w:val="da-DK"/>
              </w:rPr>
            </w:pPr>
            <w:r w:rsidRPr="009C4F0C">
              <w:rPr>
                <w:rFonts w:eastAsia="Arial"/>
                <w:sz w:val="20"/>
                <w:szCs w:val="20"/>
                <w:lang w:val="da-DK"/>
              </w:rPr>
              <w:t xml:space="preserve">CRYSOL (Svergun et al., 1995), </w:t>
            </w:r>
            <w:r>
              <w:rPr>
                <w:rFonts w:eastAsia="Arial"/>
                <w:sz w:val="20"/>
                <w:szCs w:val="20"/>
                <w:lang w:val="da-DK"/>
              </w:rPr>
              <w:t>SASREF</w:t>
            </w:r>
            <w:r w:rsidRPr="009C4F0C">
              <w:rPr>
                <w:rFonts w:eastAsia="Arial"/>
                <w:sz w:val="20"/>
                <w:szCs w:val="20"/>
                <w:lang w:val="da-DK"/>
              </w:rPr>
              <w:t xml:space="preserve"> (Petoukhov et al., 20</w:t>
            </w:r>
            <w:r>
              <w:rPr>
                <w:rFonts w:eastAsia="Arial"/>
                <w:sz w:val="20"/>
                <w:szCs w:val="20"/>
                <w:lang w:val="da-DK"/>
              </w:rPr>
              <w:t>05</w:t>
            </w:r>
            <w:r w:rsidRPr="009C4F0C">
              <w:rPr>
                <w:rFonts w:eastAsia="Arial"/>
                <w:sz w:val="20"/>
                <w:szCs w:val="20"/>
                <w:lang w:val="da-DK"/>
              </w:rPr>
              <w:t>)</w:t>
            </w:r>
          </w:p>
        </w:tc>
      </w:tr>
      <w:tr w:rsidR="00A73A2E" w:rsidRPr="009C4F0C" w14:paraId="41F8EB7F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ECA8458" w14:textId="77777777" w:rsidR="00A73A2E" w:rsidRPr="009C4F0C" w:rsidRDefault="00A73A2E" w:rsidP="0097115D">
            <w:pPr>
              <w:spacing w:after="120" w:line="360" w:lineRule="auto"/>
              <w:rPr>
                <w:rFonts w:eastAsia="Calibri"/>
                <w:b/>
                <w:color w:val="00000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Cs w:val="20"/>
                <w:lang w:eastAsia="en-AU"/>
              </w:rPr>
              <w:t>Molecular graphics</w:t>
            </w:r>
            <w:r w:rsidRPr="009C4F0C">
              <w:rPr>
                <w:rFonts w:eastAsia="Calibri"/>
                <w:b/>
                <w:color w:val="000000"/>
                <w:szCs w:val="20"/>
                <w:lang w:eastAsia="en-AU"/>
              </w:rPr>
              <w:t xml:space="preserve"> </w:t>
            </w:r>
          </w:p>
        </w:tc>
        <w:tc>
          <w:tcPr>
            <w:tcW w:w="3842" w:type="pct"/>
            <w:gridSpan w:val="3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A441C28" w14:textId="77777777" w:rsidR="00A73A2E" w:rsidRPr="009C4F0C" w:rsidRDefault="00A73A2E" w:rsidP="0097115D">
            <w:pPr>
              <w:spacing w:after="120" w:line="360" w:lineRule="auto"/>
              <w:rPr>
                <w:rFonts w:eastAsia="Calibri"/>
                <w:szCs w:val="20"/>
                <w:lang w:eastAsia="en-GB"/>
              </w:rPr>
            </w:pPr>
            <w:r w:rsidRPr="009C4F0C">
              <w:rPr>
                <w:rFonts w:eastAsia="Calibri"/>
                <w:szCs w:val="20"/>
                <w:lang w:eastAsia="en-GB"/>
              </w:rPr>
              <w:t>PyMOL v2.3 MacOS 10.13.6</w:t>
            </w:r>
          </w:p>
        </w:tc>
      </w:tr>
      <w:tr w:rsidR="00A73A2E" w:rsidRPr="009C4F0C" w14:paraId="382BCAC0" w14:textId="77777777" w:rsidTr="5DFCC64B">
        <w:trPr>
          <w:trHeight w:val="227"/>
        </w:trPr>
        <w:tc>
          <w:tcPr>
            <w:tcW w:w="2548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56F2D20" w14:textId="2A4DC56A" w:rsidR="00A73A2E" w:rsidRPr="009C4F0C" w:rsidRDefault="00A73A2E" w:rsidP="0097115D">
            <w:pPr>
              <w:rPr>
                <w:rFonts w:eastAsia="Calibri"/>
                <w:color w:val="00000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d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eastAsia="en-AU"/>
              </w:rPr>
              <w:t>Structural parameters</w:t>
            </w:r>
            <w:r w:rsidR="00264CF2" w:rsidRPr="00264CF2">
              <w:rPr>
                <w:rFonts w:eastAsia="Calibri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1522CAC4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72C98622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64CF2" w:rsidRPr="009C4F0C" w14:paraId="66A900E4" w14:textId="77777777" w:rsidTr="5DFCC64B">
        <w:trPr>
          <w:trHeight w:val="227"/>
        </w:trPr>
        <w:tc>
          <w:tcPr>
            <w:tcW w:w="1158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30E0018" w14:textId="77777777" w:rsidR="00264CF2" w:rsidRPr="009C4F0C" w:rsidRDefault="00264CF2" w:rsidP="00264CF2">
            <w:pPr>
              <w:ind w:left="318" w:hanging="318"/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Guinier Analysis</w:t>
            </w:r>
          </w:p>
        </w:tc>
        <w:tc>
          <w:tcPr>
            <w:tcW w:w="139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B26521D" w14:textId="6997F764" w:rsidR="00264CF2" w:rsidRPr="009C4F0C" w:rsidRDefault="00264CF2" w:rsidP="00264CF2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SodA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182901A0" w14:textId="1DCB2CCC" w:rsidR="00264CF2" w:rsidRPr="009C4F0C" w:rsidRDefault="00264CF2" w:rsidP="00264CF2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DeoC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78300E7E" w14:textId="168261E2" w:rsidR="00264CF2" w:rsidRPr="009C4F0C" w:rsidRDefault="00264CF2" w:rsidP="00264CF2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FabG</w:t>
            </w:r>
          </w:p>
        </w:tc>
      </w:tr>
      <w:tr w:rsidR="00A73A2E" w:rsidRPr="009C4F0C" w14:paraId="1528BBD7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41440" w14:textId="77777777" w:rsidR="00A73A2E" w:rsidRPr="009C4F0C" w:rsidRDefault="00A73A2E" w:rsidP="0097115D">
            <w:pPr>
              <w:ind w:left="318" w:hanging="36"/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0)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CAE4" w14:textId="73FE6395" w:rsidR="00A73A2E" w:rsidRPr="009C4F0C" w:rsidRDefault="00264CF2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MS Mincho"/>
                <w:sz w:val="20"/>
                <w:szCs w:val="20"/>
              </w:rPr>
              <w:t>0.034</w:t>
            </w:r>
            <w:r w:rsidR="00A73A2E"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00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9497F8B" w14:textId="45FF1642" w:rsidR="00A73A2E" w:rsidRPr="009C4F0C" w:rsidRDefault="00277AA6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036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00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3AED4DB" w14:textId="6B6F0C6D" w:rsidR="00A73A2E" w:rsidRPr="009C4F0C" w:rsidRDefault="000B50F4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0.067 </w:t>
            </w:r>
            <w:r w:rsidRPr="009C4F0C">
              <w:rPr>
                <w:rFonts w:eastAsia="MS Mincho"/>
                <w:sz w:val="20"/>
                <w:szCs w:val="20"/>
              </w:rPr>
              <w:t>±</w:t>
            </w:r>
            <w:r>
              <w:rPr>
                <w:rFonts w:eastAsia="MS Mincho"/>
                <w:sz w:val="20"/>
                <w:szCs w:val="20"/>
              </w:rPr>
              <w:t xml:space="preserve"> 0.001</w:t>
            </w:r>
          </w:p>
        </w:tc>
      </w:tr>
      <w:tr w:rsidR="00A73A2E" w:rsidRPr="009C4F0C" w14:paraId="6B19786C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D855" w14:textId="77777777" w:rsidR="00A73A2E" w:rsidRPr="009C4F0C" w:rsidRDefault="00A73A2E" w:rsidP="0097115D">
            <w:pPr>
              <w:ind w:left="318" w:hanging="36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1BAE" w14:textId="39693CA2" w:rsidR="00A73A2E" w:rsidRPr="009C4F0C" w:rsidRDefault="00264CF2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22.8 </w:t>
            </w:r>
            <w:r w:rsidRPr="009C4F0C">
              <w:rPr>
                <w:rFonts w:eastAsia="MS Mincho"/>
                <w:sz w:val="20"/>
                <w:szCs w:val="20"/>
              </w:rPr>
              <w:t xml:space="preserve">± </w:t>
            </w:r>
            <w:r>
              <w:rPr>
                <w:rFonts w:eastAsia="MS Mincho"/>
                <w:sz w:val="20"/>
                <w:szCs w:val="20"/>
              </w:rPr>
              <w:t>0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3D4C424" w14:textId="1C782518" w:rsidR="00A73A2E" w:rsidRPr="009C4F0C" w:rsidRDefault="00277AA6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5.6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475826D" w14:textId="3C49E338" w:rsidR="00A73A2E" w:rsidRPr="009C4F0C" w:rsidRDefault="000B50F4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35.5 </w:t>
            </w:r>
            <w:r w:rsidRPr="009C4F0C">
              <w:rPr>
                <w:rFonts w:eastAsia="MS Mincho"/>
                <w:sz w:val="20"/>
                <w:szCs w:val="20"/>
              </w:rPr>
              <w:t>±</w:t>
            </w:r>
            <w:r>
              <w:rPr>
                <w:rFonts w:eastAsia="MS Mincho"/>
                <w:sz w:val="20"/>
                <w:szCs w:val="20"/>
              </w:rPr>
              <w:t xml:space="preserve"> 0.1</w:t>
            </w:r>
          </w:p>
        </w:tc>
      </w:tr>
      <w:tr w:rsidR="00A73A2E" w:rsidRPr="009C4F0C" w14:paraId="5DEDB763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A57E" w14:textId="77777777" w:rsidR="00A73A2E" w:rsidRPr="009C4F0C" w:rsidRDefault="00A73A2E" w:rsidP="0097115D">
            <w:pPr>
              <w:ind w:left="318" w:hanging="36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q-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range (Å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2C018" w14:textId="382A2980" w:rsidR="00A73A2E" w:rsidRPr="009C4F0C" w:rsidRDefault="00264CF2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264CF2">
              <w:rPr>
                <w:rFonts w:eastAsia="Calibr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 w:rsidRPr="00264CF2">
              <w:rPr>
                <w:rFonts w:eastAsia="Calibri"/>
                <w:color w:val="000000"/>
                <w:sz w:val="20"/>
                <w:szCs w:val="20"/>
                <w:lang w:eastAsia="en-AU"/>
              </w:rPr>
              <w:t>12-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 w:rsidRPr="00264CF2">
              <w:rPr>
                <w:rFonts w:eastAsia="Calibri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3003316" w14:textId="42C75AB9" w:rsidR="00A73A2E" w:rsidRPr="000554D0" w:rsidRDefault="00277AA6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277AA6">
              <w:rPr>
                <w:rFonts w:eastAsia="Calibr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 w:rsidRPr="00277AA6">
              <w:rPr>
                <w:rFonts w:eastAsia="Calibri"/>
                <w:color w:val="000000"/>
                <w:sz w:val="20"/>
                <w:szCs w:val="20"/>
                <w:lang w:eastAsia="en-AU"/>
              </w:rPr>
              <w:t>11-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 w:rsidRPr="00277AA6">
              <w:rPr>
                <w:rFonts w:eastAsia="Calibri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9B488B7" w14:textId="1C14A965" w:rsidR="00A73A2E" w:rsidRPr="000554D0" w:rsidRDefault="000B50F4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0B50F4">
              <w:rPr>
                <w:rFonts w:eastAsia="Calibri"/>
                <w:color w:val="000000"/>
                <w:sz w:val="20"/>
                <w:szCs w:val="20"/>
                <w:lang w:eastAsia="en-AU"/>
              </w:rPr>
              <w:t>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 w:rsidRPr="000B50F4">
              <w:rPr>
                <w:rFonts w:eastAsia="Calibri"/>
                <w:color w:val="000000"/>
                <w:sz w:val="20"/>
                <w:szCs w:val="20"/>
                <w:lang w:eastAsia="en-AU"/>
              </w:rPr>
              <w:t>16-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 w:rsidRPr="000B50F4">
              <w:rPr>
                <w:rFonts w:eastAsia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 w:rsidR="00A73A2E" w:rsidRPr="009C4F0C" w14:paraId="575E74E1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38D2" w14:textId="74268DF4" w:rsidR="00A73A2E" w:rsidRPr="00264CF2" w:rsidRDefault="00A73A2E" w:rsidP="0097115D">
            <w:pPr>
              <w:ind w:left="318" w:hanging="36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264CF2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M</w:t>
            </w:r>
            <w:r w:rsidRPr="00264CF2">
              <w:rPr>
                <w:rFonts w:eastAsia="Calibri"/>
                <w:i/>
                <w:color w:val="000000"/>
                <w:sz w:val="20"/>
                <w:szCs w:val="20"/>
                <w:vertAlign w:val="subscript"/>
                <w:lang w:val="en-US" w:eastAsia="en-AU"/>
              </w:rPr>
              <w:t>r</w:t>
            </w:r>
            <w:r w:rsidRPr="00264CF2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</w:t>
            </w:r>
            <w:r w:rsidRPr="00264CF2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I</w:t>
            </w:r>
            <w:r w:rsidRPr="00264CF2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0) (Da)</w:t>
            </w:r>
            <w:r w:rsidR="00264CF2"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="00264CF2"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ratio to predicted value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7A53" w14:textId="0725CAE9" w:rsidR="00A73A2E" w:rsidRPr="009C4F0C" w:rsidRDefault="00264CF2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</w:rPr>
              <w:t>45806 (2.0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F1A982C" w14:textId="1E91511C" w:rsidR="00A73A2E" w:rsidRPr="009C4F0C" w:rsidRDefault="00277AA6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50046 (1.8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A4C978B" w14:textId="16B10280" w:rsidR="00A73A2E" w:rsidRPr="009C4F0C" w:rsidRDefault="00DE2AE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DE2AE7">
              <w:rPr>
                <w:rFonts w:eastAsia="Calibri"/>
                <w:sz w:val="20"/>
                <w:szCs w:val="20"/>
                <w:lang w:val="en-US" w:eastAsia="en-AU"/>
              </w:rPr>
              <w:t>93354 (3.7)</w:t>
            </w:r>
          </w:p>
        </w:tc>
      </w:tr>
      <w:tr w:rsidR="007153C5" w:rsidRPr="009C4F0C" w14:paraId="2622E82A" w14:textId="77777777" w:rsidTr="5DFCC64B">
        <w:trPr>
          <w:trHeight w:val="261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BD38" w14:textId="77777777" w:rsidR="007153C5" w:rsidRPr="009C4F0C" w:rsidRDefault="007153C5" w:rsidP="007153C5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 analysis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F33F" w14:textId="72A3D44A" w:rsidR="007153C5" w:rsidRPr="009C4F0C" w:rsidRDefault="007153C5" w:rsidP="007153C5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SodA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BD192ED" w14:textId="13806B7C" w:rsidR="007153C5" w:rsidRPr="009C4F0C" w:rsidRDefault="007153C5" w:rsidP="007153C5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DeoC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1FE5C2C" w14:textId="40A83C34" w:rsidR="007153C5" w:rsidRPr="009C4F0C" w:rsidRDefault="007153C5" w:rsidP="007153C5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FabG</w:t>
            </w:r>
          </w:p>
        </w:tc>
      </w:tr>
      <w:tr w:rsidR="00A73A2E" w:rsidRPr="00264CF2" w14:paraId="2614566F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1677B" w14:textId="77777777" w:rsidR="00A73A2E" w:rsidRPr="009C4F0C" w:rsidRDefault="00A73A2E" w:rsidP="0097115D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0)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cm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B9375" w14:textId="6C93E204" w:rsidR="00A73A2E" w:rsidRPr="00264CF2" w:rsidRDefault="00264CF2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264CF2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0.034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001</w:t>
            </w:r>
            <w:r w:rsidRPr="00264CF2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A4B4" w14:textId="7F792AE1" w:rsidR="00A73A2E" w:rsidRPr="00264CF2" w:rsidRDefault="00277AA6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0.036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00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65E1" w14:textId="401F69D8" w:rsidR="00A73A2E" w:rsidRPr="00264CF2" w:rsidRDefault="000B50F4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0.066 </w:t>
            </w:r>
            <w:r w:rsidRPr="009C4F0C">
              <w:rPr>
                <w:rFonts w:eastAsia="MS Mincho"/>
                <w:sz w:val="20"/>
                <w:szCs w:val="20"/>
              </w:rPr>
              <w:t xml:space="preserve">± </w:t>
            </w:r>
            <w:r>
              <w:rPr>
                <w:rFonts w:eastAsia="MS Mincho"/>
                <w:sz w:val="20"/>
                <w:szCs w:val="20"/>
              </w:rPr>
              <w:t>0.001</w:t>
            </w:r>
          </w:p>
        </w:tc>
      </w:tr>
      <w:tr w:rsidR="00A73A2E" w:rsidRPr="009C4F0C" w14:paraId="22025E03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4B72A" w14:textId="77777777" w:rsidR="00A73A2E" w:rsidRPr="009C4F0C" w:rsidRDefault="00A73A2E" w:rsidP="0097115D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 xml:space="preserve">g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B41A" w14:textId="40FE6D67" w:rsidR="00A73A2E" w:rsidRPr="009C4F0C" w:rsidRDefault="00264CF2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2.7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2E60" w14:textId="1C7F99C7" w:rsidR="00A73A2E" w:rsidRPr="009C4F0C" w:rsidRDefault="00277AA6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6.0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E60D" w14:textId="45E4E721" w:rsidR="00A73A2E" w:rsidRPr="009C4F0C" w:rsidRDefault="00DE2AE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34.0 </w:t>
            </w:r>
            <w:r w:rsidRPr="009C4F0C">
              <w:rPr>
                <w:rFonts w:eastAsia="MS Mincho"/>
                <w:sz w:val="20"/>
                <w:szCs w:val="20"/>
              </w:rPr>
              <w:t>±</w:t>
            </w:r>
            <w:r>
              <w:rPr>
                <w:rFonts w:eastAsia="MS Mincho"/>
                <w:sz w:val="20"/>
                <w:szCs w:val="20"/>
              </w:rPr>
              <w:t xml:space="preserve"> 0.1</w:t>
            </w:r>
          </w:p>
        </w:tc>
      </w:tr>
      <w:tr w:rsidR="00A73A2E" w:rsidRPr="009C4F0C" w14:paraId="345151C1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5209" w14:textId="77777777" w:rsidR="00A73A2E" w:rsidRPr="009C4F0C" w:rsidRDefault="00A73A2E" w:rsidP="0097115D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 xml:space="preserve">max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FEE7" w14:textId="4AF557EC" w:rsidR="00A73A2E" w:rsidRPr="009C4F0C" w:rsidRDefault="00264CF2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  <w:lang w:eastAsia="en-AU"/>
              </w:rPr>
              <w:t>72.2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E9BD" w14:textId="0550868B" w:rsidR="00A73A2E" w:rsidRPr="009C4F0C" w:rsidRDefault="00277AA6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  <w:lang w:eastAsia="en-AU"/>
              </w:rPr>
              <w:t>80.0</w:t>
            </w:r>
            <w:r w:rsidRPr="009C4F0C">
              <w:rPr>
                <w:rFonts w:eastAsia="MS Mincho"/>
                <w:sz w:val="20"/>
                <w:szCs w:val="20"/>
              </w:rPr>
              <w:t xml:space="preserve"> ±</w:t>
            </w:r>
            <w:r>
              <w:rPr>
                <w:rFonts w:eastAsia="MS Mincho"/>
                <w:sz w:val="20"/>
                <w:szCs w:val="20"/>
              </w:rPr>
              <w:t xml:space="preserve"> 5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E163" w14:textId="7DF46971" w:rsidR="00A73A2E" w:rsidRPr="009C4F0C" w:rsidRDefault="00DE2AE7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  <w:lang w:eastAsia="en-AU"/>
              </w:rPr>
              <w:t xml:space="preserve">106 </w:t>
            </w:r>
            <w:r w:rsidRPr="009C4F0C">
              <w:rPr>
                <w:rFonts w:eastAsia="MS Mincho"/>
                <w:sz w:val="20"/>
                <w:szCs w:val="20"/>
              </w:rPr>
              <w:t>±</w:t>
            </w:r>
            <w:r>
              <w:rPr>
                <w:rFonts w:eastAsia="MS Mincho"/>
                <w:sz w:val="20"/>
                <w:szCs w:val="20"/>
              </w:rPr>
              <w:t xml:space="preserve"> 5</w:t>
            </w:r>
          </w:p>
        </w:tc>
      </w:tr>
      <w:tr w:rsidR="00A73A2E" w:rsidRPr="009C4F0C" w14:paraId="42749E7E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A3B32" w14:textId="77777777" w:rsidR="00A73A2E" w:rsidRPr="009C4F0C" w:rsidRDefault="00A73A2E" w:rsidP="0097115D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q-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range (Å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BE16" w14:textId="5F057CF9" w:rsidR="00A73A2E" w:rsidRPr="008E7468" w:rsidRDefault="008E7468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 w:rsidRPr="008E7468">
              <w:rPr>
                <w:rFonts w:eastAsia="Calibri"/>
                <w:sz w:val="20"/>
                <w:szCs w:val="20"/>
                <w:lang w:eastAsia="en-AU"/>
              </w:rPr>
              <w:t>0.</w:t>
            </w:r>
            <w:r>
              <w:rPr>
                <w:rFonts w:eastAsia="Calibri"/>
                <w:sz w:val="20"/>
                <w:szCs w:val="20"/>
                <w:lang w:eastAsia="en-AU"/>
              </w:rPr>
              <w:t>0</w:t>
            </w:r>
            <w:r w:rsidRPr="008E7468">
              <w:rPr>
                <w:rFonts w:eastAsia="Calibri"/>
                <w:sz w:val="20"/>
                <w:szCs w:val="20"/>
                <w:lang w:eastAsia="en-AU"/>
              </w:rPr>
              <w:t>12-</w:t>
            </w:r>
            <w:r>
              <w:rPr>
                <w:rFonts w:eastAsia="Calibri"/>
                <w:sz w:val="20"/>
                <w:szCs w:val="20"/>
                <w:lang w:eastAsia="en-AU"/>
              </w:rPr>
              <w:t>0.</w:t>
            </w:r>
            <w:r w:rsidRPr="008E7468">
              <w:rPr>
                <w:rFonts w:eastAsia="Calibri"/>
                <w:sz w:val="20"/>
                <w:szCs w:val="20"/>
                <w:lang w:eastAsia="en-AU"/>
              </w:rPr>
              <w:t>28</w:t>
            </w:r>
            <w:r>
              <w:rPr>
                <w:rFonts w:eastAsia="Calibr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7F2326D" w14:textId="52FB7F1F" w:rsidR="00A73A2E" w:rsidRPr="009C4F0C" w:rsidRDefault="00277AA6" w:rsidP="0097115D">
            <w:pPr>
              <w:jc w:val="center"/>
              <w:rPr>
                <w:rFonts w:eastAsia="Calibri"/>
                <w:sz w:val="18"/>
                <w:szCs w:val="18"/>
                <w:lang w:eastAsia="en-AU"/>
              </w:rPr>
            </w:pPr>
            <w:r w:rsidRPr="00277AA6">
              <w:rPr>
                <w:rFonts w:eastAsia="Calibri"/>
                <w:sz w:val="18"/>
                <w:szCs w:val="18"/>
                <w:lang w:eastAsia="en-AU"/>
              </w:rPr>
              <w:t>0.</w:t>
            </w:r>
            <w:r>
              <w:rPr>
                <w:rFonts w:eastAsia="Calibri"/>
                <w:sz w:val="18"/>
                <w:szCs w:val="18"/>
                <w:lang w:eastAsia="en-AU"/>
              </w:rPr>
              <w:t>0</w:t>
            </w:r>
            <w:r w:rsidRPr="00277AA6">
              <w:rPr>
                <w:rFonts w:eastAsia="Calibri"/>
                <w:sz w:val="18"/>
                <w:szCs w:val="18"/>
                <w:lang w:eastAsia="en-AU"/>
              </w:rPr>
              <w:t>11-</w:t>
            </w:r>
            <w:r>
              <w:rPr>
                <w:rFonts w:eastAsia="Calibri"/>
                <w:sz w:val="18"/>
                <w:szCs w:val="18"/>
                <w:lang w:eastAsia="en-AU"/>
              </w:rPr>
              <w:t>0.</w:t>
            </w:r>
            <w:r w:rsidRPr="00277AA6">
              <w:rPr>
                <w:rFonts w:eastAsia="Calibri"/>
                <w:sz w:val="18"/>
                <w:szCs w:val="18"/>
                <w:lang w:eastAsia="en-AU"/>
              </w:rPr>
              <w:t>287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18550AC" w14:textId="1B5603D3" w:rsidR="00A73A2E" w:rsidRPr="009C4F0C" w:rsidRDefault="000B50F4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 w:rsidRPr="000B50F4">
              <w:rPr>
                <w:rFonts w:eastAsia="Calibri"/>
                <w:sz w:val="20"/>
                <w:szCs w:val="20"/>
                <w:lang w:eastAsia="en-AU"/>
              </w:rPr>
              <w:t>0.</w:t>
            </w:r>
            <w:r>
              <w:rPr>
                <w:rFonts w:eastAsia="Calibri"/>
                <w:sz w:val="20"/>
                <w:szCs w:val="20"/>
                <w:lang w:eastAsia="en-AU"/>
              </w:rPr>
              <w:t>0</w:t>
            </w:r>
            <w:r w:rsidRPr="000B50F4">
              <w:rPr>
                <w:rFonts w:eastAsia="Calibri"/>
                <w:sz w:val="20"/>
                <w:szCs w:val="20"/>
                <w:lang w:eastAsia="en-AU"/>
              </w:rPr>
              <w:t>16-</w:t>
            </w:r>
            <w:r>
              <w:rPr>
                <w:rFonts w:eastAsia="Calibri"/>
                <w:sz w:val="20"/>
                <w:szCs w:val="20"/>
                <w:lang w:eastAsia="en-AU"/>
              </w:rPr>
              <w:t>0.</w:t>
            </w:r>
            <w:r w:rsidRPr="000B50F4">
              <w:rPr>
                <w:rFonts w:eastAsia="Calibri"/>
                <w:sz w:val="20"/>
                <w:szCs w:val="20"/>
                <w:lang w:eastAsia="en-AU"/>
              </w:rPr>
              <w:t>287</w:t>
            </w:r>
          </w:p>
        </w:tc>
      </w:tr>
      <w:tr w:rsidR="00A73A2E" w:rsidRPr="009C4F0C" w14:paraId="3137F230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109B" w14:textId="77777777" w:rsidR="00A73A2E" w:rsidRPr="009C4F0C" w:rsidRDefault="00A73A2E" w:rsidP="0097115D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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(total estimate from 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GNOM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6D310" w14:textId="021401FA" w:rsidR="00A73A2E" w:rsidRPr="00277AA6" w:rsidRDefault="008E7468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 w:rsidRPr="00277AA6">
              <w:rPr>
                <w:rFonts w:eastAsia="Calibri"/>
                <w:sz w:val="20"/>
                <w:szCs w:val="20"/>
                <w:lang w:eastAsia="en-AU"/>
              </w:rPr>
              <w:t>1.0 (0.94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3ABF4F6" w14:textId="14C73E1E" w:rsidR="00A73A2E" w:rsidRPr="009C4F0C" w:rsidRDefault="000B50F4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  <w:lang w:eastAsia="en-AU"/>
              </w:rPr>
              <w:t xml:space="preserve">1.1 </w:t>
            </w:r>
            <w:r w:rsidR="00277AA6">
              <w:rPr>
                <w:rFonts w:eastAsia="Calibri"/>
                <w:sz w:val="20"/>
                <w:szCs w:val="20"/>
                <w:lang w:eastAsia="en-AU"/>
              </w:rPr>
              <w:t>(0.9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6E16DA4" w14:textId="0713651D" w:rsidR="00A73A2E" w:rsidRPr="009C4F0C" w:rsidRDefault="00DE2AE7" w:rsidP="0097115D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  <w:lang w:eastAsia="en-AU"/>
              </w:rPr>
              <w:t>1.1 (0.83)</w:t>
            </w:r>
          </w:p>
        </w:tc>
      </w:tr>
      <w:tr w:rsidR="00A73A2E" w:rsidRPr="005169F5" w14:paraId="3ECFE953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EB76" w14:textId="77777777" w:rsidR="00A73A2E" w:rsidRPr="009C4F0C" w:rsidRDefault="00A73A2E" w:rsidP="0097115D">
            <w:pPr>
              <w:ind w:left="282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M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vertAlign w:val="subscript"/>
                <w:lang w:val="en-US"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I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0) (Da) (ratio to predicted value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FE767" w14:textId="3A353C9E" w:rsidR="00A73A2E" w:rsidRPr="000B50F4" w:rsidRDefault="00264CF2" w:rsidP="0097115D">
            <w:pPr>
              <w:jc w:val="center"/>
              <w:rPr>
                <w:rFonts w:eastAsia="Calibri"/>
                <w:color w:val="C00000"/>
                <w:sz w:val="20"/>
                <w:szCs w:val="20"/>
                <w:lang w:val="en-US" w:eastAsia="en-AU"/>
              </w:rPr>
            </w:pPr>
            <w:r w:rsidRPr="000B50F4">
              <w:rPr>
                <w:sz w:val="20"/>
                <w:szCs w:val="20"/>
              </w:rPr>
              <w:t>45967 (2.0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4FD5CF1" w14:textId="0794D3BB" w:rsidR="00A73A2E" w:rsidRPr="000B50F4" w:rsidRDefault="00277AA6" w:rsidP="0097115D">
            <w:pPr>
              <w:jc w:val="center"/>
              <w:rPr>
                <w:rFonts w:eastAsia="Calibri"/>
                <w:color w:val="C00000"/>
                <w:sz w:val="20"/>
                <w:szCs w:val="20"/>
                <w:lang w:val="en-US" w:eastAsia="en-AU"/>
              </w:rPr>
            </w:pPr>
            <w:r w:rsidRPr="000B50F4">
              <w:rPr>
                <w:rFonts w:eastAsia="Calibri"/>
                <w:sz w:val="20"/>
                <w:szCs w:val="20"/>
                <w:lang w:val="en-US" w:eastAsia="en-AU"/>
              </w:rPr>
              <w:t>50477 (1.8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6E3736C" w14:textId="598DBCA7" w:rsidR="00A73A2E" w:rsidRPr="000B50F4" w:rsidRDefault="00DE2AE7" w:rsidP="0097115D">
            <w:pPr>
              <w:jc w:val="center"/>
              <w:rPr>
                <w:rFonts w:eastAsia="Calibri"/>
                <w:color w:val="C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sz w:val="20"/>
                <w:szCs w:val="20"/>
                <w:lang w:val="en-US" w:eastAsia="en-AU"/>
              </w:rPr>
              <w:t>91264</w:t>
            </w:r>
            <w:r w:rsidRPr="00DE2AE7">
              <w:rPr>
                <w:rFonts w:eastAsia="Calibri"/>
                <w:sz w:val="20"/>
                <w:szCs w:val="20"/>
                <w:lang w:val="en-US" w:eastAsia="en-AU"/>
              </w:rPr>
              <w:t xml:space="preserve"> (3.</w:t>
            </w:r>
            <w:r>
              <w:rPr>
                <w:rFonts w:eastAsia="Calibri"/>
                <w:sz w:val="20"/>
                <w:szCs w:val="20"/>
                <w:lang w:val="en-US" w:eastAsia="en-AU"/>
              </w:rPr>
              <w:t>6</w:t>
            </w:r>
            <w:r w:rsidRPr="00DE2AE7">
              <w:rPr>
                <w:rFonts w:eastAsia="Calibri"/>
                <w:sz w:val="20"/>
                <w:szCs w:val="20"/>
                <w:lang w:val="en-US" w:eastAsia="en-AU"/>
              </w:rPr>
              <w:t>)</w:t>
            </w:r>
          </w:p>
        </w:tc>
      </w:tr>
      <w:tr w:rsidR="00A73A2E" w:rsidRPr="009C4F0C" w14:paraId="2F159E11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6EEFE" w14:textId="77777777" w:rsidR="00A73A2E" w:rsidRPr="009C4F0C" w:rsidRDefault="00A73A2E" w:rsidP="0097115D">
            <w:pPr>
              <w:ind w:left="282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Cs w:val="20"/>
                <w:lang w:eastAsia="en-AU"/>
              </w:rPr>
              <w:t>Volume(</w:t>
            </w:r>
            <w:r w:rsidRPr="009C4F0C">
              <w:rPr>
                <w:rFonts w:eastAsia="Calibri"/>
                <w:i/>
                <w:iCs/>
                <w:color w:val="000000"/>
                <w:szCs w:val="20"/>
                <w:lang w:eastAsia="en-AU"/>
              </w:rPr>
              <w:t>V</w:t>
            </w:r>
            <w:r w:rsidRPr="009C4F0C">
              <w:rPr>
                <w:rFonts w:eastAsia="Calibri"/>
                <w:color w:val="000000"/>
                <w:szCs w:val="20"/>
                <w:vertAlign w:val="subscript"/>
                <w:lang w:eastAsia="en-AU"/>
              </w:rPr>
              <w:t>P</w:t>
            </w:r>
            <w:r w:rsidRPr="009C4F0C">
              <w:rPr>
                <w:rFonts w:eastAsia="Calibri"/>
                <w:color w:val="000000"/>
                <w:szCs w:val="20"/>
                <w:lang w:eastAsia="en-AU"/>
              </w:rPr>
              <w:t>)</w:t>
            </w:r>
            <w:r>
              <w:rPr>
                <w:rFonts w:eastAsia="Calibri"/>
                <w:color w:val="000000"/>
                <w:szCs w:val="20"/>
                <w:lang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Cs w:val="20"/>
                <w:lang w:eastAsia="en-AU"/>
              </w:rPr>
              <w:t>(Å</w:t>
            </w:r>
            <w:r w:rsidRPr="009C4F0C">
              <w:rPr>
                <w:rFonts w:eastAsia="Calibri"/>
                <w:color w:val="000000"/>
                <w:szCs w:val="20"/>
                <w:vertAlign w:val="superscript"/>
                <w:lang w:eastAsia="en-AU"/>
              </w:rPr>
              <w:t>3</w:t>
            </w:r>
            <w:r w:rsidRPr="009C4F0C">
              <w:rPr>
                <w:rFonts w:eastAsia="Calibri"/>
                <w:color w:val="000000"/>
                <w:szCs w:val="20"/>
                <w:lang w:eastAsia="en-AU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B57F2" w14:textId="2E1828C2" w:rsidR="00A73A2E" w:rsidRPr="009C4F0C" w:rsidRDefault="00C31335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5362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5E9B84E" w14:textId="5D4C3ADA" w:rsidR="00A73A2E" w:rsidRPr="009C4F0C" w:rsidRDefault="00DE2AE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6142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2505690" w14:textId="0777F5D2" w:rsidR="00A73A2E" w:rsidRPr="009C4F0C" w:rsidRDefault="00DE2AE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12014</w:t>
            </w:r>
          </w:p>
        </w:tc>
      </w:tr>
      <w:tr w:rsidR="00A73A2E" w:rsidRPr="005169F5" w14:paraId="0B884098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BE27" w14:textId="77777777" w:rsidR="00A73A2E" w:rsidRPr="009C4F0C" w:rsidRDefault="00A73A2E" w:rsidP="0097115D">
            <w:pPr>
              <w:ind w:left="282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M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vertAlign w:val="subscript"/>
                <w:lang w:val="en-US"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</w:t>
            </w:r>
            <w:r w:rsidRPr="006F5703">
              <w:rPr>
                <w:rFonts w:eastAsia="Calibri"/>
                <w:i/>
                <w:iCs/>
                <w:color w:val="000000"/>
                <w:szCs w:val="20"/>
                <w:lang w:val="en-US" w:eastAsia="en-AU"/>
              </w:rPr>
              <w:t>V</w:t>
            </w:r>
            <w:r w:rsidRPr="006F5703">
              <w:rPr>
                <w:rFonts w:eastAsia="Calibri"/>
                <w:color w:val="000000"/>
                <w:szCs w:val="20"/>
                <w:vertAlign w:val="subscript"/>
                <w:lang w:val="en-US" w:eastAsia="en-AU"/>
              </w:rPr>
              <w:t>P</w:t>
            </w:r>
            <w:r w:rsidRPr="006F5703">
              <w:rPr>
                <w:rFonts w:eastAsia="Calibri"/>
                <w:color w:val="000000"/>
                <w:szCs w:val="20"/>
                <w:lang w:val="en-US"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Da) (ratio to predicted value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4BF0E" w14:textId="098D17B5" w:rsidR="00A73A2E" w:rsidRPr="006F5703" w:rsidRDefault="00C31335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33518 (1.5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C322A50" w14:textId="52BC734C" w:rsidR="00A73A2E" w:rsidRPr="006F5703" w:rsidRDefault="00DE2AE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38393 (1.4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B8E420A" w14:textId="39B02610" w:rsidR="00A73A2E" w:rsidRPr="006F5703" w:rsidRDefault="00DE2AE7" w:rsidP="0097115D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132509 (5.2)</w:t>
            </w:r>
          </w:p>
        </w:tc>
      </w:tr>
      <w:tr w:rsidR="00A73A2E" w:rsidRPr="009C4F0C" w14:paraId="6182227F" w14:textId="77777777" w:rsidTr="5DFCC64B">
        <w:trPr>
          <w:trHeight w:val="227"/>
        </w:trPr>
        <w:tc>
          <w:tcPr>
            <w:tcW w:w="2548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522BB39" w14:textId="1786F51A" w:rsidR="00A73A2E" w:rsidRPr="000B52FB" w:rsidRDefault="00A73A2E" w:rsidP="0097115D">
            <w:pPr>
              <w:rPr>
                <w:rFonts w:eastAsia="Calibri"/>
                <w:color w:val="000000"/>
                <w:lang w:eastAsia="en-AU"/>
              </w:rPr>
            </w:pPr>
            <w:r w:rsidRPr="000B52FB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0B52FB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e</w:t>
            </w:r>
            <w:r w:rsidRPr="000B52FB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) </w:t>
            </w:r>
            <w:r w:rsidR="000B52FB">
              <w:rPr>
                <w:rFonts w:eastAsia="Calibri"/>
                <w:color w:val="000000"/>
                <w:lang w:eastAsia="en-AU"/>
              </w:rPr>
              <w:t>Equilibrium</w:t>
            </w:r>
            <w:r w:rsidRPr="000B52FB">
              <w:rPr>
                <w:rFonts w:eastAsia="Calibri"/>
                <w:color w:val="000000"/>
                <w:lang w:eastAsia="en-AU"/>
              </w:rPr>
              <w:t xml:space="preserve"> modeling results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20752F6F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4AA971DE" w14:textId="77777777" w:rsidR="00A73A2E" w:rsidRPr="009C4F0C" w:rsidRDefault="00A73A2E" w:rsidP="0097115D">
            <w:pPr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</w:p>
        </w:tc>
      </w:tr>
      <w:tr w:rsidR="00C14752" w:rsidRPr="009C4F0C" w14:paraId="16D4A6F5" w14:textId="77777777" w:rsidTr="5DFCC64B">
        <w:trPr>
          <w:trHeight w:val="227"/>
        </w:trPr>
        <w:tc>
          <w:tcPr>
            <w:tcW w:w="1158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8723B9A" w14:textId="3B3C398F" w:rsidR="00C14752" w:rsidRPr="000B52FB" w:rsidRDefault="00C14752" w:rsidP="00C14752">
            <w:pPr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shd w:val="clear" w:color="auto" w:fill="FFFFFF"/>
              </w:rPr>
              <w:t>OLIGOMER</w:t>
            </w:r>
            <w:r w:rsidRPr="009C4F0C"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>fitting</w:t>
            </w:r>
          </w:p>
        </w:tc>
        <w:tc>
          <w:tcPr>
            <w:tcW w:w="139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31655824" w14:textId="096B9285" w:rsidR="00C14752" w:rsidRPr="000B52FB" w:rsidRDefault="00C14752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SodA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17F324B6" w14:textId="5D454CD5" w:rsidR="00C14752" w:rsidRPr="009C4F0C" w:rsidRDefault="00C14752" w:rsidP="00C14752">
            <w:pPr>
              <w:jc w:val="center"/>
              <w:rPr>
                <w:rFonts w:eastAsia="Calibri"/>
                <w:sz w:val="20"/>
                <w:szCs w:val="20"/>
                <w:highlight w:val="darkGray"/>
              </w:rPr>
            </w:pPr>
            <w:r>
              <w:rPr>
                <w:rFonts w:eastAsia="Calibri"/>
                <w:sz w:val="20"/>
                <w:szCs w:val="20"/>
              </w:rPr>
              <w:t>DeoC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65D42678" w14:textId="46A16184" w:rsidR="00C14752" w:rsidRPr="009C4F0C" w:rsidRDefault="00C14752" w:rsidP="00C14752">
            <w:pPr>
              <w:jc w:val="center"/>
              <w:rPr>
                <w:rFonts w:eastAsia="Calibri"/>
                <w:sz w:val="20"/>
                <w:szCs w:val="20"/>
                <w:highlight w:val="darkGray"/>
              </w:rPr>
            </w:pPr>
            <w:r>
              <w:rPr>
                <w:rFonts w:eastAsia="Calibri"/>
                <w:sz w:val="20"/>
                <w:szCs w:val="20"/>
              </w:rPr>
              <w:t>FabG</w:t>
            </w:r>
          </w:p>
        </w:tc>
      </w:tr>
      <w:tr w:rsidR="000B52FB" w:rsidRPr="005169F5" w14:paraId="37750F85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5C4EA" w14:textId="0483C6A7" w:rsidR="000B52FB" w:rsidRPr="000B52FB" w:rsidRDefault="000B52FB" w:rsidP="000B52F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  </w:t>
            </w:r>
            <w:r w:rsidRPr="009C4F0C"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>Starting crystal structures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42E4" w14:textId="12C8EDA4" w:rsidR="000B52FB" w:rsidRPr="000B52FB" w:rsidRDefault="5DFCC64B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5DFCC64B">
              <w:rPr>
                <w:rFonts w:eastAsia="Calibri"/>
                <w:color w:val="000000" w:themeColor="text1"/>
                <w:sz w:val="20"/>
                <w:szCs w:val="20"/>
                <w:lang w:val="en-US" w:eastAsia="en-AU"/>
              </w:rPr>
              <w:t>1D5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B82DE4C" w14:textId="35849ED1" w:rsidR="000B52FB" w:rsidRPr="005169F5" w:rsidRDefault="00EA7BE7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  <w:r w:rsidRPr="00EA7BE7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1KT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696EFAA" w14:textId="7E08F49A" w:rsidR="000B52FB" w:rsidRPr="005169F5" w:rsidRDefault="00EA7BE7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  <w:r w:rsidRPr="00EA7BE7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1I01</w:t>
            </w:r>
          </w:p>
        </w:tc>
      </w:tr>
      <w:tr w:rsidR="000B52FB" w:rsidRPr="009C4F0C" w14:paraId="371E8D8B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13517" w14:textId="18AB9D45" w:rsidR="000B52FB" w:rsidRPr="000B52FB" w:rsidRDefault="000B52FB" w:rsidP="000B52F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>Multimers used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E69AD" w14:textId="7A643599" w:rsidR="000B52FB" w:rsidRPr="000B52FB" w:rsidRDefault="00C14752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Tetramer, dimer, monome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75E90622" w14:textId="5B6DFCC0" w:rsidR="000B52FB" w:rsidRPr="009C4F0C" w:rsidRDefault="00EA7BE7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EA7BE7">
              <w:rPr>
                <w:rFonts w:eastAsia="Calibri"/>
                <w:sz w:val="20"/>
                <w:szCs w:val="20"/>
                <w:lang w:val="en-US" w:eastAsia="en-AU"/>
              </w:rPr>
              <w:t>Dimer, monomer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79D42F6" w14:textId="30EC434D" w:rsidR="000B52FB" w:rsidRPr="009C4F0C" w:rsidRDefault="00EA7BE7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EA7BE7">
              <w:rPr>
                <w:rFonts w:eastAsia="Calibri"/>
                <w:color w:val="000000"/>
                <w:sz w:val="20"/>
                <w:szCs w:val="20"/>
                <w:lang w:eastAsia="en-AU"/>
              </w:rPr>
              <w:t>Hexamer, tetramer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EA7BE7">
              <w:rPr>
                <w:rFonts w:eastAsia="Calibri"/>
                <w:color w:val="000000"/>
                <w:sz w:val="20"/>
                <w:szCs w:val="20"/>
                <w:lang w:eastAsia="en-AU"/>
              </w:rPr>
              <w:t>dimer, monomer</w:t>
            </w:r>
          </w:p>
        </w:tc>
      </w:tr>
      <w:tr w:rsidR="000B52FB" w:rsidRPr="000B52FB" w14:paraId="37CA879B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8CD7D" w14:textId="4F018985" w:rsidR="000B52FB" w:rsidRPr="000B52FB" w:rsidRDefault="000B52FB" w:rsidP="000B52F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 xml:space="preserve">  q-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range for fitting (Å)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FEC87" w14:textId="57A50765" w:rsidR="000B52FB" w:rsidRPr="000B52FB" w:rsidRDefault="00C14752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0.014-0.35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D01F91E" w14:textId="36541B65" w:rsidR="000B52FB" w:rsidRPr="000B52FB" w:rsidRDefault="00C14752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0.014-0.35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FBEDA53" w14:textId="53ABD20C" w:rsidR="000B52FB" w:rsidRPr="000B52FB" w:rsidRDefault="00C14752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0.014-0.359</w:t>
            </w:r>
          </w:p>
        </w:tc>
      </w:tr>
      <w:tr w:rsidR="000B52FB" w:rsidRPr="009C4F0C" w14:paraId="65E9FB56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DC10" w14:textId="4CBAA85E" w:rsidR="000B52FB" w:rsidRPr="000B52FB" w:rsidRDefault="000B52FB" w:rsidP="000B52F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</w:t>
            </w: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</w:t>
            </w: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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CORMAP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value</w:t>
            </w:r>
          </w:p>
        </w:tc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4E32" w14:textId="7D779155" w:rsidR="000B52FB" w:rsidRPr="000B52FB" w:rsidRDefault="00C14752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1.1-1.2 (0.005-0.072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8D49BB8" w14:textId="2FC45C54" w:rsidR="000B52FB" w:rsidRPr="009C4F0C" w:rsidRDefault="00EA7BE7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EA7BE7">
              <w:rPr>
                <w:rFonts w:eastAsia="Calibri"/>
                <w:color w:val="000000"/>
                <w:sz w:val="20"/>
                <w:szCs w:val="20"/>
                <w:lang w:eastAsia="en-AU"/>
              </w:rPr>
              <w:t>1.2-1.7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(0.00</w:t>
            </w:r>
            <w:r w:rsidR="001A009F">
              <w:rPr>
                <w:rFonts w:eastAsia="Calibri"/>
                <w:color w:val="000000"/>
                <w:sz w:val="20"/>
                <w:szCs w:val="20"/>
                <w:lang w:eastAsia="en-AU"/>
              </w:rPr>
              <w:t>0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F66CD97" w14:textId="1B16CA13" w:rsidR="000B52FB" w:rsidRPr="009C4F0C" w:rsidRDefault="00EA7BE7" w:rsidP="00C14752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EA7BE7">
              <w:rPr>
                <w:rFonts w:eastAsia="Calibri"/>
                <w:color w:val="000000"/>
                <w:sz w:val="20"/>
                <w:szCs w:val="20"/>
                <w:lang w:eastAsia="en-AU"/>
              </w:rPr>
              <w:t>1.2-1.5</w:t>
            </w:r>
            <w:r w:rsidR="001A009F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EA7BE7">
              <w:rPr>
                <w:rFonts w:eastAsia="Calibri"/>
                <w:color w:val="000000"/>
                <w:sz w:val="20"/>
                <w:szCs w:val="20"/>
                <w:lang w:eastAsia="en-AU"/>
              </w:rPr>
              <w:t>(0.00</w:t>
            </w:r>
            <w:r w:rsidR="001A009F">
              <w:rPr>
                <w:rFonts w:eastAsia="Calibri"/>
                <w:color w:val="000000"/>
                <w:sz w:val="20"/>
                <w:szCs w:val="20"/>
                <w:lang w:eastAsia="en-AU"/>
              </w:rPr>
              <w:t>0-0.260</w:t>
            </w:r>
            <w:r w:rsidRPr="00EA7BE7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A73A2E" w:rsidRPr="00E03A87" w14:paraId="6523FB57" w14:textId="77777777" w:rsidTr="5DFCC64B">
        <w:trPr>
          <w:trHeight w:val="227"/>
        </w:trPr>
        <w:tc>
          <w:tcPr>
            <w:tcW w:w="1158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7214EB8" w14:textId="59719B49" w:rsidR="00A73A2E" w:rsidRPr="009C4F0C" w:rsidRDefault="00A73A2E" w:rsidP="0097115D">
            <w:pPr>
              <w:rPr>
                <w:rFonts w:eastAsia="Calibri"/>
                <w:color w:val="00000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 w:rsidR="003F2E54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f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val="en-US" w:eastAsia="en-AU"/>
              </w:rPr>
              <w:t>SASBDB IDs for data and models</w:t>
            </w:r>
          </w:p>
        </w:tc>
        <w:tc>
          <w:tcPr>
            <w:tcW w:w="1390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3D5A8E8" w14:textId="77777777" w:rsidR="00A73A2E" w:rsidRPr="009C4F0C" w:rsidRDefault="00A73A2E" w:rsidP="0097115D">
            <w:pPr>
              <w:rPr>
                <w:rFonts w:eastAsia="Calibri"/>
                <w:i/>
                <w:color w:val="00000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76BDB1BB" w14:textId="77777777" w:rsidR="00A73A2E" w:rsidRPr="009C4F0C" w:rsidRDefault="00A73A2E" w:rsidP="0097115D">
            <w:pPr>
              <w:rPr>
                <w:rFonts w:eastAsia="Calibri"/>
                <w:i/>
                <w:color w:val="00000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665850E3" w14:textId="77777777" w:rsidR="00A73A2E" w:rsidRPr="009C4F0C" w:rsidRDefault="00A73A2E" w:rsidP="0097115D">
            <w:pPr>
              <w:rPr>
                <w:rFonts w:eastAsia="Calibri"/>
                <w:i/>
                <w:color w:val="000000"/>
                <w:lang w:val="en-US" w:eastAsia="en-AU"/>
              </w:rPr>
            </w:pPr>
          </w:p>
        </w:tc>
      </w:tr>
      <w:tr w:rsidR="006248D1" w:rsidRPr="005169F5" w14:paraId="5F2654EF" w14:textId="77777777" w:rsidTr="5DFCC64B">
        <w:trPr>
          <w:trHeight w:val="227"/>
        </w:trPr>
        <w:tc>
          <w:tcPr>
            <w:tcW w:w="1158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306E2182" w14:textId="77777777" w:rsidR="006248D1" w:rsidRPr="009C4F0C" w:rsidRDefault="006248D1" w:rsidP="006248D1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390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C083718" w14:textId="69CDAD91" w:rsidR="006248D1" w:rsidRPr="00A73A2E" w:rsidRDefault="006248D1" w:rsidP="006248D1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sz w:val="20"/>
                <w:szCs w:val="20"/>
              </w:rPr>
              <w:t>SodA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32365668" w14:textId="20391C6A" w:rsidR="006248D1" w:rsidRPr="00A73A2E" w:rsidRDefault="006248D1" w:rsidP="006248D1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sz w:val="20"/>
                <w:szCs w:val="20"/>
              </w:rPr>
              <w:t>DeoC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699DA095" w14:textId="4A03E50D" w:rsidR="006248D1" w:rsidRPr="00A73A2E" w:rsidRDefault="006248D1" w:rsidP="006248D1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sz w:val="20"/>
                <w:szCs w:val="20"/>
              </w:rPr>
              <w:t>FabG</w:t>
            </w:r>
          </w:p>
        </w:tc>
      </w:tr>
      <w:tr w:rsidR="00A73A2E" w:rsidRPr="009C4F0C" w14:paraId="58CA91E5" w14:textId="77777777" w:rsidTr="5DFCC64B">
        <w:trPr>
          <w:trHeight w:val="227"/>
        </w:trPr>
        <w:tc>
          <w:tcPr>
            <w:tcW w:w="1158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C9548BD" w14:textId="77777777" w:rsidR="00A73A2E" w:rsidRPr="00A73A2E" w:rsidRDefault="00A73A2E" w:rsidP="0097115D">
            <w:pPr>
              <w:jc w:val="center"/>
              <w:rPr>
                <w:rFonts w:eastAsia="Calibri"/>
                <w:color w:val="000000"/>
                <w:lang w:val="en-US" w:eastAsia="en-AU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614546C" w14:textId="5C2BFC44" w:rsidR="00A73A2E" w:rsidRPr="009C4F0C" w:rsidRDefault="00E97A1F" w:rsidP="0097115D">
            <w:pPr>
              <w:jc w:val="center"/>
              <w:rPr>
                <w:rFonts w:eastAsia="Calibri"/>
                <w:color w:val="000000"/>
                <w:lang w:eastAsia="en-AU"/>
              </w:rPr>
            </w:pPr>
            <w:r>
              <w:rPr>
                <w:rFonts w:eastAsia="Calibri"/>
                <w:color w:val="000000"/>
                <w:lang w:eastAsia="en-AU"/>
              </w:rPr>
              <w:t>SASDLR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00000A"/>
              <w:right w:val="nil"/>
            </w:tcBorders>
          </w:tcPr>
          <w:p w14:paraId="34F7A44D" w14:textId="09FFDD8F" w:rsidR="00A73A2E" w:rsidRPr="009C4F0C" w:rsidRDefault="00E97A1F" w:rsidP="0097115D">
            <w:pPr>
              <w:jc w:val="center"/>
              <w:rPr>
                <w:rFonts w:eastAsia="Calibri"/>
                <w:color w:val="000000"/>
                <w:lang w:eastAsia="en-AU"/>
              </w:rPr>
            </w:pPr>
            <w:r>
              <w:rPr>
                <w:rFonts w:eastAsia="Calibri"/>
                <w:color w:val="000000"/>
                <w:lang w:eastAsia="en-AU"/>
              </w:rPr>
              <w:t>SASDLQ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00000A"/>
              <w:right w:val="nil"/>
            </w:tcBorders>
          </w:tcPr>
          <w:p w14:paraId="1B66FB7C" w14:textId="17F691D8" w:rsidR="00A73A2E" w:rsidRPr="009C4F0C" w:rsidRDefault="00E97A1F" w:rsidP="00E97A1F">
            <w:pPr>
              <w:jc w:val="center"/>
              <w:rPr>
                <w:rFonts w:eastAsia="Calibri"/>
                <w:color w:val="000000"/>
                <w:lang w:eastAsia="en-AU"/>
              </w:rPr>
            </w:pPr>
            <w:r>
              <w:rPr>
                <w:rFonts w:eastAsia="Calibri"/>
                <w:color w:val="000000"/>
                <w:lang w:eastAsia="en-AU"/>
              </w:rPr>
              <w:t>SASDLP4</w:t>
            </w:r>
          </w:p>
        </w:tc>
      </w:tr>
    </w:tbl>
    <w:p w14:paraId="6E4BF3D4" w14:textId="0D40D707" w:rsidR="00A73A2E" w:rsidRPr="00264CF2" w:rsidRDefault="00264CF2" w:rsidP="00264CF2">
      <w:pPr>
        <w:ind w:right="1422"/>
        <w:jc w:val="both"/>
        <w:rPr>
          <w:rFonts w:eastAsia="Calibri"/>
          <w:lang w:val="en-US"/>
        </w:rPr>
      </w:pPr>
      <w:r w:rsidRPr="00264CF2">
        <w:rPr>
          <w:rFonts w:eastAsia="Calibri"/>
          <w:vertAlign w:val="superscript"/>
          <w:lang w:val="en-US"/>
        </w:rPr>
        <w:t>a</w:t>
      </w:r>
      <w:r w:rsidRPr="00264CF2">
        <w:rPr>
          <w:rFonts w:eastAsia="Calibri"/>
          <w:lang w:val="en-US"/>
        </w:rPr>
        <w:t>parameters reported for highest sample</w:t>
      </w:r>
      <w:r>
        <w:rPr>
          <w:rFonts w:eastAsia="Calibri"/>
          <w:lang w:val="en-US"/>
        </w:rPr>
        <w:t xml:space="preserve"> concentration</w:t>
      </w:r>
    </w:p>
    <w:p w14:paraId="4798EFEB" w14:textId="77777777" w:rsidR="0030049B" w:rsidRDefault="0030049B" w:rsidP="0030049B">
      <w:pPr>
        <w:ind w:right="1422"/>
        <w:jc w:val="center"/>
        <w:rPr>
          <w:rFonts w:eastAsia="Calibri"/>
          <w:b/>
          <w:bCs/>
          <w:lang w:val="en-US"/>
        </w:rPr>
      </w:pPr>
    </w:p>
    <w:p w14:paraId="038EE9AE" w14:textId="5138E003" w:rsidR="0030049B" w:rsidRPr="009A4E2B" w:rsidRDefault="0030049B" w:rsidP="0030049B">
      <w:pPr>
        <w:ind w:right="1422"/>
        <w:jc w:val="center"/>
        <w:rPr>
          <w:rFonts w:eastAsia="Calibri"/>
          <w:b/>
          <w:i/>
          <w:lang w:val="en-US"/>
        </w:rPr>
      </w:pPr>
      <w:r w:rsidRPr="009A4E2B">
        <w:rPr>
          <w:rFonts w:eastAsia="Calibri"/>
          <w:b/>
          <w:bCs/>
          <w:lang w:val="en-US"/>
        </w:rPr>
        <w:t>TABLE SAXS1</w:t>
      </w:r>
      <w:r>
        <w:rPr>
          <w:rFonts w:eastAsia="Calibri"/>
          <w:b/>
          <w:bCs/>
          <w:lang w:val="en-US"/>
        </w:rPr>
        <w:t>B</w:t>
      </w:r>
    </w:p>
    <w:p w14:paraId="1CA75D9A" w14:textId="77777777" w:rsidR="0030049B" w:rsidRPr="009A4E2B" w:rsidRDefault="0030049B" w:rsidP="0030049B">
      <w:pPr>
        <w:ind w:left="2835"/>
        <w:jc w:val="center"/>
        <w:rPr>
          <w:rFonts w:eastAsia="Calibri"/>
          <w:b/>
          <w:i/>
          <w:lang w:val="en-US"/>
        </w:rPr>
      </w:pPr>
    </w:p>
    <w:p w14:paraId="5BBEA8EC" w14:textId="781E3D65" w:rsidR="0030049B" w:rsidRPr="009A4E2B" w:rsidRDefault="0030049B" w:rsidP="0013720C">
      <w:pPr>
        <w:jc w:val="center"/>
        <w:rPr>
          <w:rFonts w:eastAsia="Calibri"/>
          <w:bCs/>
          <w:lang w:val="en-US"/>
        </w:rPr>
      </w:pPr>
      <w:r w:rsidRPr="009A4E2B">
        <w:rPr>
          <w:rFonts w:eastAsia="Calibri"/>
          <w:b/>
          <w:i/>
          <w:lang w:val="en-US"/>
        </w:rPr>
        <w:t xml:space="preserve">Small-angle X-ray scattering </w:t>
      </w:r>
      <w:r>
        <w:rPr>
          <w:rFonts w:eastAsia="Calibri"/>
          <w:b/>
          <w:i/>
          <w:lang w:val="en-US"/>
        </w:rPr>
        <w:t xml:space="preserve">parameters and </w:t>
      </w:r>
      <w:r w:rsidRPr="009A4E2B">
        <w:rPr>
          <w:rFonts w:eastAsia="Calibri"/>
          <w:b/>
          <w:i/>
          <w:lang w:val="en-US"/>
        </w:rPr>
        <w:t xml:space="preserve">results for </w:t>
      </w:r>
      <w:r>
        <w:rPr>
          <w:rFonts w:eastAsia="Calibri"/>
          <w:b/>
          <w:i/>
          <w:lang w:val="en-US"/>
        </w:rPr>
        <w:t>NadK</w:t>
      </w:r>
    </w:p>
    <w:p w14:paraId="0B92574B" w14:textId="082B83EF" w:rsidR="00264CF2" w:rsidRPr="00264CF2" w:rsidRDefault="00264CF2" w:rsidP="00264CF2">
      <w:pPr>
        <w:ind w:left="2835" w:right="1422"/>
        <w:jc w:val="center"/>
        <w:rPr>
          <w:rFonts w:eastAsia="Calibri"/>
          <w:b/>
          <w:bCs/>
          <w:lang w:val="en-US"/>
        </w:rPr>
      </w:pPr>
    </w:p>
    <w:tbl>
      <w:tblPr>
        <w:tblW w:w="5000" w:type="pct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2164"/>
        <w:gridCol w:w="2293"/>
        <w:gridCol w:w="309"/>
        <w:gridCol w:w="1985"/>
        <w:gridCol w:w="309"/>
        <w:gridCol w:w="2294"/>
      </w:tblGrid>
      <w:tr w:rsidR="0030049B" w:rsidRPr="009C4F0C" w14:paraId="478689B1" w14:textId="77777777" w:rsidTr="0030049B">
        <w:trPr>
          <w:trHeight w:val="227"/>
        </w:trPr>
        <w:tc>
          <w:tcPr>
            <w:tcW w:w="2548" w:type="pct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75853D9" w14:textId="77777777" w:rsidR="0030049B" w:rsidRPr="009C4F0C" w:rsidRDefault="0030049B" w:rsidP="0030049B">
            <w:pPr>
              <w:rPr>
                <w:rFonts w:eastAsia="Calibri"/>
                <w:color w:val="00000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a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eastAsia="en-AU"/>
              </w:rPr>
              <w:t>Sample details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52958EBD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4E91B982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20DD0B37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F5D207F" w14:textId="77777777" w:rsidR="0013720C" w:rsidRPr="009C4F0C" w:rsidRDefault="0013720C" w:rsidP="0030049B">
            <w:pPr>
              <w:ind w:left="316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5F30A4EB" w14:textId="12C61E5F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adK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6833A8BB" w14:textId="5587D84F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13720C" w:rsidRPr="009C4F0C" w14:paraId="17998E0F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40B6E" w14:textId="77777777" w:rsidR="0013720C" w:rsidRPr="009C4F0C" w:rsidRDefault="0013720C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Organism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A25F" w14:textId="77777777" w:rsidR="0013720C" w:rsidRPr="00473D7B" w:rsidRDefault="0013720C" w:rsidP="0030049B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>Escherichia coli (strain K12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1EE3" w14:textId="09E8FDCD" w:rsidR="0013720C" w:rsidRPr="00803FE0" w:rsidRDefault="0013720C" w:rsidP="0030049B">
            <w:pPr>
              <w:jc w:val="center"/>
              <w:rPr>
                <w:rFonts w:eastAsia="Calibri"/>
                <w:i/>
                <w:sz w:val="20"/>
                <w:szCs w:val="20"/>
                <w:highlight w:val="yellow"/>
              </w:rPr>
            </w:pPr>
          </w:p>
        </w:tc>
      </w:tr>
      <w:tr w:rsidR="0013720C" w:rsidRPr="009C4F0C" w14:paraId="7C5A8269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93A3" w14:textId="77777777" w:rsidR="0013720C" w:rsidRPr="009C4F0C" w:rsidRDefault="0013720C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B6A96" w14:textId="0BF4DC17" w:rsidR="0013720C" w:rsidRPr="00473D7B" w:rsidRDefault="0013720C" w:rsidP="0030049B">
            <w:pPr>
              <w:jc w:val="center"/>
              <w:rPr>
                <w:rFonts w:eastAsia="Calibri"/>
                <w:i/>
                <w:sz w:val="20"/>
                <w:szCs w:val="20"/>
              </w:rPr>
            </w:pPr>
            <w:r w:rsidRPr="00473D7B">
              <w:rPr>
                <w:rFonts w:eastAsia="Calibri"/>
                <w:i/>
                <w:sz w:val="20"/>
                <w:szCs w:val="20"/>
              </w:rPr>
              <w:t>Escherichia coli BL21 (DE3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AB40" w14:textId="57823892" w:rsidR="0013720C" w:rsidRPr="00803FE0" w:rsidRDefault="0013720C" w:rsidP="0030049B">
            <w:pPr>
              <w:jc w:val="center"/>
              <w:rPr>
                <w:rFonts w:eastAsia="Calibri"/>
                <w:i/>
                <w:sz w:val="20"/>
                <w:szCs w:val="20"/>
                <w:highlight w:val="yellow"/>
              </w:rPr>
            </w:pPr>
          </w:p>
        </w:tc>
      </w:tr>
      <w:tr w:rsidR="0013720C" w:rsidRPr="009C4F0C" w14:paraId="6A65B3F9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9FBA1" w14:textId="77777777" w:rsidR="0013720C" w:rsidRPr="009C4F0C" w:rsidRDefault="0013720C" w:rsidP="0030049B">
            <w:pPr>
              <w:ind w:left="140" w:hanging="140"/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UniProt sequence ID (residues in construct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46FB" w14:textId="6F7621A2" w:rsidR="0013720C" w:rsidRPr="009C4F0C" w:rsidRDefault="000537F3" w:rsidP="0030049B">
            <w:pPr>
              <w:jc w:val="center"/>
              <w:rPr>
                <w:rFonts w:eastAsia="Calibri"/>
                <w:sz w:val="20"/>
                <w:szCs w:val="20"/>
              </w:rPr>
            </w:pPr>
            <w:r w:rsidRPr="000537F3">
              <w:rPr>
                <w:rFonts w:eastAsia="Calibri"/>
                <w:sz w:val="20"/>
                <w:szCs w:val="20"/>
              </w:rPr>
              <w:t>P0A7B3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6DE94" w14:textId="39C12C21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13720C" w:rsidRPr="009C4F0C" w14:paraId="6D49B88C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639FD" w14:textId="77777777" w:rsidR="0013720C" w:rsidRPr="009C4F0C" w:rsidRDefault="0013720C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Extinction coefficient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ε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(280 nm, 0.1% w/v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258DD" w14:textId="3B9FFA50" w:rsidR="0013720C" w:rsidRPr="009C4F0C" w:rsidRDefault="00BF6579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750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7E99C" w14:textId="42C6C7D4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6FCED9CD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9B983" w14:textId="77777777" w:rsidR="0013720C" w:rsidRPr="009C4F0C" w:rsidRDefault="0013720C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Partial specific volume </w:t>
            </w:r>
            <w:r w:rsidR="00842C35" w:rsidRPr="009C4F0C">
              <w:rPr>
                <w:rFonts w:eastAsia="Calibri"/>
                <w:noProof/>
                <w:color w:val="000000"/>
                <w:position w:val="-6"/>
                <w:sz w:val="20"/>
                <w:szCs w:val="20"/>
                <w:lang w:eastAsia="en-AU"/>
              </w:rPr>
              <w:object w:dxaOrig="200" w:dyaOrig="300" w14:anchorId="76E82C88">
                <v:shape id="_x0000_i1029" type="#_x0000_t75" alt="" style="width:9.8pt;height:15.25pt;mso-width-percent:0;mso-height-percent:0;mso-width-percent:0;mso-height-percent:0" o:ole="">
                  <v:imagedata r:id="rId8" o:title=""/>
                </v:shape>
                <o:OLEObject Type="Embed" ProgID="Equation.DSMT4" ShapeID="_x0000_i1029" DrawAspect="Content" ObjectID="_1694772702" r:id="rId16"/>
              </w:objec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(cm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val="en-US" w:eastAsia="en-AU"/>
              </w:rPr>
              <w:t xml:space="preserve">3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g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val="en-US"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C776" w14:textId="7240BE70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742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8D98D" w14:textId="13E8C2BE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779FDF1D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676BF" w14:textId="77777777" w:rsidR="0013720C" w:rsidRPr="009C4F0C" w:rsidRDefault="0013720C" w:rsidP="0030049B">
            <w:pPr>
              <w:spacing w:after="120" w:line="360" w:lineRule="auto"/>
              <w:rPr>
                <w:rFonts w:eastAsia="Calibri"/>
                <w:color w:val="000000"/>
                <w:szCs w:val="24"/>
                <w:lang w:val="en-US" w:eastAsia="en-GB"/>
              </w:rPr>
            </w:pP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 xml:space="preserve">Mean solute and solvent scattering length densities and mean scattering contrast </w:t>
            </w:r>
            <w:r w:rsidR="00842C35" w:rsidRPr="00842C35">
              <w:rPr>
                <w:rFonts w:eastAsia="Calibri"/>
                <w:noProof/>
                <w:color w:val="000000"/>
                <w:position w:val="-10"/>
                <w:szCs w:val="24"/>
                <w:lang w:eastAsia="en-GB"/>
              </w:rPr>
              <w:object w:dxaOrig="360" w:dyaOrig="340" w14:anchorId="70261BD1">
                <v:shape id="_x0000_i1030" type="#_x0000_t75" alt="" style="width:18pt;height:18pt;mso-width-percent:0;mso-height-percent:0;mso-width-percent:0;mso-height-percent:0" o:ole="">
                  <v:imagedata r:id="rId10" o:title=""/>
                </v:shape>
                <o:OLEObject Type="Embed" ProgID="Equation.DSMT4" ShapeID="_x0000_i1030" DrawAspect="Content" ObjectID="_1694772703" r:id="rId17"/>
              </w:objec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 xml:space="preserve"> </w:t>
            </w:r>
            <w:r w:rsidRPr="009C4F0C">
              <w:rPr>
                <w:rFonts w:eastAsia="Calibri"/>
                <w:color w:val="000000"/>
                <w:szCs w:val="20"/>
                <w:lang w:val="en-US" w:eastAsia="en-GB"/>
              </w:rPr>
              <w:t>(</w:t>
            </w:r>
            <w:r w:rsidRPr="009C4F0C">
              <w:rPr>
                <w:rFonts w:eastAsia="Arial"/>
                <w:i/>
                <w:szCs w:val="20"/>
                <w:lang w:eastAsia="en-GB"/>
              </w:rPr>
              <w:t>ρ</w:t>
            </w:r>
            <w:r w:rsidRPr="009C4F0C">
              <w:rPr>
                <w:rFonts w:eastAsia="Arial"/>
                <w:i/>
                <w:szCs w:val="20"/>
                <w:vertAlign w:val="subscript"/>
                <w:lang w:val="en-US" w:eastAsia="en-GB"/>
              </w:rPr>
              <w:t>protein</w:t>
            </w:r>
            <w:r w:rsidRPr="009C4F0C">
              <w:rPr>
                <w:rFonts w:eastAsia="Arial"/>
                <w:i/>
                <w:szCs w:val="20"/>
                <w:lang w:val="en-US" w:eastAsia="en-GB"/>
              </w:rPr>
              <w:t>-</w:t>
            </w:r>
            <w:r w:rsidRPr="009C4F0C">
              <w:rPr>
                <w:rFonts w:eastAsia="Arial"/>
                <w:i/>
                <w:szCs w:val="20"/>
                <w:lang w:eastAsia="en-GB"/>
              </w:rPr>
              <w:t>ρ</w:t>
            </w:r>
            <w:r w:rsidRPr="009C4F0C">
              <w:rPr>
                <w:rFonts w:eastAsia="Arial"/>
                <w:i/>
                <w:szCs w:val="20"/>
                <w:vertAlign w:val="subscript"/>
                <w:lang w:val="en-US" w:eastAsia="en-GB"/>
              </w:rPr>
              <w:t>solvent</w:t>
            </w:r>
            <w:r w:rsidRPr="009C4F0C">
              <w:rPr>
                <w:rFonts w:eastAsia="Arial"/>
                <w:i/>
                <w:szCs w:val="20"/>
                <w:lang w:val="en-US" w:eastAsia="en-GB"/>
              </w:rPr>
              <w:t xml:space="preserve">) </w: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>(10</w:t>
            </w:r>
            <w:r w:rsidRPr="009C4F0C">
              <w:rPr>
                <w:rFonts w:eastAsia="Calibri"/>
                <w:color w:val="000000"/>
                <w:szCs w:val="24"/>
                <w:vertAlign w:val="superscript"/>
                <w:lang w:val="en-US" w:eastAsia="en-GB"/>
              </w:rPr>
              <w:t xml:space="preserve">10 </w: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>cm</w:t>
            </w:r>
            <w:r w:rsidRPr="009C4F0C">
              <w:rPr>
                <w:rFonts w:eastAsia="Calibri"/>
                <w:color w:val="000000"/>
                <w:szCs w:val="24"/>
                <w:vertAlign w:val="superscript"/>
                <w:lang w:val="en-US" w:eastAsia="en-GB"/>
              </w:rPr>
              <w:t>-2</w:t>
            </w:r>
            <w:r w:rsidRPr="009C4F0C">
              <w:rPr>
                <w:rFonts w:eastAsia="Calibri"/>
                <w:color w:val="000000"/>
                <w:szCs w:val="24"/>
                <w:lang w:val="en-US" w:eastAsia="en-GB"/>
              </w:rPr>
              <w:t xml:space="preserve">)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FDD01B" w14:textId="7BED570F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.79 (12.220-9.429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2593B1" w14:textId="6383BEC6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803FE0" w14:paraId="7ABE8AF6" w14:textId="77777777" w:rsidTr="0013720C">
        <w:trPr>
          <w:gridAfter w:val="4"/>
          <w:wAfter w:w="2618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F5871" w14:textId="77777777" w:rsidR="0013720C" w:rsidRPr="009C4F0C" w:rsidRDefault="0013720C" w:rsidP="0030049B">
            <w:pPr>
              <w:spacing w:after="120" w:line="360" w:lineRule="auto"/>
              <w:rPr>
                <w:rFonts w:eastAsia="Calibri"/>
                <w:color w:val="00000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Cs w:val="20"/>
                <w:lang w:val="en-US" w:eastAsia="en-AU"/>
              </w:rPr>
              <w:lastRenderedPageBreak/>
              <w:t xml:space="preserve">Molecular mass </w:t>
            </w:r>
            <w:r w:rsidRPr="009C4F0C">
              <w:rPr>
                <w:rFonts w:eastAsia="Calibri"/>
                <w:i/>
                <w:iCs/>
                <w:color w:val="000000"/>
                <w:szCs w:val="20"/>
                <w:lang w:val="en-US" w:eastAsia="en-AU"/>
              </w:rPr>
              <w:t>M</w:t>
            </w:r>
            <w:r w:rsidRPr="009C4F0C">
              <w:rPr>
                <w:rFonts w:eastAsia="Calibri"/>
                <w:color w:val="000000"/>
                <w:szCs w:val="20"/>
                <w:lang w:val="en-US" w:eastAsia="en-AU"/>
              </w:rPr>
              <w:t xml:space="preserve"> from chemical composition (</w:t>
            </w:r>
            <w:r>
              <w:rPr>
                <w:rFonts w:eastAsia="Calibri"/>
                <w:color w:val="000000"/>
                <w:szCs w:val="20"/>
                <w:lang w:val="en-US" w:eastAsia="en-AU"/>
              </w:rPr>
              <w:t>monomer</w:t>
            </w:r>
            <w:r w:rsidRPr="009C4F0C">
              <w:rPr>
                <w:rFonts w:eastAsia="Calibri"/>
                <w:color w:val="000000"/>
                <w:szCs w:val="20"/>
                <w:lang w:val="en-US" w:eastAsia="en-AU"/>
              </w:rPr>
              <w:t xml:space="preserve">) (Da) 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4054F43" w14:textId="1337813F" w:rsidR="0013720C" w:rsidRPr="00803FE0" w:rsidRDefault="00BF6579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BF6579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32566</w:t>
            </w:r>
          </w:p>
        </w:tc>
      </w:tr>
      <w:tr w:rsidR="0013720C" w:rsidRPr="009C4F0C" w14:paraId="3E8DD2EF" w14:textId="77777777" w:rsidTr="0013720C">
        <w:trPr>
          <w:gridAfter w:val="4"/>
          <w:wAfter w:w="2618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0676" w14:textId="77777777" w:rsidR="0013720C" w:rsidRPr="009C4F0C" w:rsidRDefault="0013720C" w:rsidP="0030049B">
            <w:pPr>
              <w:rPr>
                <w:rFonts w:eastAsia="Calibri"/>
                <w:iCs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Cs/>
                <w:color w:val="000000"/>
                <w:sz w:val="20"/>
                <w:szCs w:val="20"/>
                <w:lang w:val="en-US" w:eastAsia="en-AU"/>
              </w:rPr>
              <w:t>Sample concentration (mg ml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val="en-US" w:eastAsia="en-AU"/>
              </w:rPr>
              <w:t>-1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lang w:val="en-US" w:eastAsia="en-AU"/>
              </w:rPr>
              <w:t>) [A280nm]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76165DF" w14:textId="03F6218E" w:rsidR="0013720C" w:rsidRPr="009C4F0C" w:rsidRDefault="00BF6579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.25-2.0</w:t>
            </w:r>
          </w:p>
        </w:tc>
      </w:tr>
      <w:tr w:rsidR="0030049B" w:rsidRPr="009C4F0C" w14:paraId="50C95A5E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FA22" w14:textId="77777777" w:rsidR="0030049B" w:rsidRPr="009C4F0C" w:rsidRDefault="0030049B" w:rsidP="0030049B">
            <w:pPr>
              <w:ind w:left="140" w:hanging="140"/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Sample volume (ul)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14:paraId="3545C5FD" w14:textId="77777777" w:rsidR="0030049B" w:rsidRPr="009C4F0C" w:rsidRDefault="0030049B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 w:rsidR="0030049B" w:rsidRPr="00803FE0" w14:paraId="05ED6290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B1B9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Solvent composition 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DD6D" w14:textId="66AE3DC0" w:rsidR="0030049B" w:rsidRPr="00803FE0" w:rsidRDefault="0030049B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803FE0">
              <w:rPr>
                <w:rFonts w:eastAsia="Calibri"/>
                <w:color w:val="000000"/>
                <w:sz w:val="20"/>
                <w:szCs w:val="20"/>
                <w:lang w:eastAsia="en-AU"/>
              </w:rPr>
              <w:t>50 mM HEPES pH 7.2</w:t>
            </w:r>
          </w:p>
        </w:tc>
      </w:tr>
      <w:tr w:rsidR="0030049B" w:rsidRPr="00E03A87" w14:paraId="3935EA43" w14:textId="77777777" w:rsidTr="0030049B">
        <w:trPr>
          <w:trHeight w:val="292"/>
        </w:trPr>
        <w:tc>
          <w:tcPr>
            <w:tcW w:w="2548" w:type="pct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EEAD81E" w14:textId="77777777" w:rsidR="0030049B" w:rsidRPr="009C4F0C" w:rsidRDefault="0030049B" w:rsidP="0030049B">
            <w:pPr>
              <w:rPr>
                <w:rFonts w:eastAsia="Calibri"/>
                <w:color w:val="00000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b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val="en-US" w:eastAsia="en-AU"/>
              </w:rPr>
              <w:t>SAS data collection parameters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127204BE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3B2C9AA8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30049B" w:rsidRPr="00E03A87" w14:paraId="2F55386B" w14:textId="77777777" w:rsidTr="0013720C">
        <w:trPr>
          <w:trHeight w:val="227"/>
        </w:trPr>
        <w:tc>
          <w:tcPr>
            <w:tcW w:w="1157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468CDE6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Instrument/Data processing </w:t>
            </w:r>
          </w:p>
        </w:tc>
        <w:tc>
          <w:tcPr>
            <w:tcW w:w="3843" w:type="pct"/>
            <w:gridSpan w:val="5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3AFEE49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EMBL P12 (PETRA-III, DESY, Hamburg) with Pilatus6M detector (</w:t>
            </w: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Blanchet et al. 2015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</w:tr>
      <w:tr w:rsidR="0030049B" w:rsidRPr="009C4F0C" w14:paraId="5B5A27FA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228CD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Wavelength (Å)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428B3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1.24</w:t>
            </w:r>
          </w:p>
        </w:tc>
      </w:tr>
      <w:tr w:rsidR="0030049B" w:rsidRPr="009C4F0C" w14:paraId="5BF1D10F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9091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Beam geometry (size, sample-to-detector distance)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2CFFC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0.12 × 0.25 mm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, 3.0 m</w:t>
            </w:r>
          </w:p>
        </w:tc>
      </w:tr>
      <w:tr w:rsidR="0030049B" w:rsidRPr="009C4F0C" w14:paraId="0FFB775D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1678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s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-measurement range (Å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0FA9F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0.002-0.5</w:t>
            </w:r>
          </w:p>
        </w:tc>
      </w:tr>
      <w:tr w:rsidR="0030049B" w:rsidRPr="00E03A87" w14:paraId="1AEA934E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D6D8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Absolute scaling method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EED0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Comparison with scattering from 1.2 mm pure H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val="en-US"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O</w:t>
            </w:r>
          </w:p>
        </w:tc>
      </w:tr>
      <w:tr w:rsidR="0030049B" w:rsidRPr="00E03A87" w14:paraId="33270D4C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1E6D6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Basis for normalization to constant counts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16EDF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To transmitted intensity by beam-stop counter</w:t>
            </w:r>
          </w:p>
        </w:tc>
      </w:tr>
      <w:tr w:rsidR="0030049B" w:rsidRPr="009C4F0C" w14:paraId="605B36A6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5DD7E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Method for monitoring radiation damage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3684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Frame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comparison</w:t>
            </w:r>
          </w:p>
        </w:tc>
      </w:tr>
      <w:tr w:rsidR="0030049B" w:rsidRPr="009C4F0C" w14:paraId="07BED9D5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C7033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Exposure time, number of exposures 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0B99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1.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8 s (40 × 0.</w:t>
            </w: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045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s)</w:t>
            </w:r>
          </w:p>
        </w:tc>
      </w:tr>
      <w:tr w:rsidR="0030049B" w:rsidRPr="009C4F0C" w14:paraId="7924A039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FB76D69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Sample temperature (ºC)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7AED3559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30049B" w:rsidRPr="00E03A87" w14:paraId="40407571" w14:textId="77777777" w:rsidTr="0030049B">
        <w:trPr>
          <w:trHeight w:val="227"/>
        </w:trPr>
        <w:tc>
          <w:tcPr>
            <w:tcW w:w="2548" w:type="pct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D23A585" w14:textId="77777777" w:rsidR="0030049B" w:rsidRPr="009C4F0C" w:rsidRDefault="0030049B" w:rsidP="0030049B">
            <w:pPr>
              <w:rPr>
                <w:rFonts w:eastAsia="Calibri"/>
                <w:color w:val="00000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c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val="en-US" w:eastAsia="en-AU"/>
              </w:rPr>
              <w:t>Software employed for SAS data reduction, analysis and interpretation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2B9187B4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090FDA90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30049B" w:rsidRPr="00E03A87" w14:paraId="10C940CA" w14:textId="77777777" w:rsidTr="0013720C">
        <w:trPr>
          <w:trHeight w:val="227"/>
        </w:trPr>
        <w:tc>
          <w:tcPr>
            <w:tcW w:w="1157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3E6538F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SAS data reduction </w:t>
            </w:r>
          </w:p>
        </w:tc>
        <w:tc>
          <w:tcPr>
            <w:tcW w:w="3843" w:type="pct"/>
            <w:gridSpan w:val="5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50D1" w14:textId="77777777" w:rsidR="0030049B" w:rsidRPr="009C4F0C" w:rsidRDefault="0030049B" w:rsidP="0030049B">
            <w:pPr>
              <w:rPr>
                <w:rFonts w:eastAsia="Calibri"/>
                <w:i/>
                <w:sz w:val="20"/>
                <w:szCs w:val="20"/>
                <w:lang w:val="en-US"/>
              </w:rPr>
            </w:pP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I(s)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versus </w:t>
            </w: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s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using </w:t>
            </w: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RADAVER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(ATSAS 2.8.3; Petoukhov et al., 2012), solvent subtraction using </w:t>
            </w:r>
            <w:r w:rsidRPr="009C4F0C">
              <w:rPr>
                <w:rFonts w:eastAsia="Calibri"/>
                <w:i/>
                <w:sz w:val="20"/>
                <w:szCs w:val="20"/>
                <w:lang w:val="en-US"/>
              </w:rPr>
              <w:t>PRIMUSqt</w:t>
            </w:r>
            <w:r w:rsidRPr="009C4F0C">
              <w:rPr>
                <w:rFonts w:eastAsia="Calibri"/>
                <w:sz w:val="20"/>
                <w:szCs w:val="20"/>
                <w:lang w:val="en-US"/>
              </w:rPr>
              <w:t xml:space="preserve"> (ATSAS 2.8.3; Petoukhov et al., 2012)</w:t>
            </w:r>
          </w:p>
        </w:tc>
      </w:tr>
      <w:tr w:rsidR="0030049B" w:rsidRPr="009C4F0C" w14:paraId="30518404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3737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Calculation of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ε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sequence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E470" w14:textId="77777777" w:rsidR="0030049B" w:rsidRPr="009C4F0C" w:rsidRDefault="0030049B" w:rsidP="0030049B">
            <w:pPr>
              <w:rPr>
                <w:rFonts w:eastAsia="Calibri"/>
                <w:i/>
                <w:sz w:val="20"/>
                <w:szCs w:val="20"/>
              </w:rPr>
            </w:pPr>
            <w:r w:rsidRPr="009C4F0C">
              <w:rPr>
                <w:rFonts w:eastAsia="Calibri"/>
                <w:i/>
                <w:sz w:val="20"/>
                <w:szCs w:val="20"/>
              </w:rPr>
              <w:t>ProtParam</w:t>
            </w:r>
            <w:r w:rsidRPr="009C4F0C">
              <w:rPr>
                <w:rFonts w:eastAsia="Calibri"/>
                <w:sz w:val="20"/>
                <w:szCs w:val="20"/>
              </w:rPr>
              <w:t xml:space="preserve"> (Gasteiger et al., 2005)</w:t>
            </w:r>
          </w:p>
        </w:tc>
      </w:tr>
      <w:tr w:rsidR="0030049B" w:rsidRPr="00E03A87" w14:paraId="3EFDD255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25370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Calculation of </w:t>
            </w:r>
            <w:r w:rsidR="00842C35" w:rsidRPr="009C4F0C">
              <w:rPr>
                <w:rFonts w:eastAsia="Calibri"/>
                <w:noProof/>
                <w:color w:val="000000"/>
                <w:position w:val="-10"/>
                <w:sz w:val="20"/>
                <w:szCs w:val="20"/>
              </w:rPr>
              <w:object w:dxaOrig="360" w:dyaOrig="340" w14:anchorId="6C00E4C0">
                <v:shape id="_x0000_i1031" type="#_x0000_t75" alt="" style="width:18pt;height:18pt;mso-width-percent:0;mso-height-percent:0;mso-width-percent:0;mso-height-percent:0" o:ole="">
                  <v:imagedata r:id="rId12" o:title=""/>
                </v:shape>
                <o:OLEObject Type="Embed" ProgID="Equation.DSMT4" ShapeID="_x0000_i1031" DrawAspect="Content" ObjectID="_1694772704" r:id="rId18"/>
              </w:objec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and </w:t>
            </w:r>
            <w:r w:rsidR="00842C35" w:rsidRPr="009C4F0C">
              <w:rPr>
                <w:rFonts w:eastAsia="Calibri"/>
                <w:noProof/>
                <w:color w:val="000000"/>
                <w:position w:val="-6"/>
                <w:sz w:val="20"/>
                <w:szCs w:val="20"/>
                <w:lang w:eastAsia="en-AU"/>
              </w:rPr>
              <w:object w:dxaOrig="200" w:dyaOrig="300" w14:anchorId="32C1F4F2">
                <v:shape id="_x0000_i1032" type="#_x0000_t75" alt="" style="width:9.8pt;height:15.25pt;mso-width-percent:0;mso-height-percent:0;mso-width-percent:0;mso-height-percent:0" o:ole="">
                  <v:imagedata r:id="rId14" o:title=""/>
                </v:shape>
                <o:OLEObject Type="Embed" ProgID="Equation.DSMT4" ShapeID="_x0000_i1032" DrawAspect="Content" ObjectID="_1694772705" r:id="rId19"/>
              </w:objec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values from chemical composition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7BC31" w14:textId="77777777" w:rsidR="0030049B" w:rsidRPr="009C4F0C" w:rsidRDefault="0030049B" w:rsidP="0030049B">
            <w:pPr>
              <w:rPr>
                <w:rFonts w:eastAsia="Calibri"/>
                <w:iCs/>
                <w:sz w:val="20"/>
                <w:szCs w:val="20"/>
                <w:lang w:val="en-US"/>
              </w:rPr>
            </w:pPr>
            <w:r w:rsidRPr="009C4F0C">
              <w:rPr>
                <w:rFonts w:eastAsia="Calibri"/>
                <w:iCs/>
                <w:sz w:val="20"/>
                <w:szCs w:val="20"/>
                <w:lang w:val="en-US"/>
              </w:rPr>
              <w:t>Direct Calculation (in-house routines)</w:t>
            </w:r>
            <w:r>
              <w:rPr>
                <w:rFonts w:eastAsia="Calibri"/>
                <w:iCs/>
                <w:sz w:val="20"/>
                <w:szCs w:val="20"/>
                <w:lang w:val="en-US"/>
              </w:rPr>
              <w:t xml:space="preserve"> (F</w:t>
            </w:r>
            <w:r w:rsidRPr="00AB4B8B">
              <w:rPr>
                <w:rFonts w:eastAsia="Calibri"/>
                <w:iCs/>
                <w:sz w:val="20"/>
                <w:szCs w:val="20"/>
                <w:lang w:val="en-US"/>
              </w:rPr>
              <w:t>raser et al. 1978</w:t>
            </w:r>
            <w:r w:rsidRPr="009C4F0C">
              <w:rPr>
                <w:rFonts w:eastAsia="Calibri"/>
                <w:iCs/>
                <w:sz w:val="20"/>
                <w:szCs w:val="20"/>
                <w:lang w:val="en-US"/>
              </w:rPr>
              <w:t>)</w:t>
            </w:r>
          </w:p>
          <w:p w14:paraId="434B68BC" w14:textId="77777777" w:rsidR="0030049B" w:rsidRPr="009C4F0C" w:rsidRDefault="0030049B" w:rsidP="0030049B">
            <w:pPr>
              <w:rPr>
                <w:rFonts w:eastAsia="Calibri"/>
                <w:iCs/>
                <w:sz w:val="20"/>
                <w:szCs w:val="20"/>
                <w:lang w:val="en-US"/>
              </w:rPr>
            </w:pPr>
          </w:p>
        </w:tc>
      </w:tr>
      <w:tr w:rsidR="0030049B" w:rsidRPr="00E03A87" w14:paraId="1DB825A4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ADF25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Basic analyses: Guinier, 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, scattering particle volume 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V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val="en-US"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)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673B" w14:textId="77777777" w:rsidR="0030049B" w:rsidRPr="009C4F0C" w:rsidRDefault="0030049B" w:rsidP="0030049B">
            <w:pPr>
              <w:rPr>
                <w:rFonts w:eastAsia="Calibri"/>
                <w:i/>
                <w:sz w:val="20"/>
                <w:szCs w:val="20"/>
                <w:lang w:val="da-DK"/>
              </w:rPr>
            </w:pPr>
            <w:r w:rsidRPr="009C4F0C">
              <w:rPr>
                <w:rFonts w:eastAsia="Calibri"/>
                <w:i/>
                <w:sz w:val="20"/>
                <w:szCs w:val="20"/>
                <w:lang w:val="da-DK"/>
              </w:rPr>
              <w:t>PRIMUSqt</w:t>
            </w:r>
            <w:r w:rsidRPr="009C4F0C">
              <w:rPr>
                <w:rFonts w:eastAsia="Calibri"/>
                <w:sz w:val="20"/>
                <w:szCs w:val="20"/>
                <w:lang w:val="da-DK"/>
              </w:rPr>
              <w:t xml:space="preserve"> from ATSAS 2.8.3 (Petoukhov </w:t>
            </w:r>
            <w:r w:rsidRPr="009C4F0C">
              <w:rPr>
                <w:rFonts w:eastAsia="Calibri"/>
                <w:i/>
                <w:sz w:val="20"/>
                <w:szCs w:val="20"/>
                <w:lang w:val="da-DK"/>
              </w:rPr>
              <w:t>et al</w:t>
            </w:r>
            <w:r w:rsidRPr="009C4F0C">
              <w:rPr>
                <w:rFonts w:eastAsia="Calibri"/>
                <w:sz w:val="20"/>
                <w:szCs w:val="20"/>
                <w:lang w:val="da-DK"/>
              </w:rPr>
              <w:t>., 2012)</w:t>
            </w:r>
          </w:p>
        </w:tc>
      </w:tr>
      <w:tr w:rsidR="0030049B" w:rsidRPr="005169F5" w14:paraId="72D1A24F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CAF0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6248D1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 xml:space="preserve">Equilibrium </w:t>
            </w:r>
            <w:r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a</w:t>
            </w:r>
            <w:r w:rsidRPr="006248D1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nalysis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222A" w14:textId="77777777" w:rsidR="0030049B" w:rsidRPr="006248D1" w:rsidRDefault="0030049B" w:rsidP="0030049B">
            <w:pPr>
              <w:rPr>
                <w:rFonts w:eastAsia="Arial"/>
                <w:sz w:val="20"/>
                <w:szCs w:val="20"/>
                <w:lang w:val="da-DK"/>
              </w:rPr>
            </w:pPr>
            <w:r w:rsidRPr="006248D1">
              <w:rPr>
                <w:rFonts w:eastAsia="Arial"/>
                <w:sz w:val="20"/>
                <w:szCs w:val="20"/>
                <w:lang w:val="da-DK"/>
              </w:rPr>
              <w:t xml:space="preserve">OLIGOMER </w:t>
            </w:r>
            <w:r>
              <w:rPr>
                <w:rFonts w:eastAsia="Arial"/>
                <w:sz w:val="20"/>
                <w:szCs w:val="20"/>
                <w:lang w:val="da-DK"/>
              </w:rPr>
              <w:t xml:space="preserve"> (Konarev et al., 2003)</w:t>
            </w:r>
          </w:p>
        </w:tc>
      </w:tr>
      <w:tr w:rsidR="0030049B" w:rsidRPr="00A73A2E" w14:paraId="3B467E77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CB6F8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lastRenderedPageBreak/>
              <w:t>Atomic structure modelling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351D" w14:textId="77777777" w:rsidR="0030049B" w:rsidRPr="009C4F0C" w:rsidRDefault="0030049B" w:rsidP="0030049B">
            <w:pPr>
              <w:rPr>
                <w:rFonts w:eastAsia="Arial"/>
                <w:sz w:val="20"/>
                <w:szCs w:val="20"/>
                <w:lang w:val="da-DK"/>
              </w:rPr>
            </w:pPr>
            <w:r w:rsidRPr="009C4F0C">
              <w:rPr>
                <w:rFonts w:eastAsia="Arial"/>
                <w:sz w:val="20"/>
                <w:szCs w:val="20"/>
                <w:lang w:val="da-DK"/>
              </w:rPr>
              <w:t xml:space="preserve">CRYSOL (Svergun et al., 1995), </w:t>
            </w:r>
            <w:r>
              <w:rPr>
                <w:rFonts w:eastAsia="Arial"/>
                <w:sz w:val="20"/>
                <w:szCs w:val="20"/>
                <w:lang w:val="da-DK"/>
              </w:rPr>
              <w:t>SASREF</w:t>
            </w:r>
            <w:r w:rsidRPr="009C4F0C">
              <w:rPr>
                <w:rFonts w:eastAsia="Arial"/>
                <w:sz w:val="20"/>
                <w:szCs w:val="20"/>
                <w:lang w:val="da-DK"/>
              </w:rPr>
              <w:t xml:space="preserve"> (Petoukhov et al., 20</w:t>
            </w:r>
            <w:r>
              <w:rPr>
                <w:rFonts w:eastAsia="Arial"/>
                <w:sz w:val="20"/>
                <w:szCs w:val="20"/>
                <w:lang w:val="da-DK"/>
              </w:rPr>
              <w:t>05</w:t>
            </w:r>
            <w:r w:rsidRPr="009C4F0C">
              <w:rPr>
                <w:rFonts w:eastAsia="Arial"/>
                <w:sz w:val="20"/>
                <w:szCs w:val="20"/>
                <w:lang w:val="da-DK"/>
              </w:rPr>
              <w:t>)</w:t>
            </w:r>
          </w:p>
        </w:tc>
      </w:tr>
      <w:tr w:rsidR="0030049B" w:rsidRPr="009C4F0C" w14:paraId="7735445F" w14:textId="77777777" w:rsidTr="0013720C">
        <w:trPr>
          <w:trHeight w:val="227"/>
        </w:trPr>
        <w:tc>
          <w:tcPr>
            <w:tcW w:w="1157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A6E687C" w14:textId="77777777" w:rsidR="0030049B" w:rsidRPr="009C4F0C" w:rsidRDefault="0030049B" w:rsidP="0030049B">
            <w:pPr>
              <w:spacing w:after="120" w:line="360" w:lineRule="auto"/>
              <w:rPr>
                <w:rFonts w:eastAsia="Calibri"/>
                <w:b/>
                <w:color w:val="000000"/>
                <w:szCs w:val="20"/>
                <w:lang w:eastAsia="en-AU"/>
              </w:rPr>
            </w:pPr>
            <w:r w:rsidRPr="009C4F0C">
              <w:rPr>
                <w:rFonts w:eastAsia="Calibri"/>
                <w:color w:val="000000"/>
                <w:szCs w:val="20"/>
                <w:lang w:eastAsia="en-AU"/>
              </w:rPr>
              <w:t>Molecular graphics</w:t>
            </w:r>
            <w:r w:rsidRPr="009C4F0C">
              <w:rPr>
                <w:rFonts w:eastAsia="Calibri"/>
                <w:b/>
                <w:color w:val="000000"/>
                <w:szCs w:val="20"/>
                <w:lang w:eastAsia="en-AU"/>
              </w:rPr>
              <w:t xml:space="preserve"> </w:t>
            </w:r>
          </w:p>
        </w:tc>
        <w:tc>
          <w:tcPr>
            <w:tcW w:w="3843" w:type="pct"/>
            <w:gridSpan w:val="5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8AB1AF1" w14:textId="77777777" w:rsidR="0030049B" w:rsidRPr="009C4F0C" w:rsidRDefault="0030049B" w:rsidP="0030049B">
            <w:pPr>
              <w:spacing w:after="120" w:line="360" w:lineRule="auto"/>
              <w:rPr>
                <w:rFonts w:eastAsia="Calibri"/>
                <w:szCs w:val="20"/>
                <w:lang w:eastAsia="en-GB"/>
              </w:rPr>
            </w:pPr>
            <w:r w:rsidRPr="009C4F0C">
              <w:rPr>
                <w:rFonts w:eastAsia="Calibri"/>
                <w:szCs w:val="20"/>
                <w:lang w:eastAsia="en-GB"/>
              </w:rPr>
              <w:t>PyMOL v2.3 MacOS 10.13.6</w:t>
            </w:r>
          </w:p>
        </w:tc>
      </w:tr>
      <w:tr w:rsidR="0030049B" w:rsidRPr="009C4F0C" w14:paraId="6476FD0D" w14:textId="77777777" w:rsidTr="0030049B">
        <w:trPr>
          <w:trHeight w:val="227"/>
        </w:trPr>
        <w:tc>
          <w:tcPr>
            <w:tcW w:w="2548" w:type="pct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518CF2E3" w14:textId="77777777" w:rsidR="0030049B" w:rsidRPr="009C4F0C" w:rsidRDefault="0030049B" w:rsidP="0030049B">
            <w:pPr>
              <w:rPr>
                <w:rFonts w:eastAsia="Calibri"/>
                <w:color w:val="000000"/>
                <w:lang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d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eastAsia="en-AU"/>
              </w:rPr>
              <w:t>Structural parameters</w:t>
            </w:r>
            <w:r w:rsidRPr="00264CF2">
              <w:rPr>
                <w:rFonts w:eastAsia="Calibri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274ECA67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14B7A664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3DED97BA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3D6DACD" w14:textId="77777777" w:rsidR="0013720C" w:rsidRPr="009C4F0C" w:rsidRDefault="0013720C" w:rsidP="0030049B">
            <w:pPr>
              <w:ind w:left="318" w:hanging="318"/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Guinier Analysis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7A97FE98" w14:textId="5C12E418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</w:rPr>
              <w:t>NadK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340EFC30" w14:textId="5BC55026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3910B72D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28FB0" w14:textId="77777777" w:rsidR="0013720C" w:rsidRPr="009C4F0C" w:rsidRDefault="0013720C" w:rsidP="0030049B">
            <w:pPr>
              <w:ind w:left="318" w:hanging="36"/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0)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14F8934" w14:textId="415158A0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MS Mincho"/>
                <w:sz w:val="20"/>
                <w:szCs w:val="20"/>
              </w:rPr>
              <w:t xml:space="preserve">0.0630 </w:t>
            </w:r>
            <w:r w:rsidRPr="00357F60">
              <w:rPr>
                <w:rFonts w:eastAsia="MS Mincho"/>
                <w:sz w:val="20"/>
                <w:szCs w:val="20"/>
              </w:rPr>
              <w:t>± 0.001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F6CE1" w14:textId="3BA09D11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480AD1FF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FFF1B" w14:textId="77777777" w:rsidR="0013720C" w:rsidRPr="009C4F0C" w:rsidRDefault="0013720C" w:rsidP="0030049B">
            <w:pPr>
              <w:ind w:left="318" w:hanging="36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1AF732DE" w14:textId="0B5A6718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40.3</w:t>
            </w:r>
            <w:r w:rsidRPr="009C4F0C">
              <w:rPr>
                <w:rFonts w:eastAsia="MS Mincho"/>
                <w:sz w:val="20"/>
                <w:szCs w:val="20"/>
              </w:rPr>
              <w:t xml:space="preserve"> ± </w:t>
            </w:r>
            <w:r>
              <w:rPr>
                <w:rFonts w:eastAsia="MS Mincho"/>
                <w:sz w:val="20"/>
                <w:szCs w:val="20"/>
              </w:rPr>
              <w:t>0.2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72533" w14:textId="1BB67829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4A9223C7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ED84" w14:textId="77777777" w:rsidR="0013720C" w:rsidRPr="009C4F0C" w:rsidRDefault="0013720C" w:rsidP="0030049B">
            <w:pPr>
              <w:ind w:left="318" w:hanging="36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q-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range (Å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F0488F3" w14:textId="47ADEEF6" w:rsidR="0013720C" w:rsidRPr="000554D0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357F60">
              <w:rPr>
                <w:rFonts w:eastAsia="Calibri"/>
                <w:color w:val="000000"/>
                <w:sz w:val="20"/>
                <w:szCs w:val="20"/>
                <w:lang w:eastAsia="en-AU"/>
              </w:rPr>
              <w:t>0.1474-0.3143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6C3CC" w14:textId="422C6E59" w:rsidR="0013720C" w:rsidRPr="000554D0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5DEBAAE3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6BBF" w14:textId="77777777" w:rsidR="0013720C" w:rsidRPr="00264CF2" w:rsidRDefault="0013720C" w:rsidP="0030049B">
            <w:pPr>
              <w:ind w:left="318" w:hanging="36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264CF2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M</w:t>
            </w:r>
            <w:r w:rsidRPr="00264CF2">
              <w:rPr>
                <w:rFonts w:eastAsia="Calibri"/>
                <w:i/>
                <w:color w:val="000000"/>
                <w:sz w:val="20"/>
                <w:szCs w:val="20"/>
                <w:vertAlign w:val="subscript"/>
                <w:lang w:val="en-US" w:eastAsia="en-AU"/>
              </w:rPr>
              <w:t>r</w:t>
            </w:r>
            <w:r w:rsidRPr="00264CF2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</w:t>
            </w:r>
            <w:r w:rsidRPr="00264CF2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I</w:t>
            </w:r>
            <w:r w:rsidRPr="00264CF2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0) (Da)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ratio to predicted value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59D0DFF" w14:textId="582DE9C4" w:rsidR="0013720C" w:rsidRPr="00357F60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88432 (2.7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EC295" w14:textId="3D9221AD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0A04C6F4" w14:textId="77777777" w:rsidTr="0013720C">
        <w:trPr>
          <w:gridAfter w:val="2"/>
          <w:wAfter w:w="1391" w:type="pct"/>
          <w:trHeight w:val="261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C1B9" w14:textId="77777777" w:rsidR="0013720C" w:rsidRPr="009C4F0C" w:rsidRDefault="0013720C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 analysi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9097B5A" w14:textId="4BEB5D72" w:rsidR="0013720C" w:rsidRPr="00357F60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357F60">
              <w:rPr>
                <w:rFonts w:eastAsia="Calibri"/>
                <w:sz w:val="20"/>
                <w:szCs w:val="20"/>
              </w:rPr>
              <w:t>NadK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CE078E" w14:textId="2A22BF6B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264CF2" w14:paraId="7D1490D5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1357C" w14:textId="77777777" w:rsidR="0013720C" w:rsidRPr="009C4F0C" w:rsidRDefault="0013720C" w:rsidP="0030049B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0)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cm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A995" w14:textId="3922FD72" w:rsidR="0013720C" w:rsidRPr="00357F60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357F60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0.0626</w:t>
            </w: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</w:t>
            </w:r>
            <w:r w:rsidRPr="00357F60">
              <w:rPr>
                <w:rFonts w:eastAsia="MS Mincho"/>
                <w:sz w:val="20"/>
                <w:szCs w:val="20"/>
              </w:rPr>
              <w:t>± 0.001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9F2E" w14:textId="12162FFC" w:rsidR="0013720C" w:rsidRPr="00264CF2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13720C" w:rsidRPr="009C4F0C" w14:paraId="4B6D219A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3584" w14:textId="77777777" w:rsidR="0013720C" w:rsidRPr="009C4F0C" w:rsidRDefault="0013720C" w:rsidP="0030049B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 xml:space="preserve">g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9476" w14:textId="0FC1F1A5" w:rsidR="0013720C" w:rsidRPr="00357F60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357F60">
              <w:rPr>
                <w:rFonts w:eastAsia="Calibri"/>
                <w:color w:val="000000"/>
                <w:sz w:val="20"/>
                <w:szCs w:val="20"/>
                <w:lang w:eastAsia="en-AU"/>
              </w:rPr>
              <w:t>39.8</w:t>
            </w:r>
            <w:r w:rsidRPr="00357F60">
              <w:rPr>
                <w:rFonts w:eastAsia="MS Mincho"/>
                <w:sz w:val="20"/>
                <w:szCs w:val="20"/>
              </w:rPr>
              <w:t xml:space="preserve"> ± 0.1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4104" w14:textId="783B8E4A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9C4F0C" w14:paraId="3B8B7DFA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EE10B" w14:textId="77777777" w:rsidR="0013720C" w:rsidRPr="009C4F0C" w:rsidRDefault="0013720C" w:rsidP="0030049B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bscript"/>
                <w:lang w:eastAsia="en-AU"/>
              </w:rPr>
              <w:t xml:space="preserve">max 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(Å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83E7" w14:textId="1444ECAB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  <w:lang w:eastAsia="en-AU"/>
              </w:rPr>
              <w:t xml:space="preserve">12.5 </w:t>
            </w:r>
            <w:r w:rsidRPr="00357F60">
              <w:rPr>
                <w:rFonts w:eastAsia="MS Mincho"/>
                <w:sz w:val="20"/>
                <w:szCs w:val="20"/>
              </w:rPr>
              <w:t xml:space="preserve">± </w:t>
            </w:r>
            <w:r>
              <w:rPr>
                <w:rFonts w:eastAsia="MS Mincho"/>
                <w:sz w:val="20"/>
                <w:szCs w:val="20"/>
              </w:rPr>
              <w:t>5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1F2B" w14:textId="1FCEB27B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</w:p>
        </w:tc>
      </w:tr>
      <w:tr w:rsidR="0013720C" w:rsidRPr="009C4F0C" w14:paraId="7AC94A97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CB2FD" w14:textId="77777777" w:rsidR="0013720C" w:rsidRPr="009C4F0C" w:rsidRDefault="0013720C" w:rsidP="0030049B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eastAsia="en-AU"/>
              </w:rPr>
              <w:t>q-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range (Å</w:t>
            </w:r>
            <w:r w:rsidRPr="009C4F0C">
              <w:rPr>
                <w:rFonts w:eastAsia="Calibri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24E04760" w14:textId="59960A64" w:rsidR="0013720C" w:rsidRPr="009C4F0C" w:rsidRDefault="0013720C" w:rsidP="0030049B">
            <w:pPr>
              <w:jc w:val="center"/>
              <w:rPr>
                <w:rFonts w:eastAsia="Calibri"/>
                <w:sz w:val="18"/>
                <w:szCs w:val="18"/>
                <w:lang w:eastAsia="en-AU"/>
              </w:rPr>
            </w:pPr>
            <w:r w:rsidRPr="00357F60">
              <w:rPr>
                <w:rFonts w:eastAsia="Calibri"/>
                <w:sz w:val="18"/>
                <w:szCs w:val="18"/>
                <w:lang w:eastAsia="en-AU"/>
              </w:rPr>
              <w:t>0.1474-2.8732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EE1CD" w14:textId="57A1ED6D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</w:p>
        </w:tc>
      </w:tr>
      <w:tr w:rsidR="0013720C" w:rsidRPr="009C4F0C" w14:paraId="4A80BAE8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69E2" w14:textId="77777777" w:rsidR="0013720C" w:rsidRPr="009C4F0C" w:rsidRDefault="0013720C" w:rsidP="0030049B">
            <w:pPr>
              <w:ind w:left="282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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(total estimate from 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GNOM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513D6B42" w14:textId="0DB5FC60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  <w:r>
              <w:rPr>
                <w:rFonts w:eastAsia="Calibri"/>
                <w:sz w:val="20"/>
                <w:szCs w:val="20"/>
                <w:lang w:eastAsia="en-AU"/>
              </w:rPr>
              <w:t>1.2 (0.89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8A8CE" w14:textId="7A1E5924" w:rsidR="0013720C" w:rsidRPr="009C4F0C" w:rsidRDefault="0013720C" w:rsidP="0030049B">
            <w:pPr>
              <w:jc w:val="center"/>
              <w:rPr>
                <w:rFonts w:eastAsia="Calibri"/>
                <w:sz w:val="20"/>
                <w:szCs w:val="20"/>
                <w:lang w:eastAsia="en-AU"/>
              </w:rPr>
            </w:pPr>
          </w:p>
        </w:tc>
      </w:tr>
      <w:tr w:rsidR="0013720C" w:rsidRPr="005169F5" w14:paraId="7FE1415E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287A" w14:textId="77777777" w:rsidR="0013720C" w:rsidRPr="009C4F0C" w:rsidRDefault="0013720C" w:rsidP="0030049B">
            <w:pPr>
              <w:ind w:left="282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M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vertAlign w:val="subscript"/>
                <w:lang w:val="en-US"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</w:t>
            </w:r>
            <w:r w:rsidRPr="009C4F0C">
              <w:rPr>
                <w:rFonts w:eastAsia="Calibri"/>
                <w:i/>
                <w:iCs/>
                <w:color w:val="000000"/>
                <w:sz w:val="20"/>
                <w:szCs w:val="20"/>
                <w:lang w:val="en-US" w:eastAsia="en-AU"/>
              </w:rPr>
              <w:t>I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0) (Da) (ratio to predicted value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DDB075E" w14:textId="49E1CD59" w:rsidR="0013720C" w:rsidRPr="00173EEA" w:rsidRDefault="0013720C" w:rsidP="0030049B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  <w:lang w:val="en-US" w:eastAsia="en-AU"/>
              </w:rPr>
              <w:t>87828 (2.7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66F85" w14:textId="794EC584" w:rsidR="0013720C" w:rsidRPr="00173EEA" w:rsidRDefault="0013720C" w:rsidP="0030049B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  <w:lang w:val="en-US" w:eastAsia="en-AU"/>
              </w:rPr>
            </w:pPr>
          </w:p>
        </w:tc>
      </w:tr>
      <w:tr w:rsidR="0013720C" w:rsidRPr="009C4F0C" w14:paraId="57E32D36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59D3E" w14:textId="77777777" w:rsidR="0013720C" w:rsidRPr="009C4F0C" w:rsidRDefault="0013720C" w:rsidP="0030049B">
            <w:pPr>
              <w:ind w:left="282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Cs w:val="20"/>
                <w:lang w:eastAsia="en-AU"/>
              </w:rPr>
              <w:t>Volume(</w:t>
            </w:r>
            <w:r w:rsidRPr="009C4F0C">
              <w:rPr>
                <w:rFonts w:eastAsia="Calibri"/>
                <w:i/>
                <w:iCs/>
                <w:color w:val="000000"/>
                <w:szCs w:val="20"/>
                <w:lang w:eastAsia="en-AU"/>
              </w:rPr>
              <w:t>V</w:t>
            </w:r>
            <w:r w:rsidRPr="009C4F0C">
              <w:rPr>
                <w:rFonts w:eastAsia="Calibri"/>
                <w:color w:val="000000"/>
                <w:szCs w:val="20"/>
                <w:vertAlign w:val="subscript"/>
                <w:lang w:eastAsia="en-AU"/>
              </w:rPr>
              <w:t>P</w:t>
            </w:r>
            <w:r w:rsidRPr="009C4F0C">
              <w:rPr>
                <w:rFonts w:eastAsia="Calibri"/>
                <w:color w:val="000000"/>
                <w:szCs w:val="20"/>
                <w:lang w:eastAsia="en-AU"/>
              </w:rPr>
              <w:t>)</w:t>
            </w:r>
            <w:r>
              <w:rPr>
                <w:rFonts w:eastAsia="Calibri"/>
                <w:color w:val="000000"/>
                <w:szCs w:val="20"/>
                <w:lang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Cs w:val="20"/>
                <w:lang w:eastAsia="en-AU"/>
              </w:rPr>
              <w:t>(Å</w:t>
            </w:r>
            <w:r w:rsidRPr="009C4F0C">
              <w:rPr>
                <w:rFonts w:eastAsia="Calibri"/>
                <w:color w:val="000000"/>
                <w:szCs w:val="20"/>
                <w:vertAlign w:val="superscript"/>
                <w:lang w:eastAsia="en-AU"/>
              </w:rPr>
              <w:t>3</w:t>
            </w:r>
            <w:r w:rsidRPr="009C4F0C">
              <w:rPr>
                <w:rFonts w:eastAsia="Calibri"/>
                <w:color w:val="000000"/>
                <w:szCs w:val="20"/>
                <w:lang w:eastAsia="en-AU"/>
              </w:rPr>
              <w:t>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6C9CADF" w14:textId="02E73738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eastAsia="en-AU"/>
              </w:rPr>
              <w:t>259247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8806B" w14:textId="7F6784D2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13720C" w:rsidRPr="005169F5" w14:paraId="17D9644D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4E21" w14:textId="77777777" w:rsidR="0013720C" w:rsidRPr="009C4F0C" w:rsidRDefault="0013720C" w:rsidP="0030049B">
            <w:pPr>
              <w:ind w:left="282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>M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vertAlign w:val="subscript"/>
                <w:lang w:val="en-US" w:eastAsia="en-AU"/>
              </w:rPr>
              <w:t>r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 from </w:t>
            </w:r>
            <w:r w:rsidRPr="006F5703">
              <w:rPr>
                <w:rFonts w:eastAsia="Calibri"/>
                <w:i/>
                <w:iCs/>
                <w:color w:val="000000"/>
                <w:szCs w:val="20"/>
                <w:lang w:val="en-US" w:eastAsia="en-AU"/>
              </w:rPr>
              <w:t>V</w:t>
            </w:r>
            <w:r w:rsidRPr="006F5703">
              <w:rPr>
                <w:rFonts w:eastAsia="Calibri"/>
                <w:color w:val="000000"/>
                <w:szCs w:val="20"/>
                <w:vertAlign w:val="subscript"/>
                <w:lang w:val="en-US" w:eastAsia="en-AU"/>
              </w:rPr>
              <w:t>P</w:t>
            </w:r>
            <w:r w:rsidRPr="006F5703">
              <w:rPr>
                <w:rFonts w:eastAsia="Calibri"/>
                <w:color w:val="000000"/>
                <w:szCs w:val="20"/>
                <w:lang w:val="en-US" w:eastAsia="en-AU"/>
              </w:rPr>
              <w:t xml:space="preserve"> 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Da) (ratio to predicted value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3E6A861" w14:textId="47ABC6E3" w:rsidR="0013720C" w:rsidRPr="006F5703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162029 (5.0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671D3" w14:textId="415F56B0" w:rsidR="0013720C" w:rsidRPr="006F5703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30049B" w:rsidRPr="009C4F0C" w14:paraId="640B4C19" w14:textId="77777777" w:rsidTr="0030049B">
        <w:trPr>
          <w:trHeight w:val="227"/>
        </w:trPr>
        <w:tc>
          <w:tcPr>
            <w:tcW w:w="2548" w:type="pct"/>
            <w:gridSpan w:val="3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9E99DBE" w14:textId="77777777" w:rsidR="0030049B" w:rsidRPr="000B52FB" w:rsidRDefault="0030049B" w:rsidP="0030049B">
            <w:pPr>
              <w:rPr>
                <w:rFonts w:eastAsia="Calibri"/>
                <w:color w:val="000000"/>
                <w:lang w:eastAsia="en-AU"/>
              </w:rPr>
            </w:pPr>
            <w:r w:rsidRPr="000B52FB">
              <w:rPr>
                <w:rFonts w:eastAsia="Calibri"/>
                <w:color w:val="000000"/>
                <w:sz w:val="20"/>
                <w:szCs w:val="20"/>
                <w:lang w:eastAsia="en-AU"/>
              </w:rPr>
              <w:t>(</w:t>
            </w:r>
            <w:r w:rsidRPr="000B52FB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e</w:t>
            </w:r>
            <w:r w:rsidRPr="000B52FB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) </w:t>
            </w:r>
            <w:r>
              <w:rPr>
                <w:rFonts w:eastAsia="Calibri"/>
                <w:color w:val="000000"/>
                <w:lang w:eastAsia="en-AU"/>
              </w:rPr>
              <w:t>Equilibrium</w:t>
            </w:r>
            <w:r w:rsidRPr="000B52FB">
              <w:rPr>
                <w:rFonts w:eastAsia="Calibri"/>
                <w:color w:val="000000"/>
                <w:lang w:eastAsia="en-AU"/>
              </w:rPr>
              <w:t xml:space="preserve"> modeling results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6255253D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77827D3C" w14:textId="77777777" w:rsidR="0030049B" w:rsidRPr="009C4F0C" w:rsidRDefault="0030049B" w:rsidP="0030049B">
            <w:pPr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</w:p>
        </w:tc>
      </w:tr>
      <w:tr w:rsidR="0013720C" w:rsidRPr="009C4F0C" w14:paraId="562693AB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0734B1A" w14:textId="77777777" w:rsidR="0013720C" w:rsidRPr="000B52FB" w:rsidRDefault="0013720C" w:rsidP="00FF6B4A">
            <w:pPr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Calibri"/>
                <w:i/>
                <w:color w:val="000000"/>
                <w:sz w:val="20"/>
                <w:szCs w:val="20"/>
                <w:shd w:val="clear" w:color="auto" w:fill="FFFFFF"/>
              </w:rPr>
              <w:t>OLIGOMER</w:t>
            </w:r>
            <w:r w:rsidRPr="009C4F0C"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>fitting</w:t>
            </w: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77D9C5CE" w14:textId="32FF4896" w:rsidR="0013720C" w:rsidRPr="009C4F0C" w:rsidRDefault="0013720C" w:rsidP="00FF6B4A">
            <w:pPr>
              <w:jc w:val="center"/>
              <w:rPr>
                <w:rFonts w:eastAsia="Calibri"/>
                <w:sz w:val="20"/>
                <w:szCs w:val="20"/>
                <w:highlight w:val="darkGray"/>
              </w:rPr>
            </w:pPr>
            <w:r>
              <w:rPr>
                <w:rFonts w:eastAsia="Calibri"/>
                <w:sz w:val="20"/>
                <w:szCs w:val="20"/>
              </w:rPr>
              <w:t>NadK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7886603A" w14:textId="06905FDD" w:rsidR="0013720C" w:rsidRPr="009C4F0C" w:rsidRDefault="0013720C" w:rsidP="00FF6B4A">
            <w:pPr>
              <w:jc w:val="center"/>
              <w:rPr>
                <w:rFonts w:eastAsia="Calibri"/>
                <w:sz w:val="20"/>
                <w:szCs w:val="20"/>
                <w:highlight w:val="darkGray"/>
              </w:rPr>
            </w:pPr>
          </w:p>
        </w:tc>
      </w:tr>
      <w:tr w:rsidR="0013720C" w:rsidRPr="005169F5" w14:paraId="08BFEF10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F80A" w14:textId="77777777" w:rsidR="0013720C" w:rsidRPr="000B52FB" w:rsidRDefault="0013720C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 w:rsidRPr="009C4F0C"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>Starting crystal structure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02EF325A" w14:textId="49DC779F" w:rsidR="0013720C" w:rsidRPr="005169F5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  <w:r w:rsidRPr="0050522F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4HAO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B4EEF" w14:textId="6BBA4BB1" w:rsidR="0013720C" w:rsidRPr="005169F5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</w:p>
        </w:tc>
      </w:tr>
      <w:tr w:rsidR="0013720C" w:rsidRPr="009C4F0C" w14:paraId="122845A9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E0D3" w14:textId="77777777" w:rsidR="0013720C" w:rsidRPr="000B52FB" w:rsidRDefault="0013720C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shd w:val="clear" w:color="auto" w:fill="FFFFFF"/>
              </w:rPr>
              <w:t xml:space="preserve">  </w:t>
            </w:r>
            <w:r>
              <w:rPr>
                <w:rFonts w:eastAsia="Calibri"/>
                <w:color w:val="000000"/>
                <w:sz w:val="20"/>
                <w:szCs w:val="20"/>
                <w:shd w:val="clear" w:color="auto" w:fill="FFFFFF"/>
              </w:rPr>
              <w:t>Multimers used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3DF36BB4" w14:textId="35BCA9C4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50522F">
              <w:rPr>
                <w:rFonts w:eastAsia="Calibri"/>
                <w:color w:val="000000"/>
                <w:sz w:val="20"/>
                <w:szCs w:val="20"/>
                <w:lang w:eastAsia="en-AU"/>
              </w:rPr>
              <w:t>8-mer, tetramer, dimer, monomer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7BA06" w14:textId="64F6BE28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</w:p>
        </w:tc>
      </w:tr>
      <w:tr w:rsidR="0013720C" w:rsidRPr="000B52FB" w14:paraId="23687013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510D4" w14:textId="77777777" w:rsidR="0013720C" w:rsidRPr="000B52FB" w:rsidRDefault="0013720C" w:rsidP="0030049B">
            <w:pP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  <w:r w:rsidRPr="009C4F0C"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  <w:t xml:space="preserve">  q-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range for fitting (Å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66FA0C3D" w14:textId="513D3084" w:rsidR="0013720C" w:rsidRPr="000B52FB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0.014-0.359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477E6" w14:textId="19AE9524" w:rsidR="0013720C" w:rsidRPr="000B52FB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val="en-US" w:eastAsia="en-AU"/>
              </w:rPr>
            </w:pPr>
          </w:p>
        </w:tc>
      </w:tr>
      <w:tr w:rsidR="0013720C" w:rsidRPr="009C4F0C" w14:paraId="052DB9C5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0413F" w14:textId="77777777" w:rsidR="0013720C" w:rsidRPr="000B52FB" w:rsidRDefault="0013720C" w:rsidP="0030049B">
            <w:pPr>
              <w:rPr>
                <w:rFonts w:eastAsia="Calibri"/>
                <w:color w:val="000000"/>
                <w:sz w:val="20"/>
                <w:szCs w:val="20"/>
                <w:lang w:eastAsia="en-AU"/>
              </w:rPr>
            </w:pP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</w:t>
            </w: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</w:t>
            </w:r>
            <w:r w:rsidRPr="009C4F0C">
              <w:rPr>
                <w:rFonts w:ascii="Symbol" w:eastAsia="Calibri" w:hAnsi="Symbol"/>
                <w:color w:val="000000"/>
                <w:sz w:val="20"/>
                <w:szCs w:val="20"/>
                <w:lang w:eastAsia="en-AU"/>
              </w:rPr>
              <w:t></w:t>
            </w:r>
            <w:r w:rsidRPr="009C4F0C">
              <w:rPr>
                <w:rFonts w:eastAsia="Calibri"/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CORMAP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C4F0C">
              <w:rPr>
                <w:rFonts w:eastAsia="Calibri"/>
                <w:i/>
                <w:color w:val="000000"/>
                <w:sz w:val="20"/>
                <w:szCs w:val="20"/>
                <w:lang w:eastAsia="en-AU"/>
              </w:rPr>
              <w:t>P</w:t>
            </w:r>
            <w:r w:rsidRPr="009C4F0C">
              <w:rPr>
                <w:rFonts w:eastAsia="Calibri"/>
                <w:color w:val="000000"/>
                <w:sz w:val="20"/>
                <w:szCs w:val="20"/>
                <w:lang w:eastAsia="en-AU"/>
              </w:rPr>
              <w:t xml:space="preserve"> valu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</w:tcPr>
          <w:p w14:paraId="49777500" w14:textId="34C6DC96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  <w:r w:rsidRPr="0050522F">
              <w:rPr>
                <w:rFonts w:eastAsia="Calibri"/>
                <w:color w:val="000000"/>
                <w:sz w:val="20"/>
                <w:szCs w:val="20"/>
                <w:lang w:eastAsia="en-AU"/>
              </w:rPr>
              <w:t>1.2-1.5 (0.00-0.01)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06E8D" w14:textId="09253F82" w:rsidR="0013720C" w:rsidRPr="009C4F0C" w:rsidRDefault="0013720C" w:rsidP="0030049B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darkGray"/>
                <w:lang w:eastAsia="en-AU"/>
              </w:rPr>
            </w:pPr>
          </w:p>
        </w:tc>
      </w:tr>
      <w:tr w:rsidR="0030049B" w:rsidRPr="00E03A87" w14:paraId="17FEFFDE" w14:textId="77777777" w:rsidTr="0013720C">
        <w:trPr>
          <w:trHeight w:val="227"/>
        </w:trPr>
        <w:tc>
          <w:tcPr>
            <w:tcW w:w="1157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63C63ED" w14:textId="77777777" w:rsidR="0030049B" w:rsidRPr="009C4F0C" w:rsidRDefault="0030049B" w:rsidP="0030049B">
            <w:pPr>
              <w:rPr>
                <w:rFonts w:eastAsia="Calibri"/>
                <w:color w:val="000000"/>
                <w:lang w:val="en-US" w:eastAsia="en-AU"/>
              </w:rPr>
            </w:pP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(</w:t>
            </w:r>
            <w:r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>f</w:t>
            </w:r>
            <w:r w:rsidRPr="009C4F0C"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  <w:t xml:space="preserve">) </w:t>
            </w:r>
            <w:r w:rsidRPr="009C4F0C">
              <w:rPr>
                <w:rFonts w:eastAsia="Calibri"/>
                <w:color w:val="000000"/>
                <w:lang w:val="en-US" w:eastAsia="en-AU"/>
              </w:rPr>
              <w:t>SASBDB IDs for data and models</w:t>
            </w:r>
          </w:p>
        </w:tc>
        <w:tc>
          <w:tcPr>
            <w:tcW w:w="1391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5D25F21" w14:textId="77777777" w:rsidR="0030049B" w:rsidRPr="009C4F0C" w:rsidRDefault="0030049B" w:rsidP="0030049B">
            <w:pPr>
              <w:rPr>
                <w:rFonts w:eastAsia="Calibri"/>
                <w:i/>
                <w:color w:val="000000"/>
                <w:lang w:val="en-US" w:eastAsia="en-AU"/>
              </w:rPr>
            </w:pP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42983B45" w14:textId="77777777" w:rsidR="0030049B" w:rsidRPr="009C4F0C" w:rsidRDefault="0030049B" w:rsidP="0030049B">
            <w:pPr>
              <w:rPr>
                <w:rFonts w:eastAsia="Calibri"/>
                <w:i/>
                <w:color w:val="00000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6526AE71" w14:textId="77777777" w:rsidR="0030049B" w:rsidRPr="009C4F0C" w:rsidRDefault="0030049B" w:rsidP="0030049B">
            <w:pPr>
              <w:rPr>
                <w:rFonts w:eastAsia="Calibri"/>
                <w:i/>
                <w:color w:val="000000"/>
                <w:lang w:val="en-US" w:eastAsia="en-AU"/>
              </w:rPr>
            </w:pPr>
          </w:p>
        </w:tc>
      </w:tr>
      <w:tr w:rsidR="0013720C" w:rsidRPr="005169F5" w14:paraId="27C6C3DE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2CAAA0D2" w14:textId="77777777" w:rsidR="0013720C" w:rsidRPr="009C4F0C" w:rsidRDefault="0013720C" w:rsidP="00FF6B4A">
            <w:pPr>
              <w:jc w:val="center"/>
              <w:rPr>
                <w:rFonts w:eastAsia="Calibri"/>
                <w:color w:val="000000"/>
                <w:sz w:val="20"/>
                <w:szCs w:val="20"/>
                <w:lang w:val="en-US" w:eastAsia="en-AU"/>
              </w:rPr>
            </w:pPr>
          </w:p>
        </w:tc>
        <w:tc>
          <w:tcPr>
            <w:tcW w:w="1226" w:type="pct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761668B0" w14:textId="46B2D27D" w:rsidR="0013720C" w:rsidRPr="00A73A2E" w:rsidRDefault="0013720C" w:rsidP="00FF6B4A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  <w:r>
              <w:rPr>
                <w:rFonts w:eastAsia="Calibri"/>
                <w:sz w:val="20"/>
                <w:szCs w:val="20"/>
              </w:rPr>
              <w:t>NadK</w:t>
            </w:r>
          </w:p>
        </w:tc>
        <w:tc>
          <w:tcPr>
            <w:tcW w:w="1226" w:type="pct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</w:tcPr>
          <w:p w14:paraId="54BB12A2" w14:textId="5541ED1C" w:rsidR="0013720C" w:rsidRPr="00A73A2E" w:rsidRDefault="0013720C" w:rsidP="00FF6B4A">
            <w:pPr>
              <w:jc w:val="center"/>
              <w:rPr>
                <w:rFonts w:eastAsia="Calibri"/>
                <w:i/>
                <w:color w:val="000000"/>
                <w:sz w:val="20"/>
                <w:szCs w:val="20"/>
                <w:lang w:val="en-US" w:eastAsia="en-AU"/>
              </w:rPr>
            </w:pPr>
          </w:p>
        </w:tc>
      </w:tr>
      <w:tr w:rsidR="0013720C" w:rsidRPr="009C4F0C" w14:paraId="1127C76F" w14:textId="77777777" w:rsidTr="0013720C">
        <w:trPr>
          <w:gridAfter w:val="2"/>
          <w:wAfter w:w="1391" w:type="pct"/>
          <w:trHeight w:val="227"/>
        </w:trPr>
        <w:tc>
          <w:tcPr>
            <w:tcW w:w="1157" w:type="pct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F54EE86" w14:textId="77777777" w:rsidR="0013720C" w:rsidRPr="00A73A2E" w:rsidRDefault="0013720C" w:rsidP="0030049B">
            <w:pPr>
              <w:jc w:val="center"/>
              <w:rPr>
                <w:rFonts w:eastAsia="Calibri"/>
                <w:color w:val="000000"/>
                <w:lang w:val="en-US" w:eastAsia="en-AU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00000A"/>
              <w:right w:val="nil"/>
            </w:tcBorders>
          </w:tcPr>
          <w:p w14:paraId="22751D30" w14:textId="6F639127" w:rsidR="0013720C" w:rsidRPr="009C4F0C" w:rsidRDefault="00C37BE2" w:rsidP="0030049B">
            <w:pPr>
              <w:jc w:val="center"/>
              <w:rPr>
                <w:rFonts w:eastAsia="Calibri"/>
                <w:color w:val="000000"/>
                <w:lang w:eastAsia="en-AU"/>
              </w:rPr>
            </w:pPr>
            <w:r>
              <w:rPr>
                <w:rFonts w:eastAsia="Calibri"/>
                <w:color w:val="000000"/>
                <w:lang w:eastAsia="en-AU"/>
              </w:rPr>
              <w:t>SASDMT3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single" w:sz="4" w:space="0" w:color="00000A"/>
              <w:right w:val="nil"/>
            </w:tcBorders>
          </w:tcPr>
          <w:p w14:paraId="01ED8C30" w14:textId="5D3233FF" w:rsidR="0013720C" w:rsidRPr="009C4F0C" w:rsidRDefault="0013720C" w:rsidP="0030049B">
            <w:pPr>
              <w:jc w:val="center"/>
              <w:rPr>
                <w:rFonts w:eastAsia="Calibri"/>
                <w:color w:val="000000"/>
                <w:lang w:eastAsia="en-AU"/>
              </w:rPr>
            </w:pPr>
          </w:p>
        </w:tc>
      </w:tr>
    </w:tbl>
    <w:p w14:paraId="3E1AB76E" w14:textId="77777777" w:rsidR="0030049B" w:rsidRPr="00264CF2" w:rsidRDefault="0030049B" w:rsidP="0030049B">
      <w:pPr>
        <w:ind w:right="1422"/>
        <w:jc w:val="both"/>
        <w:rPr>
          <w:rFonts w:eastAsia="Calibri"/>
          <w:lang w:val="en-US"/>
        </w:rPr>
      </w:pPr>
      <w:r w:rsidRPr="00264CF2">
        <w:rPr>
          <w:rFonts w:eastAsia="Calibri"/>
          <w:vertAlign w:val="superscript"/>
          <w:lang w:val="en-US"/>
        </w:rPr>
        <w:t>a</w:t>
      </w:r>
      <w:r w:rsidRPr="00264CF2">
        <w:rPr>
          <w:rFonts w:eastAsia="Calibri"/>
          <w:lang w:val="en-US"/>
        </w:rPr>
        <w:t>parameters reported for highest sample</w:t>
      </w:r>
      <w:r>
        <w:rPr>
          <w:rFonts w:eastAsia="Calibri"/>
          <w:lang w:val="en-US"/>
        </w:rPr>
        <w:t xml:space="preserve"> concentration</w:t>
      </w:r>
    </w:p>
    <w:p w14:paraId="5AA8A559" w14:textId="7813841E" w:rsidR="00347D22" w:rsidRPr="00E5513D" w:rsidRDefault="0000636C">
      <w:pPr>
        <w:spacing w:line="360" w:lineRule="auto"/>
        <w:jc w:val="both"/>
        <w:rPr>
          <w:b/>
          <w:lang w:val="en-US"/>
        </w:rPr>
      </w:pPr>
      <w:r w:rsidRPr="00E5513D">
        <w:rPr>
          <w:b/>
          <w:lang w:val="en-US"/>
        </w:rPr>
        <w:lastRenderedPageBreak/>
        <w:t>References</w:t>
      </w:r>
    </w:p>
    <w:p w14:paraId="58E21CE5" w14:textId="56D1C5A6" w:rsidR="00334083" w:rsidRPr="00334083" w:rsidRDefault="00334083" w:rsidP="00334083">
      <w:r w:rsidRPr="00334083">
        <w:t xml:space="preserve">Bienert, S., Waterhouse, A., de Beer, T.A., Tauriello, G., Studer, G., Bordoli, L. and Schwede, T., 2017. The </w:t>
      </w:r>
      <w:r w:rsidRPr="00B34493">
        <w:t>SWISS</w:t>
      </w:r>
      <w:r w:rsidRPr="00334083">
        <w:t>-MODEL Repository—new features and functionality. </w:t>
      </w:r>
      <w:r w:rsidRPr="00334083">
        <w:rPr>
          <w:i/>
          <w:iCs/>
        </w:rPr>
        <w:t>Nucleic acids research</w:t>
      </w:r>
      <w:r w:rsidRPr="00334083">
        <w:t>, </w:t>
      </w:r>
      <w:r w:rsidRPr="00334083">
        <w:rPr>
          <w:i/>
          <w:iCs/>
        </w:rPr>
        <w:t>45</w:t>
      </w:r>
      <w:r w:rsidRPr="00334083">
        <w:t>(D1), pp.D313-D319.</w:t>
      </w:r>
    </w:p>
    <w:p w14:paraId="3104A1D9" w14:textId="77777777" w:rsidR="00347D22" w:rsidRPr="00E5513D" w:rsidRDefault="0000636C">
      <w:pPr>
        <w:pStyle w:val="Bibliography"/>
        <w:rPr>
          <w:lang w:val="en-GB"/>
        </w:rPr>
      </w:pPr>
      <w:r w:rsidRPr="00334083">
        <w:t xml:space="preserve">Blanchet, C.E., Spilotros, A., Schwemmer, F., Graewert, M.A., Kikhney, A., Jeffries, C.M., Franke, D., Mark, D., Zengerle, R., Cipriani, F., et al. </w:t>
      </w:r>
      <w:r w:rsidRPr="00E5513D">
        <w:rPr>
          <w:lang w:val="en-GB"/>
        </w:rPr>
        <w:t xml:space="preserve">(2015). Versatile sample environments and automation for biological solution X-ray scattering experiments at the P12 beamline (PETRA III, DESY). J. Appl. Crystallogr. </w:t>
      </w:r>
      <w:r w:rsidRPr="00E5513D">
        <w:rPr>
          <w:i/>
          <w:iCs/>
          <w:lang w:val="en-GB"/>
        </w:rPr>
        <w:t>48</w:t>
      </w:r>
      <w:r w:rsidRPr="00E5513D">
        <w:rPr>
          <w:lang w:val="en-GB"/>
        </w:rPr>
        <w:t>, 431–443.</w:t>
      </w:r>
    </w:p>
    <w:p w14:paraId="76B3836B" w14:textId="77777777" w:rsidR="00347D22" w:rsidRPr="00E5513D" w:rsidRDefault="0000636C">
      <w:pPr>
        <w:pStyle w:val="Bibliography"/>
        <w:rPr>
          <w:lang w:val="en-GB"/>
        </w:rPr>
      </w:pPr>
      <w:r w:rsidRPr="005169F5">
        <w:rPr>
          <w:lang w:val="en-US"/>
        </w:rPr>
        <w:t xml:space="preserve">Franke, D., and Svergun, D.I. (2009). </w:t>
      </w:r>
      <w:r w:rsidRPr="00E5513D">
        <w:rPr>
          <w:lang w:val="en-GB"/>
        </w:rPr>
        <w:t xml:space="preserve">DAMMIF, a program for rapid ab-initio shape determination in small-angle scattering. J. Appl. Crystallogr. </w:t>
      </w:r>
      <w:r w:rsidRPr="00E5513D">
        <w:rPr>
          <w:i/>
          <w:iCs/>
          <w:lang w:val="en-GB"/>
        </w:rPr>
        <w:t>42</w:t>
      </w:r>
      <w:r w:rsidRPr="00E5513D">
        <w:rPr>
          <w:lang w:val="en-GB"/>
        </w:rPr>
        <w:t>, 342–346.</w:t>
      </w:r>
    </w:p>
    <w:p w14:paraId="5FC59D39" w14:textId="77777777" w:rsidR="00347D22" w:rsidRPr="00E5513D" w:rsidRDefault="0000636C">
      <w:pPr>
        <w:pStyle w:val="Bibliography"/>
        <w:rPr>
          <w:lang w:val="en-GB"/>
        </w:rPr>
      </w:pPr>
      <w:r w:rsidRPr="00E5513D">
        <w:rPr>
          <w:lang w:val="en-GB"/>
        </w:rPr>
        <w:t xml:space="preserve">Franke, D., Kikhney, A.G., and Svergun, D.I. (2012). Automated acquisition and analysis of small angle X-ray scattering data. Nucl. Instrum. Methods Phys. Res. Sect. Accel. Spectrometers Detect. Assoc. Equip. </w:t>
      </w:r>
      <w:r w:rsidRPr="00E5513D">
        <w:rPr>
          <w:i/>
          <w:iCs/>
          <w:lang w:val="en-GB"/>
        </w:rPr>
        <w:t>689</w:t>
      </w:r>
      <w:r w:rsidRPr="00E5513D">
        <w:rPr>
          <w:lang w:val="en-GB"/>
        </w:rPr>
        <w:t>, 52–59.</w:t>
      </w:r>
    </w:p>
    <w:p w14:paraId="3B2D8F90" w14:textId="1EF5341B" w:rsidR="00347D22" w:rsidRDefault="0000636C">
      <w:pPr>
        <w:pStyle w:val="Bibliography"/>
        <w:rPr>
          <w:lang w:val="en-GB"/>
        </w:rPr>
      </w:pPr>
      <w:r w:rsidRPr="00E5513D">
        <w:rPr>
          <w:lang w:val="en-GB"/>
        </w:rPr>
        <w:t xml:space="preserve">Franke, D., Petoukhov, M.V., Konarev, P.V., Panjkovich, A., Tuukkanen, A., Mertens, H.D.T., Kikhney, A.G., Hajizadeh, N.R., Franklin, J.M., Jeffries, C.M., et al. (2017). ATSAS 2.8: a comprehensive data analysis suite for small-angle scattering from macromolecular solutions. J. Appl. Crystallogr. </w:t>
      </w:r>
      <w:r w:rsidRPr="00E5513D">
        <w:rPr>
          <w:i/>
          <w:iCs/>
          <w:lang w:val="en-GB"/>
        </w:rPr>
        <w:t>50</w:t>
      </w:r>
      <w:r w:rsidRPr="00E5513D">
        <w:rPr>
          <w:lang w:val="en-GB"/>
        </w:rPr>
        <w:t>, 1212–1225.</w:t>
      </w:r>
    </w:p>
    <w:p w14:paraId="3FDCA5C2" w14:textId="2D1707FC" w:rsidR="00AB4B8B" w:rsidRPr="00AB4B8B" w:rsidRDefault="00AB4B8B" w:rsidP="00AB4B8B">
      <w:pPr>
        <w:rPr>
          <w:lang w:val="en-GB"/>
        </w:rPr>
      </w:pPr>
      <w:r w:rsidRPr="00AB4B8B">
        <w:t xml:space="preserve">Fraser, R. D. B.,MacRae, T. P. &amp; Suzuki, E. (1978). </w:t>
      </w:r>
      <w:r w:rsidRPr="00AB4B8B">
        <w:rPr>
          <w:lang w:val="en-US"/>
        </w:rPr>
        <w:t>J. Appl. Crystallogr. 11, 693-694</w:t>
      </w:r>
    </w:p>
    <w:p w14:paraId="2F5FFB64" w14:textId="15C9BFDA" w:rsidR="00347D22" w:rsidRDefault="0000636C">
      <w:pPr>
        <w:pStyle w:val="Bibliography"/>
        <w:rPr>
          <w:lang w:val="en-GB"/>
        </w:rPr>
      </w:pPr>
      <w:r w:rsidRPr="00E5513D">
        <w:rPr>
          <w:lang w:val="en-GB"/>
        </w:rPr>
        <w:t>Guinier, A. SMALL-ANGLE SCATTERING OF X-RAYS. 276.</w:t>
      </w:r>
    </w:p>
    <w:p w14:paraId="77D1D78C" w14:textId="301BB626" w:rsidR="00011437" w:rsidRDefault="00011437" w:rsidP="00011437">
      <w:r w:rsidRPr="00011437">
        <w:t>Konarev, P.V., Volkov, V.V., Sokolova, A.V., Koch, M.H. and Svergun, D.I., 2003. PRIMUS: a Windows PC-based system for small-angle scattering data analysis. </w:t>
      </w:r>
      <w:r w:rsidRPr="00011437">
        <w:rPr>
          <w:i/>
          <w:iCs/>
        </w:rPr>
        <w:t>Journal of applied crystallography</w:t>
      </w:r>
      <w:r w:rsidRPr="00011437">
        <w:t>, </w:t>
      </w:r>
      <w:r w:rsidRPr="00011437">
        <w:rPr>
          <w:i/>
          <w:iCs/>
        </w:rPr>
        <w:t>36</w:t>
      </w:r>
      <w:r w:rsidRPr="00011437">
        <w:t>(5), pp.1277-1282.</w:t>
      </w:r>
    </w:p>
    <w:p w14:paraId="32278B4D" w14:textId="5DCCF91F" w:rsidR="00DB319E" w:rsidRPr="00011437" w:rsidRDefault="00DB319E" w:rsidP="00011437">
      <w:r w:rsidRPr="00DB319E">
        <w:t>E. Krissinel and K. Henrick (2007). 'Inference of macromolecular assemblies from crystalline state.'. J. Mol. Biol. 372, 774--797.</w:t>
      </w:r>
    </w:p>
    <w:p w14:paraId="02E4E468" w14:textId="42D945DC" w:rsidR="00347D22" w:rsidRDefault="0000636C">
      <w:pPr>
        <w:pStyle w:val="Bibliography"/>
        <w:rPr>
          <w:lang w:val="en-GB"/>
        </w:rPr>
      </w:pPr>
      <w:r w:rsidRPr="005169F5">
        <w:rPr>
          <w:lang w:val="en-US"/>
        </w:rPr>
        <w:t xml:space="preserve">Panjkovich, A., and Svergun, D.I. (2018). </w:t>
      </w:r>
      <w:r w:rsidRPr="00E5513D">
        <w:rPr>
          <w:lang w:val="en-GB"/>
        </w:rPr>
        <w:t xml:space="preserve">CHROMIXS: automatic and interactive analysis of chromatography-coupled small-angle X-ray scattering data. Bioinforma. Oxf. Engl. </w:t>
      </w:r>
      <w:r w:rsidRPr="00E5513D">
        <w:rPr>
          <w:i/>
          <w:iCs/>
          <w:lang w:val="en-GB"/>
        </w:rPr>
        <w:t>34</w:t>
      </w:r>
      <w:r w:rsidRPr="00E5513D">
        <w:rPr>
          <w:lang w:val="en-GB"/>
        </w:rPr>
        <w:t>, 1944–1946.</w:t>
      </w:r>
    </w:p>
    <w:p w14:paraId="2459CFA8" w14:textId="00C9F5C7" w:rsidR="00A73A2E" w:rsidRPr="00A73A2E" w:rsidRDefault="00A73A2E" w:rsidP="00A73A2E">
      <w:r w:rsidRPr="00A73A2E">
        <w:t>Petoukhov, M.V. and Svergun, D.I. (2005) Global rigid body modelling of macromolecular complexes against small-angle scattering data. </w:t>
      </w:r>
      <w:r w:rsidRPr="00A73A2E">
        <w:rPr>
          <w:i/>
          <w:iCs/>
        </w:rPr>
        <w:t>Biophys. J.</w:t>
      </w:r>
      <w:r w:rsidRPr="00A73A2E">
        <w:t>, </w:t>
      </w:r>
      <w:r w:rsidRPr="00A73A2E">
        <w:rPr>
          <w:b/>
          <w:bCs/>
        </w:rPr>
        <w:t>89</w:t>
      </w:r>
      <w:r w:rsidRPr="00A73A2E">
        <w:t>, 1237-1250</w:t>
      </w:r>
    </w:p>
    <w:p w14:paraId="221B1B63" w14:textId="77777777" w:rsidR="00347D22" w:rsidRPr="00E5513D" w:rsidRDefault="0000636C">
      <w:pPr>
        <w:pStyle w:val="Bibliography"/>
        <w:rPr>
          <w:lang w:val="en-GB"/>
        </w:rPr>
      </w:pPr>
      <w:r w:rsidRPr="00A73A2E">
        <w:t xml:space="preserve">Petoukhov, M.V., Franke, D., Shkumatov, A.V., Tria, G., Kikhney, A.G., Gajda, M., Gorba, C., Mertens, H.D.T., Konarev, P.V., and Svergun, D.I. (2012). </w:t>
      </w:r>
      <w:r w:rsidRPr="00E5513D">
        <w:rPr>
          <w:lang w:val="en-GB"/>
        </w:rPr>
        <w:t xml:space="preserve">New developments in the ATSAS program package for small-angle scattering data analysis. J. Appl. Crystallogr. </w:t>
      </w:r>
      <w:r w:rsidRPr="00E5513D">
        <w:rPr>
          <w:i/>
          <w:iCs/>
          <w:lang w:val="en-GB"/>
        </w:rPr>
        <w:t>45</w:t>
      </w:r>
      <w:r w:rsidRPr="00E5513D">
        <w:rPr>
          <w:lang w:val="en-GB"/>
        </w:rPr>
        <w:t>, 342–350.</w:t>
      </w:r>
    </w:p>
    <w:p w14:paraId="7338B3F0" w14:textId="77777777" w:rsidR="00347D22" w:rsidRPr="00E5513D" w:rsidRDefault="0000636C">
      <w:pPr>
        <w:pStyle w:val="Bibliography"/>
        <w:rPr>
          <w:lang w:val="en-GB"/>
        </w:rPr>
      </w:pPr>
      <w:r w:rsidRPr="00E5513D">
        <w:rPr>
          <w:lang w:val="en-GB"/>
        </w:rPr>
        <w:t xml:space="preserve">Semenyuk, A.V., and Svergun, D.I. (1991). GNOM – a program package for small-angle scattering data processing. J. Appl. Crystallogr. </w:t>
      </w:r>
      <w:r w:rsidRPr="00E5513D">
        <w:rPr>
          <w:i/>
          <w:iCs/>
          <w:lang w:val="en-GB"/>
        </w:rPr>
        <w:t>24</w:t>
      </w:r>
      <w:r w:rsidRPr="00E5513D">
        <w:rPr>
          <w:lang w:val="en-GB"/>
        </w:rPr>
        <w:t>, 537–540.</w:t>
      </w:r>
    </w:p>
    <w:p w14:paraId="3341D891" w14:textId="6509E9E5" w:rsidR="00347D22" w:rsidRPr="00E95B66" w:rsidRDefault="0000636C" w:rsidP="00E95B66">
      <w:pPr>
        <w:pStyle w:val="Bibliography"/>
        <w:rPr>
          <w:lang w:val="en-GB"/>
        </w:rPr>
      </w:pPr>
      <w:r w:rsidRPr="00E5513D">
        <w:rPr>
          <w:lang w:val="en-GB"/>
        </w:rPr>
        <w:t xml:space="preserve">Svergun, D., Barberato, C., and Koch, M.H.J. (1995). </w:t>
      </w:r>
      <w:r w:rsidRPr="00E5513D">
        <w:rPr>
          <w:i/>
          <w:iCs/>
          <w:lang w:val="en-GB"/>
        </w:rPr>
        <w:t>CRYSOL</w:t>
      </w:r>
      <w:r w:rsidRPr="00E5513D">
        <w:rPr>
          <w:lang w:val="en-GB"/>
        </w:rPr>
        <w:t xml:space="preserve"> – a Program to Evaluate X-ray Solution Scattering of Biological Macromolecules from Atomic Coordinates. J. Appl. Crystallogr. </w:t>
      </w:r>
      <w:r w:rsidRPr="00E5513D">
        <w:rPr>
          <w:i/>
          <w:iCs/>
          <w:lang w:val="en-GB"/>
        </w:rPr>
        <w:t>28</w:t>
      </w:r>
      <w:r w:rsidRPr="00E5513D">
        <w:rPr>
          <w:lang w:val="en-GB"/>
        </w:rPr>
        <w:t>, 768–773.</w:t>
      </w:r>
    </w:p>
    <w:p w14:paraId="0E9DD355" w14:textId="77777777" w:rsidR="00347D22" w:rsidRPr="00E5513D" w:rsidRDefault="00347D22">
      <w:pPr>
        <w:spacing w:line="360" w:lineRule="auto"/>
        <w:jc w:val="both"/>
      </w:pPr>
      <w:bookmarkStart w:id="0" w:name="_GoBack"/>
      <w:bookmarkEnd w:id="0"/>
    </w:p>
    <w:sectPr w:rsidR="00347D22" w:rsidRPr="00E5513D">
      <w:footerReference w:type="default" r:id="rId20"/>
      <w:pgSz w:w="11906" w:h="16838"/>
      <w:pgMar w:top="1134" w:right="1134" w:bottom="1134" w:left="1418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8B48E" w14:textId="77777777" w:rsidR="00723BA4" w:rsidRDefault="00723BA4">
      <w:pPr>
        <w:spacing w:after="0" w:line="240" w:lineRule="auto"/>
      </w:pPr>
      <w:r>
        <w:separator/>
      </w:r>
    </w:p>
  </w:endnote>
  <w:endnote w:type="continuationSeparator" w:id="0">
    <w:p w14:paraId="61878BDE" w14:textId="77777777" w:rsidR="00723BA4" w:rsidRDefault="00723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-Oblique">
    <w:altName w:val="Arial"/>
    <w:charset w:val="00"/>
    <w:family w:val="auto"/>
    <w:pitch w:val="variable"/>
    <w:sig w:usb0="E00002FF" w:usb1="5000785B" w:usb2="00000000" w:usb3="00000000" w:csb0="0000019F" w:csb1="00000000"/>
  </w:font>
  <w:font w:name="Helvetica-Bold">
    <w:altName w:val="Arial"/>
    <w:charset w:val="00"/>
    <w:family w:val="auto"/>
    <w:pitch w:val="variable"/>
    <w:sig w:usb0="E00002FF" w:usb1="5000785B" w:usb2="00000000" w:usb3="00000000" w:csb0="0000019F" w:csb1="00000000"/>
  </w:font>
  <w:font w:name="Liberation Sans">
    <w:altName w:val="Yu Gothic"/>
    <w:charset w:val="80"/>
    <w:family w:val="swiss"/>
    <w:pitch w:val="variable"/>
  </w:font>
  <w:font w:name="DejaVu Sans">
    <w:altName w:val="MS Mincho"/>
    <w:charset w:val="80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188118"/>
      <w:docPartObj>
        <w:docPartGallery w:val="Page Numbers (Bottom of Page)"/>
        <w:docPartUnique/>
      </w:docPartObj>
    </w:sdtPr>
    <w:sdtEndPr/>
    <w:sdtContent>
      <w:p w14:paraId="09813728" w14:textId="550AFDB4" w:rsidR="00E97A1F" w:rsidRDefault="00E97A1F">
        <w:pPr>
          <w:pStyle w:val="Foot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E14E7B">
          <w:rPr>
            <w:noProof/>
          </w:rPr>
          <w:t>7</w:t>
        </w:r>
        <w:r>
          <w:fldChar w:fldCharType="end"/>
        </w:r>
      </w:p>
    </w:sdtContent>
  </w:sdt>
  <w:p w14:paraId="3D2DBFE4" w14:textId="77777777" w:rsidR="00E97A1F" w:rsidRDefault="00E97A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666FC" w14:textId="77777777" w:rsidR="00723BA4" w:rsidRDefault="00723BA4">
      <w:pPr>
        <w:spacing w:after="0" w:line="240" w:lineRule="auto"/>
      </w:pPr>
      <w:r>
        <w:separator/>
      </w:r>
    </w:p>
  </w:footnote>
  <w:footnote w:type="continuationSeparator" w:id="0">
    <w:p w14:paraId="5AE4548C" w14:textId="77777777" w:rsidR="00723BA4" w:rsidRDefault="00723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916BE"/>
    <w:multiLevelType w:val="multilevel"/>
    <w:tmpl w:val="5DFA961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241505D"/>
    <w:multiLevelType w:val="multilevel"/>
    <w:tmpl w:val="95A69456"/>
    <w:lvl w:ilvl="0">
      <w:start w:val="1"/>
      <w:numFmt w:val="decimal"/>
      <w:lvlText w:val="%1."/>
      <w:lvlJc w:val="left"/>
      <w:pPr>
        <w:ind w:left="360" w:hanging="360"/>
      </w:pPr>
      <w:rPr>
        <w:rFonts w:cs="Arial"/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EF0197"/>
    <w:multiLevelType w:val="hybridMultilevel"/>
    <w:tmpl w:val="F4F4DB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6062E1"/>
    <w:multiLevelType w:val="hybridMultilevel"/>
    <w:tmpl w:val="BC64F3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9D5468"/>
    <w:multiLevelType w:val="hybridMultilevel"/>
    <w:tmpl w:val="A4D4C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F747C6"/>
    <w:multiLevelType w:val="hybridMultilevel"/>
    <w:tmpl w:val="B70E3C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79240F"/>
    <w:multiLevelType w:val="hybridMultilevel"/>
    <w:tmpl w:val="E604B928"/>
    <w:lvl w:ilvl="0" w:tplc="0809000F">
      <w:start w:val="1"/>
      <w:numFmt w:val="decimal"/>
      <w:lvlText w:val="%1."/>
      <w:lvlJc w:val="left"/>
      <w:pPr>
        <w:ind w:left="3195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DA0758"/>
    <w:multiLevelType w:val="hybridMultilevel"/>
    <w:tmpl w:val="D990E4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D22"/>
    <w:rsid w:val="00001E9C"/>
    <w:rsid w:val="0000636C"/>
    <w:rsid w:val="00011437"/>
    <w:rsid w:val="00012C06"/>
    <w:rsid w:val="00022FA8"/>
    <w:rsid w:val="0003604E"/>
    <w:rsid w:val="0005052E"/>
    <w:rsid w:val="000523A5"/>
    <w:rsid w:val="000537F3"/>
    <w:rsid w:val="000A42DB"/>
    <w:rsid w:val="000A462C"/>
    <w:rsid w:val="000B50F4"/>
    <w:rsid w:val="000B52FB"/>
    <w:rsid w:val="000B76F4"/>
    <w:rsid w:val="000C264B"/>
    <w:rsid w:val="000C7E7F"/>
    <w:rsid w:val="000D6F15"/>
    <w:rsid w:val="000E75B6"/>
    <w:rsid w:val="000F3A56"/>
    <w:rsid w:val="00130225"/>
    <w:rsid w:val="0013720C"/>
    <w:rsid w:val="0017008E"/>
    <w:rsid w:val="00173EEA"/>
    <w:rsid w:val="00191D00"/>
    <w:rsid w:val="0019424F"/>
    <w:rsid w:val="0019659B"/>
    <w:rsid w:val="001A009F"/>
    <w:rsid w:val="001B2C15"/>
    <w:rsid w:val="00213965"/>
    <w:rsid w:val="0021413E"/>
    <w:rsid w:val="00231AC1"/>
    <w:rsid w:val="00264CF2"/>
    <w:rsid w:val="00277AA6"/>
    <w:rsid w:val="002822A7"/>
    <w:rsid w:val="002B0C15"/>
    <w:rsid w:val="002F1DE5"/>
    <w:rsid w:val="002F45DD"/>
    <w:rsid w:val="002F488C"/>
    <w:rsid w:val="0030049B"/>
    <w:rsid w:val="003068D4"/>
    <w:rsid w:val="00334083"/>
    <w:rsid w:val="00335D5A"/>
    <w:rsid w:val="00347D22"/>
    <w:rsid w:val="00350C03"/>
    <w:rsid w:val="0035397E"/>
    <w:rsid w:val="00357F60"/>
    <w:rsid w:val="003C2FD4"/>
    <w:rsid w:val="003C359B"/>
    <w:rsid w:val="003F2E54"/>
    <w:rsid w:val="00414E8A"/>
    <w:rsid w:val="00433D43"/>
    <w:rsid w:val="00443B83"/>
    <w:rsid w:val="00461BCE"/>
    <w:rsid w:val="00473AA4"/>
    <w:rsid w:val="00473D7B"/>
    <w:rsid w:val="00475938"/>
    <w:rsid w:val="00487FAD"/>
    <w:rsid w:val="004E2024"/>
    <w:rsid w:val="0050522F"/>
    <w:rsid w:val="005169F5"/>
    <w:rsid w:val="0052587E"/>
    <w:rsid w:val="00546154"/>
    <w:rsid w:val="00584D37"/>
    <w:rsid w:val="005C1199"/>
    <w:rsid w:val="005D6A5C"/>
    <w:rsid w:val="005E446F"/>
    <w:rsid w:val="005E7F62"/>
    <w:rsid w:val="006248D1"/>
    <w:rsid w:val="00676BF4"/>
    <w:rsid w:val="00693566"/>
    <w:rsid w:val="006E3298"/>
    <w:rsid w:val="007153C5"/>
    <w:rsid w:val="00721A61"/>
    <w:rsid w:val="00723BA4"/>
    <w:rsid w:val="0073138E"/>
    <w:rsid w:val="00770DC2"/>
    <w:rsid w:val="00771CE6"/>
    <w:rsid w:val="00777AED"/>
    <w:rsid w:val="00802E97"/>
    <w:rsid w:val="008039B1"/>
    <w:rsid w:val="00803FE0"/>
    <w:rsid w:val="008113E8"/>
    <w:rsid w:val="0082186F"/>
    <w:rsid w:val="00822EA0"/>
    <w:rsid w:val="008310AC"/>
    <w:rsid w:val="00842C35"/>
    <w:rsid w:val="008B0E25"/>
    <w:rsid w:val="008E2826"/>
    <w:rsid w:val="008E6ECC"/>
    <w:rsid w:val="008E7468"/>
    <w:rsid w:val="009112D9"/>
    <w:rsid w:val="009208CA"/>
    <w:rsid w:val="00936FCF"/>
    <w:rsid w:val="00945461"/>
    <w:rsid w:val="009520E2"/>
    <w:rsid w:val="0097115D"/>
    <w:rsid w:val="00987D1D"/>
    <w:rsid w:val="009A2F71"/>
    <w:rsid w:val="009A4664"/>
    <w:rsid w:val="009A4C51"/>
    <w:rsid w:val="009A4E2B"/>
    <w:rsid w:val="009E2344"/>
    <w:rsid w:val="009E247B"/>
    <w:rsid w:val="009E2ABE"/>
    <w:rsid w:val="009E46A8"/>
    <w:rsid w:val="009F005E"/>
    <w:rsid w:val="00A01C4B"/>
    <w:rsid w:val="00A0247C"/>
    <w:rsid w:val="00A5729E"/>
    <w:rsid w:val="00A65AB1"/>
    <w:rsid w:val="00A73A2E"/>
    <w:rsid w:val="00A8698F"/>
    <w:rsid w:val="00AA60D8"/>
    <w:rsid w:val="00AB46BD"/>
    <w:rsid w:val="00AB4B8B"/>
    <w:rsid w:val="00B0305E"/>
    <w:rsid w:val="00B16149"/>
    <w:rsid w:val="00B34493"/>
    <w:rsid w:val="00B5067E"/>
    <w:rsid w:val="00B50718"/>
    <w:rsid w:val="00B82B1C"/>
    <w:rsid w:val="00B911D3"/>
    <w:rsid w:val="00BA71C4"/>
    <w:rsid w:val="00BC1817"/>
    <w:rsid w:val="00BC3EFE"/>
    <w:rsid w:val="00BE711C"/>
    <w:rsid w:val="00BF06A6"/>
    <w:rsid w:val="00BF6579"/>
    <w:rsid w:val="00BF6E49"/>
    <w:rsid w:val="00C14752"/>
    <w:rsid w:val="00C31335"/>
    <w:rsid w:val="00C3622D"/>
    <w:rsid w:val="00C37BE2"/>
    <w:rsid w:val="00C42FFD"/>
    <w:rsid w:val="00C50EC7"/>
    <w:rsid w:val="00C61057"/>
    <w:rsid w:val="00C71FB9"/>
    <w:rsid w:val="00CC3214"/>
    <w:rsid w:val="00CD5815"/>
    <w:rsid w:val="00CD7AFB"/>
    <w:rsid w:val="00CE34F6"/>
    <w:rsid w:val="00CF3229"/>
    <w:rsid w:val="00D02F09"/>
    <w:rsid w:val="00D35108"/>
    <w:rsid w:val="00D60887"/>
    <w:rsid w:val="00D82E60"/>
    <w:rsid w:val="00D96C41"/>
    <w:rsid w:val="00DB319E"/>
    <w:rsid w:val="00DE2AE7"/>
    <w:rsid w:val="00E03A87"/>
    <w:rsid w:val="00E14E7B"/>
    <w:rsid w:val="00E3121F"/>
    <w:rsid w:val="00E375F8"/>
    <w:rsid w:val="00E5513D"/>
    <w:rsid w:val="00E91EEA"/>
    <w:rsid w:val="00E920FC"/>
    <w:rsid w:val="00E95B66"/>
    <w:rsid w:val="00E97A1F"/>
    <w:rsid w:val="00EA0B17"/>
    <w:rsid w:val="00EA7BE7"/>
    <w:rsid w:val="00EB301B"/>
    <w:rsid w:val="00EF2AAC"/>
    <w:rsid w:val="00EF4EE5"/>
    <w:rsid w:val="00F20E28"/>
    <w:rsid w:val="00F374E4"/>
    <w:rsid w:val="00F45D92"/>
    <w:rsid w:val="00FE79C9"/>
    <w:rsid w:val="00FF6B4A"/>
    <w:rsid w:val="5DFCC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AB1675"/>
  <w15:docId w15:val="{1E34304C-E8FC-3747-9067-12E84D3D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E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0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A706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0636C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A7064"/>
    <w:rPr>
      <w:b/>
      <w:bCs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A706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B5188"/>
    <w:rPr>
      <w:i/>
      <w:iCs/>
    </w:rPr>
  </w:style>
  <w:style w:type="character" w:customStyle="1" w:styleId="InternetLink">
    <w:name w:val="Internet Link"/>
    <w:basedOn w:val="DefaultParagraphFont"/>
    <w:uiPriority w:val="99"/>
    <w:unhideWhenUsed/>
    <w:rsid w:val="00EB5188"/>
    <w:rPr>
      <w:color w:val="0000FF"/>
      <w:u w:val="single"/>
    </w:rPr>
  </w:style>
  <w:style w:type="character" w:customStyle="1" w:styleId="highlight">
    <w:name w:val="highlight"/>
    <w:basedOn w:val="DefaultParagraphFont"/>
    <w:qFormat/>
    <w:rsid w:val="00A97BF6"/>
  </w:style>
  <w:style w:type="character" w:customStyle="1" w:styleId="equalcontributionsymbol">
    <w:name w:val="equalcontributionsymbol"/>
    <w:basedOn w:val="DefaultParagraphFont"/>
    <w:qFormat/>
    <w:rsid w:val="00832D72"/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78396D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78396D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D250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A29A1"/>
  </w:style>
  <w:style w:type="character" w:customStyle="1" w:styleId="FooterChar">
    <w:name w:val="Footer Char"/>
    <w:basedOn w:val="DefaultParagraphFont"/>
    <w:link w:val="Footer"/>
    <w:uiPriority w:val="99"/>
    <w:qFormat/>
    <w:rsid w:val="007A29A1"/>
  </w:style>
  <w:style w:type="character" w:customStyle="1" w:styleId="Heading2Char">
    <w:name w:val="Heading 2 Char"/>
    <w:basedOn w:val="DefaultParagraphFont"/>
    <w:link w:val="Heading2"/>
    <w:uiPriority w:val="9"/>
    <w:qFormat/>
    <w:rsid w:val="00CB5EC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Strong">
    <w:name w:val="Strong"/>
    <w:basedOn w:val="DefaultParagraphFont"/>
    <w:uiPriority w:val="22"/>
    <w:qFormat/>
    <w:rsid w:val="00935D1B"/>
    <w:rPr>
      <w:b/>
      <w:bCs/>
    </w:rPr>
  </w:style>
  <w:style w:type="character" w:customStyle="1" w:styleId="IUCrtabletextChar">
    <w:name w:val="IUCr table text Char"/>
    <w:link w:val="IUCrtabletext"/>
    <w:qFormat/>
    <w:rsid w:val="003C187B"/>
    <w:rPr>
      <w:szCs w:val="24"/>
      <w:lang w:eastAsia="en-GB"/>
    </w:rPr>
  </w:style>
  <w:style w:type="character" w:customStyle="1" w:styleId="fontstyle01">
    <w:name w:val="fontstyle01"/>
    <w:basedOn w:val="DefaultParagraphFont"/>
    <w:qFormat/>
    <w:rsid w:val="0008560C"/>
    <w:rPr>
      <w:rFonts w:ascii="Helvetica" w:hAnsi="Helvetica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sid w:val="0008560C"/>
    <w:rPr>
      <w:rFonts w:ascii="Helvetica-Oblique" w:hAnsi="Helvetica-Oblique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qFormat/>
    <w:rsid w:val="0008560C"/>
    <w:rPr>
      <w:rFonts w:ascii="Helvetica-Bold" w:hAnsi="Helvetica-Bold"/>
      <w:b/>
      <w:bCs/>
      <w:i w:val="0"/>
      <w:iCs w:val="0"/>
      <w:color w:val="000000"/>
      <w:sz w:val="20"/>
      <w:szCs w:val="20"/>
    </w:rPr>
  </w:style>
  <w:style w:type="character" w:customStyle="1" w:styleId="ListLabel1">
    <w:name w:val="ListLabel 1"/>
    <w:qFormat/>
    <w:rPr>
      <w:rFonts w:cs="Arial"/>
      <w:b w:val="0"/>
    </w:rPr>
  </w:style>
  <w:style w:type="character" w:customStyle="1" w:styleId="ListLabel2">
    <w:name w:val="ListLabel 2"/>
    <w:qFormat/>
    <w:rPr>
      <w:rFonts w:eastAsia="Times New Roman"/>
      <w:b/>
      <w:color w:val="000000"/>
      <w:sz w:val="20"/>
    </w:rPr>
  </w:style>
  <w:style w:type="character" w:customStyle="1" w:styleId="ListLabel3">
    <w:name w:val="ListLabel 3"/>
    <w:qFormat/>
    <w:rPr>
      <w:b/>
    </w:rPr>
  </w:style>
  <w:style w:type="character" w:customStyle="1" w:styleId="ListLabel4">
    <w:name w:val="ListLabel 4"/>
    <w:qFormat/>
    <w:rPr>
      <w:b w:val="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00636C"/>
    <w:pPr>
      <w:spacing w:line="240" w:lineRule="auto"/>
    </w:pPr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A706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A7064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537F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560B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8396D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78396D"/>
    <w:pPr>
      <w:spacing w:line="240" w:lineRule="auto"/>
      <w:jc w:val="both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A29A1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A29A1"/>
    <w:pPr>
      <w:tabs>
        <w:tab w:val="center" w:pos="4536"/>
        <w:tab w:val="right" w:pos="9072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CB5EC4"/>
  </w:style>
  <w:style w:type="paragraph" w:customStyle="1" w:styleId="IUCrtabletext">
    <w:name w:val="IUCr table text"/>
    <w:basedOn w:val="Normal"/>
    <w:link w:val="IUCrtabletextChar"/>
    <w:qFormat/>
    <w:rsid w:val="003C187B"/>
    <w:pPr>
      <w:spacing w:after="120" w:line="360" w:lineRule="auto"/>
    </w:pPr>
    <w:rPr>
      <w:szCs w:val="24"/>
      <w:lang w:eastAsia="en-GB"/>
    </w:rPr>
  </w:style>
  <w:style w:type="paragraph" w:customStyle="1" w:styleId="Textbody">
    <w:name w:val="Text body"/>
    <w:basedOn w:val="Normal"/>
    <w:qFormat/>
    <w:rsid w:val="00AF0ECA"/>
    <w:pPr>
      <w:suppressAutoHyphens/>
      <w:spacing w:after="140" w:line="276" w:lineRule="auto"/>
    </w:pPr>
    <w:rPr>
      <w:rFonts w:ascii="Liberation Serif" w:eastAsia="Noto Sans CJK SC" w:hAnsi="Liberation Serif" w:cs="Lohit Devanagari"/>
      <w:kern w:val="2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unhideWhenUsed/>
    <w:qFormat/>
    <w:rsid w:val="00E13DFA"/>
    <w:pPr>
      <w:spacing w:after="240" w:line="240" w:lineRule="auto"/>
    </w:pPr>
  </w:style>
  <w:style w:type="character" w:customStyle="1" w:styleId="acopre">
    <w:name w:val="acopre"/>
    <w:basedOn w:val="DefaultParagraphFont"/>
    <w:rsid w:val="00CF3229"/>
  </w:style>
  <w:style w:type="paragraph" w:customStyle="1" w:styleId="CommentText1">
    <w:name w:val="Comment Text1"/>
    <w:basedOn w:val="Normal"/>
    <w:next w:val="CommentText"/>
    <w:uiPriority w:val="99"/>
    <w:unhideWhenUsed/>
    <w:rsid w:val="00A73A2E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A466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B31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1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7.bin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oleObject" Target="embeddings/oleObject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7A982661-72BC-4F5B-8F08-C72D82B01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81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B_166811</dc:creator>
  <dc:description/>
  <cp:lastModifiedBy>Shir Marciano</cp:lastModifiedBy>
  <cp:revision>2</cp:revision>
  <cp:lastPrinted>2018-05-18T10:40:00Z</cp:lastPrinted>
  <dcterms:created xsi:type="dcterms:W3CDTF">2021-10-03T10:25:00Z</dcterms:created>
  <dcterms:modified xsi:type="dcterms:W3CDTF">2021-10-03T10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5.0.94"&gt;&lt;session id="AieErwEL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10" name="ZOTERO_PREF_2">
    <vt:lpwstr>s" value="true"/&gt;&lt;/prefs&gt;&lt;/data&gt;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Id 3_1">
    <vt:lpwstr>http://www.zotero.org/styles/american-sociological-associa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www.zotero.org/styles/harvard-cite-them-right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modern-language-association</vt:lpwstr>
  </property>
  <property fmtid="{D5CDD505-2E9C-101B-9397-08002B2CF9AE}" pid="28" name="Mendeley Recent Style Name 8_1">
    <vt:lpwstr>Modern Language Association 8th edition</vt:lpwstr>
  </property>
  <property fmtid="{D5CDD505-2E9C-101B-9397-08002B2CF9AE}" pid="29" name="Mendeley Recent Style Id 9_1">
    <vt:lpwstr>http://www.zotero.org/styles/nature</vt:lpwstr>
  </property>
  <property fmtid="{D5CDD505-2E9C-101B-9397-08002B2CF9AE}" pid="30" name="Mendeley Recent Style Name 9_1">
    <vt:lpwstr>Nature</vt:lpwstr>
  </property>
  <property fmtid="{D5CDD505-2E9C-101B-9397-08002B2CF9AE}" pid="31" name="Mendeley Citation Style_1">
    <vt:lpwstr>http://www.zotero.org/styles/nature</vt:lpwstr>
  </property>
  <property fmtid="{D5CDD505-2E9C-101B-9397-08002B2CF9AE}" pid="32" name="Mendeley Document_1">
    <vt:lpwstr>True</vt:lpwstr>
  </property>
  <property fmtid="{D5CDD505-2E9C-101B-9397-08002B2CF9AE}" pid="33" name="Mendeley Unique User Id_1">
    <vt:lpwstr>07fb8b61-5229-3c54-b22b-3b20e8aa7ead</vt:lpwstr>
  </property>
</Properties>
</file>